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F1A27A" w14:textId="77777777" w:rsidR="000539D8" w:rsidRPr="00D26754" w:rsidRDefault="000539D8" w:rsidP="000539D8">
      <w:pPr>
        <w:pStyle w:val="Heading3"/>
        <w:spacing w:line="480" w:lineRule="auto"/>
        <w:rPr>
          <w:rFonts w:cs="Times New Roman"/>
          <w:szCs w:val="24"/>
        </w:rPr>
      </w:pPr>
      <w:bookmarkStart w:id="0" w:name="_Toc79005955"/>
      <w:bookmarkStart w:id="1" w:name="_Toc79010814"/>
      <w:r w:rsidRPr="00D26754">
        <w:rPr>
          <w:rFonts w:cs="Times New Roman"/>
          <w:szCs w:val="24"/>
        </w:rPr>
        <w:t xml:space="preserve">Appendix A: </w:t>
      </w:r>
      <w:r w:rsidRPr="00C54946">
        <w:rPr>
          <w:rFonts w:cs="Times New Roman"/>
          <w:b w:val="0"/>
          <w:szCs w:val="24"/>
        </w:rPr>
        <w:t>Anatomical Therapeutic Chemical (ATC) codes to identify medications</w:t>
      </w:r>
      <w:bookmarkEnd w:id="0"/>
      <w:bookmarkEnd w:id="1"/>
    </w:p>
    <w:p w14:paraId="6DF2F33E" w14:textId="77777777" w:rsidR="000539D8" w:rsidRPr="00D26754" w:rsidRDefault="000539D8" w:rsidP="000539D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655"/>
        <w:gridCol w:w="4371"/>
      </w:tblGrid>
      <w:tr w:rsidR="000539D8" w:rsidRPr="00D26754" w14:paraId="0A40C825" w14:textId="77777777" w:rsidTr="00C54946">
        <w:trPr>
          <w:trHeight w:val="300"/>
        </w:trPr>
        <w:tc>
          <w:tcPr>
            <w:tcW w:w="0" w:type="auto"/>
            <w:tcBorders>
              <w:left w:val="nil"/>
              <w:bottom w:val="single" w:sz="4" w:space="0" w:color="auto"/>
            </w:tcBorders>
            <w:noWrap/>
          </w:tcPr>
          <w:p w14:paraId="1C6A71F5" w14:textId="77777777" w:rsidR="000539D8" w:rsidRPr="00D26754" w:rsidRDefault="000539D8" w:rsidP="00C549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b/>
                <w:sz w:val="24"/>
                <w:szCs w:val="24"/>
              </w:rPr>
              <w:t>Drug class</w:t>
            </w:r>
          </w:p>
        </w:tc>
        <w:tc>
          <w:tcPr>
            <w:tcW w:w="4371" w:type="dxa"/>
            <w:tcBorders>
              <w:bottom w:val="single" w:sz="4" w:space="0" w:color="auto"/>
              <w:right w:val="nil"/>
            </w:tcBorders>
            <w:noWrap/>
          </w:tcPr>
          <w:p w14:paraId="3AA29527" w14:textId="77777777" w:rsidR="000539D8" w:rsidRPr="00D26754" w:rsidRDefault="000539D8" w:rsidP="00C549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b/>
                <w:sz w:val="24"/>
                <w:szCs w:val="24"/>
              </w:rPr>
              <w:t>ATC code</w:t>
            </w:r>
          </w:p>
        </w:tc>
      </w:tr>
      <w:tr w:rsidR="000539D8" w:rsidRPr="00D26754" w14:paraId="58E26D0B" w14:textId="77777777" w:rsidTr="00C5494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24AF826" w14:textId="77777777" w:rsidR="000539D8" w:rsidRPr="00D26754" w:rsidRDefault="000539D8" w:rsidP="00C54946">
            <w:pPr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D26754">
              <w:rPr>
                <w:rFonts w:ascii="Times New Roman" w:hAnsi="Times New Roman" w:cs="Times New Roman"/>
                <w:b/>
                <w:sz w:val="24"/>
                <w:szCs w:val="24"/>
              </w:rPr>
              <w:t>Exposure</w:t>
            </w:r>
            <w:r w:rsidRPr="00D26754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 xml:space="preserve"> medications</w:t>
            </w:r>
          </w:p>
          <w:p w14:paraId="411EB94C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SGLT-2Is</w:t>
            </w:r>
          </w:p>
          <w:p w14:paraId="52B77D3D" w14:textId="77777777" w:rsidR="000539D8" w:rsidRPr="00D26754" w:rsidRDefault="000539D8" w:rsidP="00C549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44C64D3" w14:textId="77777777" w:rsidR="000539D8" w:rsidRPr="00D26754" w:rsidRDefault="000539D8" w:rsidP="00C549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1C4E06C" w14:textId="77777777" w:rsidR="000539D8" w:rsidRPr="00D26754" w:rsidRDefault="000539D8" w:rsidP="00C549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0BK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 A10BX</w:t>
            </w:r>
            <w:r w:rsidRPr="00D2675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(individual), A10BD15-16, A10BD19-21, A10BD23-25 (in combination)</w:t>
            </w:r>
          </w:p>
        </w:tc>
      </w:tr>
      <w:tr w:rsidR="000539D8" w:rsidRPr="00D26754" w14:paraId="28EED5DA" w14:textId="77777777" w:rsidTr="00C549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17E28B9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DPP-4Is                                                                   </w:t>
            </w:r>
          </w:p>
          <w:p w14:paraId="5FECFFFF" w14:textId="77777777" w:rsidR="000539D8" w:rsidRPr="00D26754" w:rsidRDefault="000539D8" w:rsidP="00C549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C9F5E3C" w14:textId="77777777" w:rsidR="000539D8" w:rsidRPr="00D26754" w:rsidRDefault="000539D8" w:rsidP="00C549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10BH (individual), A10BD10-13, A10BD18-19, A10BD21-22, A10BD24-25 (in combination)</w:t>
            </w:r>
          </w:p>
        </w:tc>
      </w:tr>
      <w:tr w:rsidR="000539D8" w:rsidRPr="00D26754" w14:paraId="41C4FC94" w14:textId="77777777" w:rsidTr="00C5494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noWrap/>
          </w:tcPr>
          <w:p w14:paraId="6D8ECC8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D26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medications*</w:t>
            </w:r>
          </w:p>
          <w:p w14:paraId="1A4A64EA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Statin</w:t>
            </w:r>
          </w:p>
        </w:tc>
        <w:tc>
          <w:tcPr>
            <w:tcW w:w="4371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</w:tcPr>
          <w:p w14:paraId="330E2C44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C10AA, C10BA, C10BX</w:t>
            </w:r>
          </w:p>
        </w:tc>
      </w:tr>
      <w:tr w:rsidR="000539D8" w:rsidRPr="00D26754" w14:paraId="3E0E4959" w14:textId="77777777" w:rsidTr="00C549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</w:tcPr>
          <w:p w14:paraId="3D1A855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ACEI/ARB</w:t>
            </w:r>
          </w:p>
        </w:tc>
        <w:tc>
          <w:tcPr>
            <w:tcW w:w="4371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3D7B4B8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C09A, C09B, C09C, C09D (exclude C09DX04)</w:t>
            </w:r>
          </w:p>
        </w:tc>
      </w:tr>
      <w:tr w:rsidR="000539D8" w:rsidRPr="00D26754" w14:paraId="65D0C746" w14:textId="77777777" w:rsidTr="00C549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</w:tcPr>
          <w:p w14:paraId="4520AF1A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Anti-dementia drugs</w:t>
            </w:r>
          </w:p>
        </w:tc>
        <w:tc>
          <w:tcPr>
            <w:tcW w:w="4371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11EA5522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N06D</w:t>
            </w:r>
          </w:p>
        </w:tc>
      </w:tr>
      <w:tr w:rsidR="000539D8" w:rsidRPr="00D26754" w14:paraId="493CD351" w14:textId="77777777" w:rsidTr="00C549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</w:tcPr>
          <w:p w14:paraId="1579C50A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 xml:space="preserve">Beta-blockers </w:t>
            </w:r>
          </w:p>
        </w:tc>
        <w:tc>
          <w:tcPr>
            <w:tcW w:w="4371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7B88C6BA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C07</w:t>
            </w:r>
          </w:p>
        </w:tc>
      </w:tr>
      <w:tr w:rsidR="000539D8" w:rsidRPr="00D26754" w14:paraId="688AEBA0" w14:textId="77777777" w:rsidTr="00C549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</w:tcPr>
          <w:p w14:paraId="3D83AD1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Antiplatelets</w:t>
            </w:r>
          </w:p>
          <w:p w14:paraId="7F94C71C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Insulins</w:t>
            </w:r>
          </w:p>
        </w:tc>
        <w:tc>
          <w:tcPr>
            <w:tcW w:w="4371" w:type="dxa"/>
            <w:tcBorders>
              <w:top w:val="nil"/>
              <w:bottom w:val="nil"/>
              <w:right w:val="nil"/>
            </w:tcBorders>
            <w:noWrap/>
          </w:tcPr>
          <w:p w14:paraId="09A7895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B01AC</w:t>
            </w:r>
          </w:p>
          <w:p w14:paraId="7B4D88ED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A10A</w:t>
            </w:r>
          </w:p>
        </w:tc>
      </w:tr>
      <w:tr w:rsidR="000539D8" w:rsidRPr="00D26754" w14:paraId="07D50310" w14:textId="77777777" w:rsidTr="00C549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</w:tcPr>
          <w:p w14:paraId="347E38F6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Other lipid-lowering medications</w:t>
            </w:r>
          </w:p>
        </w:tc>
        <w:tc>
          <w:tcPr>
            <w:tcW w:w="4371" w:type="dxa"/>
            <w:tcBorders>
              <w:top w:val="nil"/>
              <w:bottom w:val="nil"/>
              <w:right w:val="nil"/>
            </w:tcBorders>
            <w:noWrap/>
          </w:tcPr>
          <w:p w14:paraId="695BF50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C10AB, C10AC, C10AD, C10AX</w:t>
            </w:r>
          </w:p>
        </w:tc>
      </w:tr>
      <w:tr w:rsidR="000539D8" w:rsidRPr="00D26754" w14:paraId="1E757031" w14:textId="77777777" w:rsidTr="00C549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</w:tcPr>
          <w:p w14:paraId="11E342A6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 xml:space="preserve">Glucose lowering medications </w:t>
            </w:r>
          </w:p>
        </w:tc>
        <w:tc>
          <w:tcPr>
            <w:tcW w:w="4371" w:type="dxa"/>
            <w:tcBorders>
              <w:top w:val="nil"/>
              <w:bottom w:val="nil"/>
              <w:right w:val="nil"/>
            </w:tcBorders>
            <w:noWrap/>
          </w:tcPr>
          <w:p w14:paraId="568098D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A10A and A10B</w:t>
            </w:r>
          </w:p>
        </w:tc>
      </w:tr>
      <w:tr w:rsidR="000539D8" w:rsidRPr="00D26754" w14:paraId="2A500998" w14:textId="77777777" w:rsidTr="00C549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</w:tcPr>
          <w:p w14:paraId="1A5DBEBA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 xml:space="preserve">Anticoagulant  </w:t>
            </w:r>
          </w:p>
        </w:tc>
        <w:tc>
          <w:tcPr>
            <w:tcW w:w="4371" w:type="dxa"/>
            <w:tcBorders>
              <w:top w:val="nil"/>
              <w:bottom w:val="nil"/>
              <w:right w:val="nil"/>
            </w:tcBorders>
            <w:noWrap/>
          </w:tcPr>
          <w:p w14:paraId="196A9E85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B01AA</w:t>
            </w:r>
          </w:p>
        </w:tc>
      </w:tr>
      <w:tr w:rsidR="000539D8" w:rsidRPr="00D26754" w14:paraId="6F4C7F6E" w14:textId="77777777" w:rsidTr="00C54946">
        <w:trPr>
          <w:trHeight w:val="300"/>
        </w:trPr>
        <w:tc>
          <w:tcPr>
            <w:tcW w:w="4655" w:type="dxa"/>
            <w:tcBorders>
              <w:top w:val="nil"/>
              <w:left w:val="nil"/>
              <w:bottom w:val="nil"/>
            </w:tcBorders>
            <w:noWrap/>
          </w:tcPr>
          <w:p w14:paraId="5B8CC55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 xml:space="preserve">Antipsychotic </w:t>
            </w:r>
          </w:p>
        </w:tc>
        <w:tc>
          <w:tcPr>
            <w:tcW w:w="4371" w:type="dxa"/>
            <w:tcBorders>
              <w:top w:val="nil"/>
              <w:bottom w:val="nil"/>
              <w:right w:val="nil"/>
            </w:tcBorders>
            <w:noWrap/>
          </w:tcPr>
          <w:p w14:paraId="427A77A3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N05A</w:t>
            </w:r>
          </w:p>
        </w:tc>
      </w:tr>
      <w:tr w:rsidR="000539D8" w:rsidRPr="00D26754" w14:paraId="2E649EA6" w14:textId="77777777" w:rsidTr="00C549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</w:tcPr>
          <w:p w14:paraId="64C18948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Aldosterone Antagonists</w:t>
            </w:r>
          </w:p>
        </w:tc>
        <w:tc>
          <w:tcPr>
            <w:tcW w:w="4371" w:type="dxa"/>
            <w:tcBorders>
              <w:top w:val="nil"/>
              <w:bottom w:val="nil"/>
              <w:right w:val="nil"/>
            </w:tcBorders>
            <w:noWrap/>
          </w:tcPr>
          <w:p w14:paraId="6FBC85C4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C03DA</w:t>
            </w:r>
          </w:p>
        </w:tc>
      </w:tr>
      <w:tr w:rsidR="000539D8" w:rsidRPr="00D26754" w14:paraId="7C94815B" w14:textId="77777777" w:rsidTr="00C549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</w:tcPr>
          <w:p w14:paraId="6527164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 xml:space="preserve">Digoxin </w:t>
            </w:r>
          </w:p>
        </w:tc>
        <w:tc>
          <w:tcPr>
            <w:tcW w:w="4371" w:type="dxa"/>
            <w:tcBorders>
              <w:top w:val="nil"/>
              <w:bottom w:val="nil"/>
              <w:right w:val="nil"/>
            </w:tcBorders>
            <w:noWrap/>
          </w:tcPr>
          <w:p w14:paraId="278D8E3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C01AA05</w:t>
            </w:r>
          </w:p>
        </w:tc>
      </w:tr>
      <w:tr w:rsidR="000539D8" w:rsidRPr="00D26754" w14:paraId="279B639C" w14:textId="77777777" w:rsidTr="00C549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</w:tcPr>
          <w:p w14:paraId="6833698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 xml:space="preserve">Calcium channel blockers </w:t>
            </w:r>
          </w:p>
        </w:tc>
        <w:tc>
          <w:tcPr>
            <w:tcW w:w="4371" w:type="dxa"/>
            <w:tcBorders>
              <w:top w:val="nil"/>
              <w:bottom w:val="nil"/>
              <w:right w:val="nil"/>
            </w:tcBorders>
            <w:noWrap/>
          </w:tcPr>
          <w:p w14:paraId="17656333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C08C</w:t>
            </w:r>
          </w:p>
        </w:tc>
      </w:tr>
      <w:tr w:rsidR="000539D8" w:rsidRPr="00D26754" w14:paraId="26BBB662" w14:textId="77777777" w:rsidTr="00C54946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  <w:noWrap/>
          </w:tcPr>
          <w:p w14:paraId="0F492779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Loop diuretics and thiazides</w:t>
            </w:r>
          </w:p>
        </w:tc>
        <w:tc>
          <w:tcPr>
            <w:tcW w:w="4371" w:type="dxa"/>
            <w:tcBorders>
              <w:top w:val="nil"/>
              <w:right w:val="nil"/>
            </w:tcBorders>
            <w:noWrap/>
          </w:tcPr>
          <w:p w14:paraId="047C1198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C03C (loop diuretics), C03A (thiazides), </w:t>
            </w:r>
          </w:p>
        </w:tc>
      </w:tr>
    </w:tbl>
    <w:p w14:paraId="0A508FFE" w14:textId="77777777" w:rsidR="000539D8" w:rsidRPr="00D26754" w:rsidRDefault="000539D8" w:rsidP="000539D8">
      <w:pPr>
        <w:rPr>
          <w:rFonts w:ascii="Times New Roman" w:hAnsi="Times New Roman" w:cs="Times New Roman"/>
          <w:sz w:val="24"/>
          <w:szCs w:val="24"/>
          <w:lang w:eastAsia="zh-TW"/>
        </w:rPr>
      </w:pPr>
      <w:r w:rsidRPr="00D26754">
        <w:rPr>
          <w:rFonts w:ascii="Times New Roman" w:hAnsi="Times New Roman" w:cs="Times New Roman"/>
          <w:sz w:val="24"/>
          <w:szCs w:val="24"/>
          <w:lang w:eastAsia="zh-TW"/>
        </w:rPr>
        <w:t xml:space="preserve">SGLT-2I Sodium Glucose Cotransporter-2 Inhibitor; DPP-4I Dipeptidyl Peptidase-4 Inhibitor; ACE Angiotensin Converting Enzyme Inhibitor; ARB Angiotensin 2 Receptor Blocker </w:t>
      </w:r>
    </w:p>
    <w:p w14:paraId="4FB0B433" w14:textId="77777777" w:rsidR="000539D8" w:rsidRPr="00D26754" w:rsidRDefault="000539D8" w:rsidP="000539D8">
      <w:pPr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D26754">
        <w:rPr>
          <w:rFonts w:ascii="Times New Roman" w:hAnsi="Times New Roman" w:cs="Times New Roman"/>
          <w:sz w:val="24"/>
          <w:szCs w:val="24"/>
        </w:rPr>
        <w:t xml:space="preserve">* Baseline medications are identified using a fixed one-year period prior to index hospitalization. </w:t>
      </w:r>
      <w:bookmarkStart w:id="2" w:name="_Toc79005956"/>
      <w:bookmarkStart w:id="3" w:name="_Toc34384629"/>
      <w:r w:rsidRPr="00D2675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8FDF9D2" w14:textId="77777777" w:rsidR="000539D8" w:rsidRPr="00D26754" w:rsidRDefault="000539D8" w:rsidP="000539D8">
      <w:pPr>
        <w:pStyle w:val="Heading3"/>
        <w:spacing w:line="480" w:lineRule="auto"/>
        <w:rPr>
          <w:rFonts w:cs="Times New Roman"/>
          <w:b w:val="0"/>
          <w:bCs w:val="0"/>
          <w:szCs w:val="24"/>
        </w:rPr>
      </w:pPr>
      <w:bookmarkStart w:id="4" w:name="_Toc79010815"/>
      <w:r w:rsidRPr="00D26754">
        <w:rPr>
          <w:rFonts w:cs="Times New Roman"/>
          <w:szCs w:val="24"/>
        </w:rPr>
        <w:lastRenderedPageBreak/>
        <w:t xml:space="preserve">Appendix B: </w:t>
      </w:r>
      <w:r w:rsidRPr="00C54946">
        <w:rPr>
          <w:rFonts w:cs="Times New Roman"/>
          <w:b w:val="0"/>
          <w:szCs w:val="24"/>
        </w:rPr>
        <w:t>Specification of relevant prior medical conditions</w:t>
      </w:r>
      <w:bookmarkEnd w:id="2"/>
      <w:bookmarkEnd w:id="4"/>
      <w:r w:rsidRPr="00D26754">
        <w:rPr>
          <w:rFonts w:cs="Times New Roman"/>
          <w:szCs w:val="24"/>
        </w:rPr>
        <w:t xml:space="preserve"> </w:t>
      </w:r>
      <w:bookmarkEnd w:id="3"/>
    </w:p>
    <w:tbl>
      <w:tblPr>
        <w:tblW w:w="8642" w:type="dxa"/>
        <w:tblLayout w:type="fixed"/>
        <w:tblLook w:val="04A0" w:firstRow="1" w:lastRow="0" w:firstColumn="1" w:lastColumn="0" w:noHBand="0" w:noVBand="1"/>
      </w:tblPr>
      <w:tblGrid>
        <w:gridCol w:w="2410"/>
        <w:gridCol w:w="2552"/>
        <w:gridCol w:w="3680"/>
      </w:tblGrid>
      <w:tr w:rsidR="000539D8" w:rsidRPr="00D26754" w14:paraId="431541F0" w14:textId="77777777" w:rsidTr="00C54946">
        <w:trPr>
          <w:trHeight w:val="255"/>
        </w:trPr>
        <w:tc>
          <w:tcPr>
            <w:tcW w:w="2410" w:type="dxa"/>
            <w:tcBorders>
              <w:bottom w:val="single" w:sz="4" w:space="0" w:color="auto"/>
            </w:tcBorders>
            <w:noWrap/>
          </w:tcPr>
          <w:p w14:paraId="5265B957" w14:textId="77777777" w:rsidR="000539D8" w:rsidRPr="00D26754" w:rsidRDefault="000539D8" w:rsidP="00C5494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b/>
                <w:sz w:val="24"/>
                <w:szCs w:val="24"/>
              </w:rPr>
              <w:t>Medical condition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3842675" w14:textId="77777777" w:rsidR="000539D8" w:rsidRPr="00D26754" w:rsidRDefault="000539D8" w:rsidP="00C5494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b/>
                <w:sz w:val="24"/>
                <w:szCs w:val="24"/>
              </w:rPr>
              <w:t>ICD-10-AM</w:t>
            </w:r>
          </w:p>
        </w:tc>
        <w:tc>
          <w:tcPr>
            <w:tcW w:w="3680" w:type="dxa"/>
            <w:tcBorders>
              <w:bottom w:val="single" w:sz="4" w:space="0" w:color="auto"/>
            </w:tcBorders>
          </w:tcPr>
          <w:p w14:paraId="1FC426E7" w14:textId="77777777" w:rsidR="000539D8" w:rsidRPr="00D26754" w:rsidRDefault="000539D8" w:rsidP="00C5494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b/>
                <w:sz w:val="24"/>
                <w:szCs w:val="24"/>
              </w:rPr>
              <w:t>Time frame</w:t>
            </w:r>
          </w:p>
        </w:tc>
      </w:tr>
      <w:tr w:rsidR="000539D8" w:rsidRPr="00D26754" w14:paraId="637DF5A2" w14:textId="77777777" w:rsidTr="00C54946">
        <w:trPr>
          <w:trHeight w:val="255"/>
        </w:trPr>
        <w:tc>
          <w:tcPr>
            <w:tcW w:w="2410" w:type="dxa"/>
            <w:noWrap/>
            <w:hideMark/>
          </w:tcPr>
          <w:p w14:paraId="56C4AD6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 xml:space="preserve">Angina </w:t>
            </w:r>
          </w:p>
        </w:tc>
        <w:tc>
          <w:tcPr>
            <w:tcW w:w="2552" w:type="dxa"/>
          </w:tcPr>
          <w:p w14:paraId="523C3063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I20.0, I20.1, I20.8, I20.9</w:t>
            </w:r>
          </w:p>
        </w:tc>
        <w:tc>
          <w:tcPr>
            <w:tcW w:w="3680" w:type="dxa"/>
          </w:tcPr>
          <w:p w14:paraId="6A19311C" w14:textId="56348361" w:rsidR="000539D8" w:rsidRPr="00D26754" w:rsidRDefault="00C54946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 years </w:t>
            </w: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prior to index date</w:t>
            </w:r>
          </w:p>
        </w:tc>
      </w:tr>
      <w:tr w:rsidR="00825AFB" w:rsidRPr="00D26754" w14:paraId="71A5F6B7" w14:textId="77777777" w:rsidTr="00C54946">
        <w:trPr>
          <w:trHeight w:val="255"/>
        </w:trPr>
        <w:tc>
          <w:tcPr>
            <w:tcW w:w="2410" w:type="dxa"/>
            <w:noWrap/>
          </w:tcPr>
          <w:p w14:paraId="60E25E38" w14:textId="427A47F6" w:rsidR="00825AFB" w:rsidRPr="00D26754" w:rsidRDefault="00825AFB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2552" w:type="dxa"/>
          </w:tcPr>
          <w:p w14:paraId="67456B13" w14:textId="68278DAB" w:rsidR="00825AFB" w:rsidRPr="00D26754" w:rsidRDefault="00825AFB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I21-23</w:t>
            </w:r>
          </w:p>
        </w:tc>
        <w:tc>
          <w:tcPr>
            <w:tcW w:w="3680" w:type="dxa"/>
          </w:tcPr>
          <w:p w14:paraId="6D29A4D8" w14:textId="0DAD084A" w:rsidR="00825AFB" w:rsidRDefault="00F75D38" w:rsidP="00C549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 years </w:t>
            </w: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prior to index date</w:t>
            </w:r>
          </w:p>
        </w:tc>
      </w:tr>
      <w:tr w:rsidR="000539D8" w:rsidRPr="00D26754" w14:paraId="4A46EDF9" w14:textId="77777777" w:rsidTr="00C54946">
        <w:trPr>
          <w:trHeight w:val="255"/>
        </w:trPr>
        <w:tc>
          <w:tcPr>
            <w:tcW w:w="2410" w:type="dxa"/>
            <w:noWrap/>
          </w:tcPr>
          <w:p w14:paraId="7245285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2552" w:type="dxa"/>
          </w:tcPr>
          <w:p w14:paraId="622A2976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I10-15</w:t>
            </w:r>
          </w:p>
        </w:tc>
        <w:tc>
          <w:tcPr>
            <w:tcW w:w="3680" w:type="dxa"/>
          </w:tcPr>
          <w:p w14:paraId="06857E32" w14:textId="00D0E85B" w:rsidR="000539D8" w:rsidRPr="00D26754" w:rsidRDefault="00C54946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 years </w:t>
            </w: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prior to index date</w:t>
            </w:r>
          </w:p>
        </w:tc>
      </w:tr>
      <w:tr w:rsidR="000539D8" w:rsidRPr="00D26754" w14:paraId="215AF111" w14:textId="77777777" w:rsidTr="00C54946">
        <w:trPr>
          <w:trHeight w:val="255"/>
        </w:trPr>
        <w:tc>
          <w:tcPr>
            <w:tcW w:w="2410" w:type="dxa"/>
            <w:noWrap/>
            <w:hideMark/>
          </w:tcPr>
          <w:p w14:paraId="1E2450E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2552" w:type="dxa"/>
          </w:tcPr>
          <w:p w14:paraId="7241B4B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I50</w:t>
            </w:r>
          </w:p>
        </w:tc>
        <w:tc>
          <w:tcPr>
            <w:tcW w:w="3680" w:type="dxa"/>
          </w:tcPr>
          <w:p w14:paraId="5DBFC7A5" w14:textId="06A9447B" w:rsidR="000539D8" w:rsidRPr="00D26754" w:rsidRDefault="00C54946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 years </w:t>
            </w: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prior to index date</w:t>
            </w:r>
          </w:p>
        </w:tc>
      </w:tr>
      <w:tr w:rsidR="000539D8" w:rsidRPr="00D26754" w14:paraId="3973EE04" w14:textId="77777777" w:rsidTr="00C54946">
        <w:trPr>
          <w:trHeight w:val="255"/>
        </w:trPr>
        <w:tc>
          <w:tcPr>
            <w:tcW w:w="2410" w:type="dxa"/>
            <w:noWrap/>
            <w:hideMark/>
          </w:tcPr>
          <w:p w14:paraId="38DED0C6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2552" w:type="dxa"/>
          </w:tcPr>
          <w:p w14:paraId="56FC0D3A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I48</w:t>
            </w:r>
          </w:p>
        </w:tc>
        <w:tc>
          <w:tcPr>
            <w:tcW w:w="3680" w:type="dxa"/>
          </w:tcPr>
          <w:p w14:paraId="1E9446FC" w14:textId="73E3F8D8" w:rsidR="000539D8" w:rsidRPr="00D26754" w:rsidRDefault="00C54946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 years </w:t>
            </w: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prior to index date</w:t>
            </w:r>
          </w:p>
        </w:tc>
      </w:tr>
      <w:tr w:rsidR="000539D8" w:rsidRPr="00D26754" w14:paraId="783CA6DF" w14:textId="77777777" w:rsidTr="00C54946">
        <w:trPr>
          <w:trHeight w:val="255"/>
        </w:trPr>
        <w:tc>
          <w:tcPr>
            <w:tcW w:w="2410" w:type="dxa"/>
            <w:noWrap/>
            <w:hideMark/>
          </w:tcPr>
          <w:p w14:paraId="2F7ED955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2552" w:type="dxa"/>
          </w:tcPr>
          <w:p w14:paraId="30646F77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 xml:space="preserve">I60-I64 </w:t>
            </w:r>
          </w:p>
        </w:tc>
        <w:tc>
          <w:tcPr>
            <w:tcW w:w="3680" w:type="dxa"/>
          </w:tcPr>
          <w:p w14:paraId="1814FD0D" w14:textId="6E3C1386" w:rsidR="000539D8" w:rsidRPr="00D26754" w:rsidRDefault="00C54946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 years </w:t>
            </w: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prior to index date</w:t>
            </w:r>
          </w:p>
        </w:tc>
      </w:tr>
      <w:tr w:rsidR="000539D8" w:rsidRPr="00D26754" w14:paraId="7A5968B7" w14:textId="77777777" w:rsidTr="00C54946">
        <w:trPr>
          <w:trHeight w:val="255"/>
        </w:trPr>
        <w:tc>
          <w:tcPr>
            <w:tcW w:w="2410" w:type="dxa"/>
            <w:noWrap/>
            <w:hideMark/>
          </w:tcPr>
          <w:p w14:paraId="49DAC055" w14:textId="21148F7E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 xml:space="preserve">Peripheral </w:t>
            </w:r>
            <w:r w:rsidR="00825AFB">
              <w:rPr>
                <w:rFonts w:ascii="Times New Roman" w:hAnsi="Times New Roman" w:cs="Times New Roman"/>
                <w:sz w:val="24"/>
                <w:szCs w:val="24"/>
              </w:rPr>
              <w:t>vascular</w:t>
            </w: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 xml:space="preserve"> disease</w:t>
            </w:r>
          </w:p>
        </w:tc>
        <w:tc>
          <w:tcPr>
            <w:tcW w:w="2552" w:type="dxa"/>
          </w:tcPr>
          <w:p w14:paraId="68115884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I70-I73</w:t>
            </w:r>
          </w:p>
        </w:tc>
        <w:tc>
          <w:tcPr>
            <w:tcW w:w="3680" w:type="dxa"/>
          </w:tcPr>
          <w:p w14:paraId="7C7D9F69" w14:textId="6F40565C" w:rsidR="000539D8" w:rsidRPr="00D26754" w:rsidRDefault="00C54946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 years </w:t>
            </w: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prior to index date</w:t>
            </w:r>
          </w:p>
        </w:tc>
      </w:tr>
      <w:tr w:rsidR="000539D8" w:rsidRPr="00D26754" w14:paraId="2484703A" w14:textId="77777777" w:rsidTr="00C54946">
        <w:trPr>
          <w:trHeight w:val="255"/>
        </w:trPr>
        <w:tc>
          <w:tcPr>
            <w:tcW w:w="2410" w:type="dxa"/>
            <w:noWrap/>
            <w:hideMark/>
          </w:tcPr>
          <w:p w14:paraId="53133222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2552" w:type="dxa"/>
          </w:tcPr>
          <w:p w14:paraId="227733B8" w14:textId="77777777" w:rsidR="000539D8" w:rsidRPr="00D26754" w:rsidRDefault="000539D8" w:rsidP="00C54946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pt-PT"/>
              </w:rPr>
            </w:pPr>
            <w:r w:rsidRPr="00D26754">
              <w:rPr>
                <w:rFonts w:ascii="Times New Roman" w:hAnsi="Times New Roman"/>
                <w:sz w:val="24"/>
                <w:szCs w:val="24"/>
                <w:lang w:val="pt-PT"/>
              </w:rPr>
              <w:t>E10.2, E11.2, E12.2, E13.2, E14.2, N00-02, N04-08, N11-12, N14-16, N25-28, T82.4, T86.1, Q60- 63, Z94.0, Z99.2, Z49, N17-19</w:t>
            </w:r>
          </w:p>
          <w:p w14:paraId="5207ECDD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3680" w:type="dxa"/>
          </w:tcPr>
          <w:p w14:paraId="1516BE05" w14:textId="39B8FF99" w:rsidR="000539D8" w:rsidRPr="00D26754" w:rsidRDefault="00C54946" w:rsidP="00C54946">
            <w:pPr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 years </w:t>
            </w: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prior to index date</w:t>
            </w:r>
          </w:p>
        </w:tc>
      </w:tr>
      <w:tr w:rsidR="000539D8" w:rsidRPr="00D26754" w14:paraId="7222B647" w14:textId="77777777" w:rsidTr="00C54946">
        <w:trPr>
          <w:trHeight w:val="255"/>
        </w:trPr>
        <w:tc>
          <w:tcPr>
            <w:tcW w:w="2410" w:type="dxa"/>
            <w:noWrap/>
          </w:tcPr>
          <w:p w14:paraId="07D23392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2552" w:type="dxa"/>
          </w:tcPr>
          <w:p w14:paraId="26111AF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F01-F03, G30, U79.1</w:t>
            </w:r>
          </w:p>
        </w:tc>
        <w:tc>
          <w:tcPr>
            <w:tcW w:w="3680" w:type="dxa"/>
          </w:tcPr>
          <w:p w14:paraId="79454987" w14:textId="488605D4" w:rsidR="000539D8" w:rsidRPr="00D26754" w:rsidRDefault="00C54946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 years </w:t>
            </w: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prior to index date</w:t>
            </w:r>
          </w:p>
        </w:tc>
      </w:tr>
      <w:tr w:rsidR="000539D8" w:rsidRPr="00D26754" w14:paraId="5CBBC180" w14:textId="77777777" w:rsidTr="00C54946">
        <w:trPr>
          <w:trHeight w:val="255"/>
        </w:trPr>
        <w:tc>
          <w:tcPr>
            <w:tcW w:w="2410" w:type="dxa"/>
            <w:noWrap/>
          </w:tcPr>
          <w:p w14:paraId="38B7B3E9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7A7DBDB2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0" w:type="dxa"/>
          </w:tcPr>
          <w:p w14:paraId="44E33D84" w14:textId="77777777" w:rsidR="000539D8" w:rsidRPr="00D26754" w:rsidRDefault="000539D8" w:rsidP="00C549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539D8" w:rsidRPr="00D26754" w14:paraId="753439AB" w14:textId="77777777" w:rsidTr="00C54946">
        <w:trPr>
          <w:trHeight w:val="255"/>
        </w:trPr>
        <w:tc>
          <w:tcPr>
            <w:tcW w:w="2410" w:type="dxa"/>
            <w:noWrap/>
            <w:hideMark/>
          </w:tcPr>
          <w:p w14:paraId="29FB2F75" w14:textId="77777777" w:rsidR="000539D8" w:rsidRPr="00D26754" w:rsidRDefault="000539D8" w:rsidP="00C549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 xml:space="preserve">Dialysis  </w:t>
            </w:r>
          </w:p>
        </w:tc>
        <w:tc>
          <w:tcPr>
            <w:tcW w:w="2552" w:type="dxa"/>
          </w:tcPr>
          <w:p w14:paraId="24585AD2" w14:textId="77777777" w:rsidR="000539D8" w:rsidRPr="00D26754" w:rsidRDefault="000539D8" w:rsidP="00C549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Z49</w:t>
            </w:r>
          </w:p>
        </w:tc>
        <w:tc>
          <w:tcPr>
            <w:tcW w:w="3680" w:type="dxa"/>
          </w:tcPr>
          <w:p w14:paraId="6CA0F06B" w14:textId="367F75BE" w:rsidR="000539D8" w:rsidRPr="00D26754" w:rsidRDefault="00C54946" w:rsidP="00C549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 years </w:t>
            </w: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prior to index date</w:t>
            </w:r>
          </w:p>
        </w:tc>
      </w:tr>
      <w:tr w:rsidR="000539D8" w:rsidRPr="00D26754" w14:paraId="6D69E120" w14:textId="77777777" w:rsidTr="00C54946">
        <w:trPr>
          <w:trHeight w:val="255"/>
        </w:trPr>
        <w:tc>
          <w:tcPr>
            <w:tcW w:w="2410" w:type="dxa"/>
            <w:noWrap/>
            <w:hideMark/>
          </w:tcPr>
          <w:p w14:paraId="6F955E9D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Diabetic mono-/polyneuropathy</w:t>
            </w:r>
          </w:p>
        </w:tc>
        <w:tc>
          <w:tcPr>
            <w:tcW w:w="2552" w:type="dxa"/>
          </w:tcPr>
          <w:p w14:paraId="505B92DD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G99.0, G59.0, G63.2, E10.4, E11.4, E12.4, E13.4, E14.4</w:t>
            </w:r>
          </w:p>
        </w:tc>
        <w:tc>
          <w:tcPr>
            <w:tcW w:w="3680" w:type="dxa"/>
          </w:tcPr>
          <w:p w14:paraId="641DFC6E" w14:textId="478ED367" w:rsidR="000539D8" w:rsidRPr="00D26754" w:rsidRDefault="00C54946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 years </w:t>
            </w: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prior to index date</w:t>
            </w:r>
          </w:p>
        </w:tc>
      </w:tr>
      <w:tr w:rsidR="000539D8" w:rsidRPr="00D26754" w14:paraId="185DF9A3" w14:textId="77777777" w:rsidTr="00C54946">
        <w:trPr>
          <w:trHeight w:val="255"/>
        </w:trPr>
        <w:tc>
          <w:tcPr>
            <w:tcW w:w="2410" w:type="dxa"/>
            <w:noWrap/>
            <w:hideMark/>
          </w:tcPr>
          <w:p w14:paraId="11EE6850" w14:textId="0D9F3194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 xml:space="preserve">Diabetic eye </w:t>
            </w:r>
            <w:r w:rsidR="00825AFB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2552" w:type="dxa"/>
          </w:tcPr>
          <w:p w14:paraId="022476E5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H28.0, H35.8, H36.0, E10.3, E11.3, E12.3, E13.3, E14.3</w:t>
            </w:r>
          </w:p>
        </w:tc>
        <w:tc>
          <w:tcPr>
            <w:tcW w:w="3680" w:type="dxa"/>
          </w:tcPr>
          <w:p w14:paraId="4BF1DAA6" w14:textId="10E16835" w:rsidR="000539D8" w:rsidRPr="00D26754" w:rsidRDefault="00C54946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 years </w:t>
            </w: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prior to index date</w:t>
            </w:r>
          </w:p>
        </w:tc>
      </w:tr>
      <w:tr w:rsidR="000539D8" w:rsidRPr="00D26754" w14:paraId="7BC09892" w14:textId="77777777" w:rsidTr="00C54946">
        <w:trPr>
          <w:trHeight w:val="255"/>
        </w:trPr>
        <w:tc>
          <w:tcPr>
            <w:tcW w:w="2410" w:type="dxa"/>
            <w:noWrap/>
            <w:hideMark/>
          </w:tcPr>
          <w:p w14:paraId="683E98D6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Diabetic foot/Peripheral angiopathy</w:t>
            </w:r>
          </w:p>
        </w:tc>
        <w:tc>
          <w:tcPr>
            <w:tcW w:w="2552" w:type="dxa"/>
          </w:tcPr>
          <w:p w14:paraId="447A338A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E11.6B, M14.2, M14.6, M90.8, L98.4, E10.5, E11.5, E12.5, E13.5, E14.5</w:t>
            </w:r>
          </w:p>
        </w:tc>
        <w:tc>
          <w:tcPr>
            <w:tcW w:w="3680" w:type="dxa"/>
          </w:tcPr>
          <w:p w14:paraId="1F182142" w14:textId="52E8594B" w:rsidR="000539D8" w:rsidRPr="00D26754" w:rsidRDefault="00C54946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 years </w:t>
            </w: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prior to index date</w:t>
            </w:r>
          </w:p>
        </w:tc>
      </w:tr>
      <w:tr w:rsidR="000539D8" w:rsidRPr="00D26754" w14:paraId="279CDC97" w14:textId="77777777" w:rsidTr="00C54946">
        <w:trPr>
          <w:trHeight w:val="255"/>
        </w:trPr>
        <w:tc>
          <w:tcPr>
            <w:tcW w:w="2410" w:type="dxa"/>
            <w:noWrap/>
            <w:hideMark/>
          </w:tcPr>
          <w:p w14:paraId="26AA10B4" w14:textId="19945894" w:rsidR="000539D8" w:rsidRPr="00D26754" w:rsidRDefault="00825AFB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diabetic</w:t>
            </w:r>
            <w:r w:rsidR="000539D8" w:rsidRPr="00D26754">
              <w:rPr>
                <w:rFonts w:ascii="Times New Roman" w:hAnsi="Times New Roman" w:cs="Times New Roman"/>
                <w:sz w:val="24"/>
                <w:szCs w:val="24"/>
              </w:rPr>
              <w:t xml:space="preserve"> complications</w:t>
            </w:r>
          </w:p>
        </w:tc>
        <w:tc>
          <w:tcPr>
            <w:tcW w:w="2552" w:type="dxa"/>
          </w:tcPr>
          <w:p w14:paraId="654F8003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E11.6, E10.6, E13.6, E14.6, E10.7, E11.7, E12.7, E13.7, E14.7, E10.8, E11.8, E12.0, E12.8, E13.8, E14.8</w:t>
            </w:r>
          </w:p>
        </w:tc>
        <w:tc>
          <w:tcPr>
            <w:tcW w:w="3680" w:type="dxa"/>
          </w:tcPr>
          <w:p w14:paraId="35EEDCE4" w14:textId="6F728283" w:rsidR="000539D8" w:rsidRPr="00D26754" w:rsidRDefault="00C54946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 years </w:t>
            </w: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prior to index date</w:t>
            </w:r>
          </w:p>
        </w:tc>
      </w:tr>
      <w:tr w:rsidR="000539D8" w:rsidRPr="00D26754" w14:paraId="1EC8206A" w14:textId="77777777" w:rsidTr="00C54946">
        <w:trPr>
          <w:trHeight w:val="255"/>
        </w:trPr>
        <w:tc>
          <w:tcPr>
            <w:tcW w:w="2410" w:type="dxa"/>
            <w:noWrap/>
            <w:hideMark/>
          </w:tcPr>
          <w:p w14:paraId="47C74474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vere hypoglycemia</w:t>
            </w:r>
          </w:p>
        </w:tc>
        <w:tc>
          <w:tcPr>
            <w:tcW w:w="2552" w:type="dxa"/>
          </w:tcPr>
          <w:p w14:paraId="4299E77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E10.0, E11.0, E12.0, E13.0, E14.0, E11.6A, E16.0-2</w:t>
            </w:r>
          </w:p>
        </w:tc>
        <w:tc>
          <w:tcPr>
            <w:tcW w:w="3680" w:type="dxa"/>
          </w:tcPr>
          <w:p w14:paraId="2550909A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&lt;I year prior to index date</w:t>
            </w:r>
          </w:p>
        </w:tc>
      </w:tr>
      <w:tr w:rsidR="000539D8" w:rsidRPr="00D26754" w14:paraId="2203B606" w14:textId="77777777" w:rsidTr="00C54946">
        <w:trPr>
          <w:trHeight w:val="255"/>
        </w:trPr>
        <w:tc>
          <w:tcPr>
            <w:tcW w:w="2410" w:type="dxa"/>
            <w:noWrap/>
          </w:tcPr>
          <w:p w14:paraId="7E904C62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Keto-/lactate acidosis</w:t>
            </w:r>
          </w:p>
        </w:tc>
        <w:tc>
          <w:tcPr>
            <w:tcW w:w="2552" w:type="dxa"/>
          </w:tcPr>
          <w:p w14:paraId="00CF4F8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E10.1, E11.1, E12.1, E13.1, E14.1, E87.2</w:t>
            </w:r>
          </w:p>
        </w:tc>
        <w:tc>
          <w:tcPr>
            <w:tcW w:w="3680" w:type="dxa"/>
          </w:tcPr>
          <w:p w14:paraId="2C2BA91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&lt;I year prior to index date</w:t>
            </w:r>
          </w:p>
        </w:tc>
      </w:tr>
      <w:tr w:rsidR="000539D8" w:rsidRPr="00D26754" w14:paraId="4464B11E" w14:textId="77777777" w:rsidTr="00C54946">
        <w:trPr>
          <w:trHeight w:val="255"/>
        </w:trPr>
        <w:tc>
          <w:tcPr>
            <w:tcW w:w="2410" w:type="dxa"/>
            <w:noWrap/>
            <w:hideMark/>
          </w:tcPr>
          <w:p w14:paraId="036AC628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Lower limb amputations</w:t>
            </w:r>
          </w:p>
        </w:tc>
        <w:tc>
          <w:tcPr>
            <w:tcW w:w="2552" w:type="dxa"/>
          </w:tcPr>
          <w:p w14:paraId="3240B0A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Z89</w:t>
            </w:r>
          </w:p>
        </w:tc>
        <w:tc>
          <w:tcPr>
            <w:tcW w:w="3680" w:type="dxa"/>
          </w:tcPr>
          <w:p w14:paraId="76C6D19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&lt;I year prior to index date</w:t>
            </w:r>
          </w:p>
        </w:tc>
      </w:tr>
      <w:tr w:rsidR="000539D8" w:rsidRPr="00D26754" w14:paraId="0A5D72EA" w14:textId="77777777" w:rsidTr="00C54946">
        <w:trPr>
          <w:trHeight w:val="54"/>
        </w:trPr>
        <w:tc>
          <w:tcPr>
            <w:tcW w:w="2410" w:type="dxa"/>
            <w:noWrap/>
            <w:hideMark/>
          </w:tcPr>
          <w:p w14:paraId="65EBA0CA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2552" w:type="dxa"/>
          </w:tcPr>
          <w:p w14:paraId="1B845DD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C00-C99</w:t>
            </w:r>
          </w:p>
        </w:tc>
        <w:tc>
          <w:tcPr>
            <w:tcW w:w="3680" w:type="dxa"/>
          </w:tcPr>
          <w:p w14:paraId="4011EA7C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&lt;I year prior to index date</w:t>
            </w:r>
          </w:p>
        </w:tc>
      </w:tr>
      <w:tr w:rsidR="000539D8" w:rsidRPr="00D26754" w14:paraId="37DF83FC" w14:textId="77777777" w:rsidTr="00C54946">
        <w:trPr>
          <w:trHeight w:val="179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3E0E22A5" w14:textId="7D9F59E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 xml:space="preserve">COPD </w:t>
            </w:r>
            <w:bookmarkStart w:id="5" w:name="_GoBack"/>
            <w:bookmarkEnd w:id="5"/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F53F127" w14:textId="287A79CC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J44</w:t>
            </w:r>
          </w:p>
        </w:tc>
        <w:tc>
          <w:tcPr>
            <w:tcW w:w="3680" w:type="dxa"/>
            <w:tcBorders>
              <w:bottom w:val="single" w:sz="4" w:space="0" w:color="auto"/>
            </w:tcBorders>
          </w:tcPr>
          <w:p w14:paraId="12573D83" w14:textId="764DFF50" w:rsidR="000539D8" w:rsidRPr="00D26754" w:rsidRDefault="00C54946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 years </w:t>
            </w: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prior to index date</w:t>
            </w:r>
          </w:p>
        </w:tc>
      </w:tr>
      <w:tr w:rsidR="000539D8" w:rsidRPr="00D26754" w14:paraId="17C587BB" w14:textId="77777777" w:rsidTr="00C54946">
        <w:trPr>
          <w:trHeight w:val="179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D739A2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Frailty index*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FCAC296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</w:tcPr>
          <w:p w14:paraId="4097B9F3" w14:textId="77777777" w:rsidR="000539D8" w:rsidRPr="00D26754" w:rsidRDefault="000539D8" w:rsidP="00C549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bCs/>
                <w:sz w:val="24"/>
                <w:szCs w:val="24"/>
              </w:rPr>
              <w:t>Calculated on index hospitalization</w:t>
            </w:r>
          </w:p>
        </w:tc>
      </w:tr>
    </w:tbl>
    <w:p w14:paraId="0FF4CC5B" w14:textId="77777777" w:rsidR="000539D8" w:rsidRPr="00D26754" w:rsidRDefault="000539D8" w:rsidP="000539D8">
      <w:pPr>
        <w:rPr>
          <w:rFonts w:ascii="Times New Roman" w:hAnsi="Times New Roman" w:cs="Times New Roman"/>
          <w:sz w:val="24"/>
          <w:szCs w:val="24"/>
        </w:rPr>
      </w:pPr>
      <w:r w:rsidRPr="00D26754">
        <w:rPr>
          <w:rFonts w:ascii="Times New Roman" w:hAnsi="Times New Roman" w:cs="Times New Roman"/>
          <w:sz w:val="24"/>
          <w:szCs w:val="24"/>
        </w:rPr>
        <w:t xml:space="preserve">*Gilbert et al. Lancet 391:1775-1782, 2018 </w:t>
      </w:r>
    </w:p>
    <w:p w14:paraId="3D50741C" w14:textId="77777777" w:rsidR="000539D8" w:rsidRPr="00D26754" w:rsidRDefault="000539D8" w:rsidP="000539D8">
      <w:pPr>
        <w:rPr>
          <w:rFonts w:ascii="Times New Roman" w:hAnsi="Times New Roman" w:cs="Times New Roman"/>
          <w:bCs/>
          <w:sz w:val="24"/>
          <w:szCs w:val="24"/>
        </w:rPr>
      </w:pPr>
      <w:r w:rsidRPr="00D26754">
        <w:rPr>
          <w:rFonts w:ascii="Times New Roman" w:hAnsi="Times New Roman" w:cs="Times New Roman"/>
          <w:bCs/>
          <w:sz w:val="24"/>
          <w:szCs w:val="24"/>
        </w:rPr>
        <w:t>ICD-10-AM International Classification of Diseases (Australian Modified) codes, 10</w:t>
      </w:r>
      <w:r w:rsidRPr="00D26754">
        <w:rPr>
          <w:rFonts w:ascii="Times New Roman" w:hAnsi="Times New Roman" w:cs="Times New Roman"/>
          <w:bCs/>
          <w:sz w:val="24"/>
          <w:szCs w:val="24"/>
          <w:vertAlign w:val="superscript"/>
        </w:rPr>
        <w:t>th</w:t>
      </w:r>
      <w:r w:rsidRPr="00D26754">
        <w:rPr>
          <w:rFonts w:ascii="Times New Roman" w:hAnsi="Times New Roman" w:cs="Times New Roman"/>
          <w:bCs/>
          <w:sz w:val="24"/>
          <w:szCs w:val="24"/>
        </w:rPr>
        <w:t xml:space="preserve"> edition; CVD Cardiovascular disease; COPD Chronic Obstructive Pulmonary Disease</w:t>
      </w:r>
    </w:p>
    <w:p w14:paraId="528320BA" w14:textId="77777777" w:rsidR="000539D8" w:rsidRPr="00D26754" w:rsidRDefault="000539D8" w:rsidP="000539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8B4F26" w14:textId="77777777" w:rsidR="000539D8" w:rsidRDefault="000539D8" w:rsidP="000539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681488" w14:textId="77777777" w:rsidR="000539D8" w:rsidRDefault="000539D8" w:rsidP="000539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E89A4C" w14:textId="77777777" w:rsidR="000539D8" w:rsidRDefault="000539D8" w:rsidP="000539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7416DF" w14:textId="77777777" w:rsidR="000539D8" w:rsidRDefault="000539D8" w:rsidP="000539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9E4ADE" w14:textId="77777777" w:rsidR="000539D8" w:rsidRDefault="000539D8" w:rsidP="000539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AB0908" w14:textId="77777777" w:rsidR="000539D8" w:rsidRDefault="000539D8" w:rsidP="000539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863E57" w14:textId="77777777" w:rsidR="000539D8" w:rsidRDefault="000539D8" w:rsidP="000539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125F8E" w14:textId="77777777" w:rsidR="000539D8" w:rsidRDefault="000539D8" w:rsidP="000539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E89D29" w14:textId="77777777" w:rsidR="000539D8" w:rsidRDefault="000539D8" w:rsidP="000539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E1E7D1" w14:textId="77777777" w:rsidR="000539D8" w:rsidRDefault="000539D8" w:rsidP="000539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870011" w14:textId="77777777" w:rsidR="000539D8" w:rsidRPr="00D26754" w:rsidRDefault="000539D8" w:rsidP="000539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1A3610" w14:textId="77777777" w:rsidR="000539D8" w:rsidRPr="00D26754" w:rsidRDefault="000539D8" w:rsidP="000539D8">
      <w:pPr>
        <w:pStyle w:val="Heading3"/>
        <w:spacing w:line="480" w:lineRule="auto"/>
        <w:rPr>
          <w:rFonts w:cs="Times New Roman"/>
          <w:b w:val="0"/>
          <w:bCs w:val="0"/>
          <w:szCs w:val="24"/>
        </w:rPr>
      </w:pPr>
      <w:bookmarkStart w:id="6" w:name="_Toc34384630"/>
      <w:bookmarkStart w:id="7" w:name="_Toc79005957"/>
      <w:bookmarkStart w:id="8" w:name="_Toc79010816"/>
      <w:bookmarkStart w:id="9" w:name="_Hlk86609415"/>
      <w:r w:rsidRPr="00D26754">
        <w:rPr>
          <w:rFonts w:cs="Times New Roman"/>
          <w:szCs w:val="24"/>
        </w:rPr>
        <w:lastRenderedPageBreak/>
        <w:t xml:space="preserve">Appendix C: </w:t>
      </w:r>
      <w:r w:rsidRPr="00C54946">
        <w:rPr>
          <w:rFonts w:cs="Times New Roman"/>
          <w:b w:val="0"/>
          <w:szCs w:val="24"/>
        </w:rPr>
        <w:t>Definition of MACE events</w:t>
      </w:r>
      <w:bookmarkEnd w:id="6"/>
      <w:bookmarkEnd w:id="7"/>
      <w:bookmarkEnd w:id="8"/>
      <w:r w:rsidRPr="00D26754">
        <w:rPr>
          <w:rFonts w:cs="Times New Roman"/>
          <w:szCs w:val="24"/>
        </w:rPr>
        <w:t xml:space="preserve"> 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36"/>
        <w:gridCol w:w="7090"/>
      </w:tblGrid>
      <w:tr w:rsidR="000539D8" w:rsidRPr="00D26754" w14:paraId="03E7D7E9" w14:textId="77777777" w:rsidTr="00C54946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bookmarkEnd w:id="9"/>
          <w:p w14:paraId="5798CBE4" w14:textId="77777777" w:rsidR="000539D8" w:rsidRPr="00D26754" w:rsidRDefault="000539D8" w:rsidP="00C549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b/>
                <w:sz w:val="24"/>
                <w:szCs w:val="24"/>
              </w:rPr>
              <w:t>Ev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BD2DFFE" w14:textId="77777777" w:rsidR="000539D8" w:rsidRPr="00D26754" w:rsidRDefault="000539D8" w:rsidP="00C549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b/>
                <w:sz w:val="24"/>
                <w:szCs w:val="24"/>
              </w:rPr>
              <w:t>Definition</w:t>
            </w:r>
          </w:p>
        </w:tc>
      </w:tr>
      <w:tr w:rsidR="00825AFB" w:rsidRPr="00D26754" w14:paraId="0B32730F" w14:textId="77777777" w:rsidTr="00C54946">
        <w:tc>
          <w:tcPr>
            <w:tcW w:w="0" w:type="auto"/>
            <w:shd w:val="clear" w:color="auto" w:fill="auto"/>
          </w:tcPr>
          <w:p w14:paraId="00E4CA0E" w14:textId="77777777" w:rsidR="00825AFB" w:rsidRPr="00D26754" w:rsidRDefault="00825AFB" w:rsidP="00825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  <w:p w14:paraId="003F8F82" w14:textId="77777777" w:rsidR="00825AFB" w:rsidRPr="00D26754" w:rsidRDefault="00825AFB" w:rsidP="00825A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3784887" w14:textId="77777777" w:rsidR="00825AFB" w:rsidRPr="00D26754" w:rsidRDefault="00825AFB" w:rsidP="00825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 xml:space="preserve">Hospitalization with a principal diagnosis of MI (ICD10: I21-23) </w:t>
            </w:r>
          </w:p>
          <w:p w14:paraId="21711B56" w14:textId="77777777" w:rsidR="00825AFB" w:rsidRPr="00D26754" w:rsidRDefault="00825AFB" w:rsidP="00825AF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825AFB" w:rsidRPr="00D26754" w14:paraId="256E2C45" w14:textId="77777777" w:rsidTr="00825AFB">
        <w:trPr>
          <w:trHeight w:val="2028"/>
        </w:trPr>
        <w:tc>
          <w:tcPr>
            <w:tcW w:w="0" w:type="auto"/>
            <w:shd w:val="clear" w:color="auto" w:fill="auto"/>
          </w:tcPr>
          <w:p w14:paraId="01B74A70" w14:textId="77777777" w:rsidR="00825AFB" w:rsidRPr="00D26754" w:rsidRDefault="00825AFB" w:rsidP="00825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CABG</w:t>
            </w:r>
          </w:p>
          <w:p w14:paraId="2C33F68F" w14:textId="77777777" w:rsidR="00825AFB" w:rsidRPr="00D26754" w:rsidRDefault="00825AFB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5604712" w14:textId="77777777" w:rsidR="00825AFB" w:rsidRPr="00D26754" w:rsidRDefault="00825AFB" w:rsidP="00825A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2675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ospitalisation</w:t>
            </w:r>
            <w:proofErr w:type="spellEnd"/>
            <w:r w:rsidRPr="00D2675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with a procedure code for: 3530400, 3530401, 3850500, 3530500, 3530501, 3531005, 9020100, 3845619, 3865308, 3849700, 3849701, 3849702, 3850003, 3849704, 3849705, 3849706, 3849707, 3850002, 3850004, 3850302, 3850303, 3850304, 3863700, 3850000, 3850001, 3850300, 3850301, 9022100, 9020101, 9020102, 9020103</w:t>
            </w:r>
          </w:p>
          <w:p w14:paraId="608690CF" w14:textId="77777777" w:rsidR="00825AFB" w:rsidRPr="00D26754" w:rsidRDefault="00825AFB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5AFB" w:rsidRPr="00D26754" w14:paraId="4D2878D4" w14:textId="77777777" w:rsidTr="00C54946">
        <w:tc>
          <w:tcPr>
            <w:tcW w:w="0" w:type="auto"/>
            <w:shd w:val="clear" w:color="auto" w:fill="auto"/>
          </w:tcPr>
          <w:p w14:paraId="49854C5E" w14:textId="0EA50918" w:rsidR="00825AFB" w:rsidRPr="00D26754" w:rsidRDefault="00825AFB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PCI with Stent</w:t>
            </w:r>
          </w:p>
        </w:tc>
        <w:tc>
          <w:tcPr>
            <w:tcW w:w="0" w:type="auto"/>
            <w:shd w:val="clear" w:color="auto" w:fill="auto"/>
          </w:tcPr>
          <w:p w14:paraId="19CF9F8C" w14:textId="7AF00D97" w:rsidR="00825AFB" w:rsidRPr="00D26754" w:rsidRDefault="00825AFB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675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ospitalisation</w:t>
            </w:r>
            <w:proofErr w:type="spellEnd"/>
            <w:r w:rsidRPr="00D2675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with a procedure code for: </w:t>
            </w: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353100, 3531001, 3531002, 3830600, 3830601, 3830602, 3533800, 3534401, 3831200, 3831201, 3831800, 3831801</w:t>
            </w:r>
          </w:p>
        </w:tc>
      </w:tr>
      <w:tr w:rsidR="000539D8" w:rsidRPr="00D26754" w14:paraId="609AC5CB" w14:textId="77777777" w:rsidTr="00C54946">
        <w:tc>
          <w:tcPr>
            <w:tcW w:w="0" w:type="auto"/>
            <w:shd w:val="clear" w:color="auto" w:fill="auto"/>
          </w:tcPr>
          <w:p w14:paraId="295B0A81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 xml:space="preserve">Heart Failure </w:t>
            </w:r>
          </w:p>
        </w:tc>
        <w:tc>
          <w:tcPr>
            <w:tcW w:w="0" w:type="auto"/>
            <w:shd w:val="clear" w:color="auto" w:fill="auto"/>
          </w:tcPr>
          <w:p w14:paraId="24AECA7C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Hospitalization with a principal diagnosis of heart failure (ICD10: I50)</w:t>
            </w:r>
          </w:p>
        </w:tc>
      </w:tr>
      <w:tr w:rsidR="000539D8" w:rsidRPr="00D26754" w14:paraId="135F4A07" w14:textId="77777777" w:rsidTr="00C54946">
        <w:tc>
          <w:tcPr>
            <w:tcW w:w="0" w:type="auto"/>
            <w:shd w:val="clear" w:color="auto" w:fill="auto"/>
          </w:tcPr>
          <w:p w14:paraId="2CA2F947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0" w:type="auto"/>
            <w:shd w:val="clear" w:color="auto" w:fill="auto"/>
          </w:tcPr>
          <w:p w14:paraId="0341EE4A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Hospitalization with a principal diagnosis of stroke (ICD10: I60-I64)</w:t>
            </w:r>
          </w:p>
        </w:tc>
      </w:tr>
      <w:tr w:rsidR="000539D8" w:rsidRPr="00D26754" w14:paraId="2A0C3FDA" w14:textId="77777777" w:rsidTr="00C54946">
        <w:tc>
          <w:tcPr>
            <w:tcW w:w="0" w:type="auto"/>
            <w:shd w:val="clear" w:color="auto" w:fill="auto"/>
          </w:tcPr>
          <w:p w14:paraId="49A7AA6A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Revascularization</w:t>
            </w:r>
          </w:p>
        </w:tc>
        <w:tc>
          <w:tcPr>
            <w:tcW w:w="0" w:type="auto"/>
            <w:shd w:val="clear" w:color="auto" w:fill="auto"/>
          </w:tcPr>
          <w:p w14:paraId="40417402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Hospitalization with a principal diagnosis of revascularization (ICD10: Z95)</w:t>
            </w:r>
          </w:p>
        </w:tc>
      </w:tr>
      <w:tr w:rsidR="000539D8" w:rsidRPr="00D26754" w14:paraId="2C8E2B70" w14:textId="77777777" w:rsidTr="00C54946">
        <w:tc>
          <w:tcPr>
            <w:tcW w:w="0" w:type="auto"/>
            <w:shd w:val="clear" w:color="auto" w:fill="auto"/>
          </w:tcPr>
          <w:p w14:paraId="32FA60D8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CVD death*</w:t>
            </w:r>
          </w:p>
        </w:tc>
        <w:tc>
          <w:tcPr>
            <w:tcW w:w="0" w:type="auto"/>
            <w:shd w:val="clear" w:color="auto" w:fill="auto"/>
          </w:tcPr>
          <w:p w14:paraId="4A61FF5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Death with any of the above as a primary cause of death</w:t>
            </w:r>
          </w:p>
        </w:tc>
      </w:tr>
    </w:tbl>
    <w:p w14:paraId="6525384F" w14:textId="5E6D38D7" w:rsidR="000539D8" w:rsidRPr="00D26754" w:rsidRDefault="000539D8" w:rsidP="000539D8">
      <w:pPr>
        <w:rPr>
          <w:rFonts w:ascii="Times New Roman" w:hAnsi="Times New Roman" w:cs="Times New Roman"/>
          <w:sz w:val="24"/>
          <w:szCs w:val="24"/>
        </w:rPr>
      </w:pPr>
      <w:r w:rsidRPr="00D26754">
        <w:rPr>
          <w:rFonts w:ascii="Times New Roman" w:hAnsi="Times New Roman" w:cs="Times New Roman"/>
          <w:sz w:val="24"/>
          <w:szCs w:val="24"/>
        </w:rPr>
        <w:t xml:space="preserve">*If a patient died during the follow-up and the primary cause of death was indicated by any of the above ICD-10 codes, then an event was recorded. If the cause of death was not one of the above then a competing risk event was recorded. If no event or competing risk occurred during follow-up then patients were censored </w:t>
      </w:r>
      <w:r w:rsidR="00C54946">
        <w:rPr>
          <w:rFonts w:ascii="Times New Roman" w:hAnsi="Times New Roman" w:cs="Times New Roman"/>
          <w:sz w:val="24"/>
          <w:szCs w:val="24"/>
        </w:rPr>
        <w:t>on June 30</w:t>
      </w:r>
      <w:r w:rsidR="00C54946" w:rsidRPr="00C54946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C54946">
        <w:rPr>
          <w:rFonts w:ascii="Times New Roman" w:hAnsi="Times New Roman" w:cs="Times New Roman"/>
          <w:sz w:val="24"/>
          <w:szCs w:val="24"/>
        </w:rPr>
        <w:t>, 2018</w:t>
      </w:r>
      <w:r w:rsidRPr="00D26754">
        <w:rPr>
          <w:rFonts w:ascii="Times New Roman" w:hAnsi="Times New Roman" w:cs="Times New Roman"/>
          <w:sz w:val="24"/>
          <w:szCs w:val="24"/>
        </w:rPr>
        <w:t>.</w:t>
      </w:r>
    </w:p>
    <w:p w14:paraId="5FEE199F" w14:textId="77777777" w:rsidR="000539D8" w:rsidRPr="00D26754" w:rsidRDefault="000539D8" w:rsidP="000539D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59CA51" w14:textId="77777777" w:rsidR="000539D8" w:rsidRPr="00D26754" w:rsidRDefault="000539D8" w:rsidP="000539D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B3724C" w14:textId="77777777" w:rsidR="000539D8" w:rsidRPr="00D26754" w:rsidRDefault="000539D8" w:rsidP="000539D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34A487" w14:textId="77777777" w:rsidR="000539D8" w:rsidRPr="00D26754" w:rsidRDefault="000539D8" w:rsidP="000539D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989D7E" w14:textId="77777777" w:rsidR="000539D8" w:rsidRPr="00D26754" w:rsidRDefault="000539D8" w:rsidP="000539D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DECB6E" w14:textId="77777777" w:rsidR="000539D8" w:rsidRPr="00D26754" w:rsidRDefault="000539D8" w:rsidP="000539D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2F20EF" w14:textId="77777777" w:rsidR="000539D8" w:rsidRPr="00D26754" w:rsidRDefault="000539D8" w:rsidP="000539D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0F7931" w14:textId="77777777" w:rsidR="000539D8" w:rsidRPr="00D26754" w:rsidRDefault="000539D8" w:rsidP="000539D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2675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D: </w:t>
      </w:r>
      <w:r w:rsidRPr="00D26754">
        <w:rPr>
          <w:rFonts w:ascii="Times New Roman" w:hAnsi="Times New Roman" w:cs="Times New Roman"/>
          <w:sz w:val="24"/>
          <w:szCs w:val="24"/>
        </w:rPr>
        <w:t xml:space="preserve">List of 109 ICD-10 codes and number of points awarded for each to create the hospital frailty risk score (HFRS) </w:t>
      </w:r>
      <w:r w:rsidRPr="00D26754">
        <w:rPr>
          <w:rFonts w:ascii="Times New Roman" w:hAnsi="Times New Roman" w:cs="Times New Roman"/>
          <w:noProof/>
          <w:sz w:val="24"/>
          <w:szCs w:val="24"/>
        </w:rPr>
        <w:t>[21]</w:t>
      </w:r>
      <w:r w:rsidRPr="00D2675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Look w:val="0620" w:firstRow="1" w:lastRow="0" w:firstColumn="0" w:lastColumn="0" w:noHBand="1" w:noVBand="1"/>
      </w:tblPr>
      <w:tblGrid>
        <w:gridCol w:w="7225"/>
        <w:gridCol w:w="1791"/>
      </w:tblGrid>
      <w:tr w:rsidR="000539D8" w:rsidRPr="00D26754" w14:paraId="490B0EFD" w14:textId="77777777" w:rsidTr="00C54946">
        <w:tc>
          <w:tcPr>
            <w:tcW w:w="7225" w:type="dxa"/>
            <w:tcBorders>
              <w:top w:val="single" w:sz="4" w:space="0" w:color="auto"/>
              <w:bottom w:val="single" w:sz="4" w:space="0" w:color="auto"/>
            </w:tcBorders>
          </w:tcPr>
          <w:p w14:paraId="7AA93D1D" w14:textId="77777777" w:rsidR="000539D8" w:rsidRPr="00D26754" w:rsidRDefault="000539D8" w:rsidP="00C549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 Code and Description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499A8C74" w14:textId="77777777" w:rsidR="000539D8" w:rsidRPr="00D26754" w:rsidRDefault="000539D8" w:rsidP="00C549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FRS value</w:t>
            </w:r>
          </w:p>
        </w:tc>
      </w:tr>
      <w:tr w:rsidR="000539D8" w:rsidRPr="00D26754" w14:paraId="6A3C332B" w14:textId="77777777" w:rsidTr="00C54946">
        <w:tc>
          <w:tcPr>
            <w:tcW w:w="7225" w:type="dxa"/>
            <w:tcBorders>
              <w:top w:val="single" w:sz="4" w:space="0" w:color="auto"/>
            </w:tcBorders>
          </w:tcPr>
          <w:p w14:paraId="484AD96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F00 Dementia in Alzheimer's disease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14:paraId="7A820D11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0539D8" w:rsidRPr="00D26754" w14:paraId="19113D3A" w14:textId="77777777" w:rsidTr="00C54946">
        <w:tc>
          <w:tcPr>
            <w:tcW w:w="7225" w:type="dxa"/>
          </w:tcPr>
          <w:p w14:paraId="2283EB57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G81 Hemiplegia</w:t>
            </w:r>
          </w:p>
        </w:tc>
        <w:tc>
          <w:tcPr>
            <w:tcW w:w="1791" w:type="dxa"/>
          </w:tcPr>
          <w:p w14:paraId="39E81F9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0539D8" w:rsidRPr="00D26754" w14:paraId="06C73930" w14:textId="77777777" w:rsidTr="00C54946">
        <w:tc>
          <w:tcPr>
            <w:tcW w:w="7225" w:type="dxa"/>
          </w:tcPr>
          <w:p w14:paraId="45668B39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G30 Alzheimer's disease</w:t>
            </w:r>
          </w:p>
        </w:tc>
        <w:tc>
          <w:tcPr>
            <w:tcW w:w="1791" w:type="dxa"/>
          </w:tcPr>
          <w:p w14:paraId="09F7E98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0539D8" w:rsidRPr="00D26754" w14:paraId="6A05B583" w14:textId="77777777" w:rsidTr="00C54946">
        <w:tc>
          <w:tcPr>
            <w:tcW w:w="7225" w:type="dxa"/>
          </w:tcPr>
          <w:p w14:paraId="23E9A90D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I69 Sequelae of cerebrovascular disease (secondary codes)</w:t>
            </w:r>
          </w:p>
        </w:tc>
        <w:tc>
          <w:tcPr>
            <w:tcW w:w="1791" w:type="dxa"/>
          </w:tcPr>
          <w:p w14:paraId="56071D8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0539D8" w:rsidRPr="00D26754" w14:paraId="516415D0" w14:textId="77777777" w:rsidTr="00C54946">
        <w:tc>
          <w:tcPr>
            <w:tcW w:w="7225" w:type="dxa"/>
          </w:tcPr>
          <w:p w14:paraId="7811562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R29 Other symptoms and signs involving the nervous and musculoskeletal systems (R29·6 Tendency to fall)</w:t>
            </w:r>
          </w:p>
        </w:tc>
        <w:tc>
          <w:tcPr>
            <w:tcW w:w="1791" w:type="dxa"/>
          </w:tcPr>
          <w:p w14:paraId="4C220D46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0539D8" w:rsidRPr="00D26754" w14:paraId="32C5A3F4" w14:textId="77777777" w:rsidTr="00C54946">
        <w:tc>
          <w:tcPr>
            <w:tcW w:w="7225" w:type="dxa"/>
          </w:tcPr>
          <w:p w14:paraId="07A5AF2C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N39 Other disorders of urinary system (includes urinary tract infection and urinary incontinence)</w:t>
            </w:r>
          </w:p>
        </w:tc>
        <w:tc>
          <w:tcPr>
            <w:tcW w:w="1791" w:type="dxa"/>
          </w:tcPr>
          <w:p w14:paraId="7A3DDFF5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0539D8" w:rsidRPr="00D26754" w14:paraId="4C360E32" w14:textId="77777777" w:rsidTr="00C54946">
        <w:tc>
          <w:tcPr>
            <w:tcW w:w="7225" w:type="dxa"/>
          </w:tcPr>
          <w:p w14:paraId="632F9B7C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F05 Delirium, not induced by alcohol and other psychoactive substances</w:t>
            </w:r>
          </w:p>
        </w:tc>
        <w:tc>
          <w:tcPr>
            <w:tcW w:w="1791" w:type="dxa"/>
          </w:tcPr>
          <w:p w14:paraId="346CC7B4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0539D8" w:rsidRPr="00D26754" w14:paraId="07AFDF5D" w14:textId="77777777" w:rsidTr="00C54946">
        <w:tc>
          <w:tcPr>
            <w:tcW w:w="7225" w:type="dxa"/>
          </w:tcPr>
          <w:p w14:paraId="50CB6AC8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W19 Unspecified fall</w:t>
            </w:r>
          </w:p>
        </w:tc>
        <w:tc>
          <w:tcPr>
            <w:tcW w:w="1791" w:type="dxa"/>
          </w:tcPr>
          <w:p w14:paraId="26CC5399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0539D8" w:rsidRPr="00D26754" w14:paraId="6AFA4AF4" w14:textId="77777777" w:rsidTr="00C54946">
        <w:tc>
          <w:tcPr>
            <w:tcW w:w="7225" w:type="dxa"/>
          </w:tcPr>
          <w:p w14:paraId="0118B0E8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S00 Superficial injury of head</w:t>
            </w:r>
          </w:p>
        </w:tc>
        <w:tc>
          <w:tcPr>
            <w:tcW w:w="1791" w:type="dxa"/>
          </w:tcPr>
          <w:p w14:paraId="2B4757A6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0539D8" w:rsidRPr="00D26754" w14:paraId="47C41FE6" w14:textId="77777777" w:rsidTr="00C54946">
        <w:tc>
          <w:tcPr>
            <w:tcW w:w="7225" w:type="dxa"/>
          </w:tcPr>
          <w:p w14:paraId="1F1A5B35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 xml:space="preserve">R31 Unspecified </w:t>
            </w:r>
            <w:proofErr w:type="spellStart"/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haematuria</w:t>
            </w:r>
            <w:proofErr w:type="spellEnd"/>
          </w:p>
        </w:tc>
        <w:tc>
          <w:tcPr>
            <w:tcW w:w="1791" w:type="dxa"/>
          </w:tcPr>
          <w:p w14:paraId="5129B2F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0539D8" w:rsidRPr="00D26754" w14:paraId="4547DDAD" w14:textId="77777777" w:rsidTr="00C54946">
        <w:tc>
          <w:tcPr>
            <w:tcW w:w="7225" w:type="dxa"/>
          </w:tcPr>
          <w:p w14:paraId="4A0896C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B96 Other bacterial agents as the cause of diseases classified to other chapters (secondary code)</w:t>
            </w:r>
          </w:p>
        </w:tc>
        <w:tc>
          <w:tcPr>
            <w:tcW w:w="1791" w:type="dxa"/>
          </w:tcPr>
          <w:p w14:paraId="468DB43A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0539D8" w:rsidRPr="00D26754" w14:paraId="42B5DF97" w14:textId="77777777" w:rsidTr="00C54946">
        <w:tc>
          <w:tcPr>
            <w:tcW w:w="7225" w:type="dxa"/>
          </w:tcPr>
          <w:p w14:paraId="7110100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R41 Other symptoms and signs involving cognitive functions and awareness</w:t>
            </w:r>
          </w:p>
        </w:tc>
        <w:tc>
          <w:tcPr>
            <w:tcW w:w="1791" w:type="dxa"/>
          </w:tcPr>
          <w:p w14:paraId="104503F7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0539D8" w:rsidRPr="00D26754" w14:paraId="1BAB59AE" w14:textId="77777777" w:rsidTr="00C54946">
        <w:tc>
          <w:tcPr>
            <w:tcW w:w="7225" w:type="dxa"/>
          </w:tcPr>
          <w:p w14:paraId="564F7AEC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R26 Abnormalities of gait and mobility</w:t>
            </w:r>
          </w:p>
        </w:tc>
        <w:tc>
          <w:tcPr>
            <w:tcW w:w="1791" w:type="dxa"/>
          </w:tcPr>
          <w:p w14:paraId="422B8C1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0539D8" w:rsidRPr="00D26754" w14:paraId="4F765F41" w14:textId="77777777" w:rsidTr="00C54946">
        <w:tc>
          <w:tcPr>
            <w:tcW w:w="7225" w:type="dxa"/>
          </w:tcPr>
          <w:p w14:paraId="179C2894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I67 Other cerebrovascular diseases</w:t>
            </w:r>
          </w:p>
        </w:tc>
        <w:tc>
          <w:tcPr>
            <w:tcW w:w="1791" w:type="dxa"/>
          </w:tcPr>
          <w:p w14:paraId="5CCD6A5D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0539D8" w:rsidRPr="00D26754" w14:paraId="038BCADB" w14:textId="77777777" w:rsidTr="00C54946">
        <w:tc>
          <w:tcPr>
            <w:tcW w:w="7225" w:type="dxa"/>
          </w:tcPr>
          <w:p w14:paraId="0B3128E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R56 Convulsions, not elsewhere classified</w:t>
            </w:r>
          </w:p>
        </w:tc>
        <w:tc>
          <w:tcPr>
            <w:tcW w:w="1791" w:type="dxa"/>
          </w:tcPr>
          <w:p w14:paraId="77FB6CD9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0539D8" w:rsidRPr="00D26754" w14:paraId="29BBE71F" w14:textId="77777777" w:rsidTr="00C54946">
        <w:tc>
          <w:tcPr>
            <w:tcW w:w="7225" w:type="dxa"/>
          </w:tcPr>
          <w:p w14:paraId="24F1D727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R40 Somnolence, stupor and coma</w:t>
            </w:r>
          </w:p>
        </w:tc>
        <w:tc>
          <w:tcPr>
            <w:tcW w:w="1791" w:type="dxa"/>
          </w:tcPr>
          <w:p w14:paraId="6CD7B15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0539D8" w:rsidRPr="00D26754" w14:paraId="01AE7611" w14:textId="77777777" w:rsidTr="00C54946">
        <w:tc>
          <w:tcPr>
            <w:tcW w:w="7225" w:type="dxa"/>
          </w:tcPr>
          <w:p w14:paraId="289E5BD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T83 Complications of genitourinary prosthetic devices, implants and grafts</w:t>
            </w:r>
          </w:p>
        </w:tc>
        <w:tc>
          <w:tcPr>
            <w:tcW w:w="1791" w:type="dxa"/>
          </w:tcPr>
          <w:p w14:paraId="5E3711B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0539D8" w:rsidRPr="00D26754" w14:paraId="49B5B5DB" w14:textId="77777777" w:rsidTr="00C54946">
        <w:tc>
          <w:tcPr>
            <w:tcW w:w="7225" w:type="dxa"/>
          </w:tcPr>
          <w:p w14:paraId="1CF41796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S06 Intracranial injury</w:t>
            </w:r>
          </w:p>
        </w:tc>
        <w:tc>
          <w:tcPr>
            <w:tcW w:w="1791" w:type="dxa"/>
          </w:tcPr>
          <w:p w14:paraId="5B398BD1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0539D8" w:rsidRPr="00D26754" w14:paraId="0BCD0F71" w14:textId="77777777" w:rsidTr="00C54946">
        <w:tc>
          <w:tcPr>
            <w:tcW w:w="7225" w:type="dxa"/>
          </w:tcPr>
          <w:p w14:paraId="5B0E5FBC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S42 Fracture of shoulder and upper arm</w:t>
            </w:r>
          </w:p>
        </w:tc>
        <w:tc>
          <w:tcPr>
            <w:tcW w:w="1791" w:type="dxa"/>
          </w:tcPr>
          <w:p w14:paraId="517B8C95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0539D8" w:rsidRPr="00D26754" w14:paraId="09230C40" w14:textId="77777777" w:rsidTr="00C54946">
        <w:tc>
          <w:tcPr>
            <w:tcW w:w="7225" w:type="dxa"/>
          </w:tcPr>
          <w:p w14:paraId="54D61753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 xml:space="preserve">E87 Other disorders of fluid, electrolyte and </w:t>
            </w:r>
            <w:proofErr w:type="spellStart"/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acidbase</w:t>
            </w:r>
            <w:proofErr w:type="spellEnd"/>
            <w:r w:rsidRPr="00D26754">
              <w:rPr>
                <w:rFonts w:ascii="Times New Roman" w:hAnsi="Times New Roman" w:cs="Times New Roman"/>
                <w:sz w:val="24"/>
                <w:szCs w:val="24"/>
              </w:rPr>
              <w:t xml:space="preserve"> balance</w:t>
            </w:r>
          </w:p>
        </w:tc>
        <w:tc>
          <w:tcPr>
            <w:tcW w:w="1791" w:type="dxa"/>
          </w:tcPr>
          <w:p w14:paraId="3449AA9D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0539D8" w:rsidRPr="00D26754" w14:paraId="51B54CBD" w14:textId="77777777" w:rsidTr="00C54946">
        <w:tc>
          <w:tcPr>
            <w:tcW w:w="7225" w:type="dxa"/>
          </w:tcPr>
          <w:p w14:paraId="2099A41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M25 Other joint disorders, not elsewhere classified</w:t>
            </w:r>
          </w:p>
        </w:tc>
        <w:tc>
          <w:tcPr>
            <w:tcW w:w="1791" w:type="dxa"/>
          </w:tcPr>
          <w:p w14:paraId="413963C5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0539D8" w:rsidRPr="00D26754" w14:paraId="087CC17A" w14:textId="77777777" w:rsidTr="00C54946">
        <w:tc>
          <w:tcPr>
            <w:tcW w:w="7225" w:type="dxa"/>
          </w:tcPr>
          <w:p w14:paraId="334DD623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E86 Volume depletion</w:t>
            </w:r>
          </w:p>
        </w:tc>
        <w:tc>
          <w:tcPr>
            <w:tcW w:w="1791" w:type="dxa"/>
          </w:tcPr>
          <w:p w14:paraId="4C1CD0A2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0539D8" w:rsidRPr="00D26754" w14:paraId="3B50247A" w14:textId="77777777" w:rsidTr="00C54946">
        <w:tc>
          <w:tcPr>
            <w:tcW w:w="7225" w:type="dxa"/>
          </w:tcPr>
          <w:p w14:paraId="35172B01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R54 Senility</w:t>
            </w:r>
          </w:p>
        </w:tc>
        <w:tc>
          <w:tcPr>
            <w:tcW w:w="1791" w:type="dxa"/>
          </w:tcPr>
          <w:p w14:paraId="54D99C5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0539D8" w:rsidRPr="00D26754" w14:paraId="59AD3C21" w14:textId="77777777" w:rsidTr="00C54946">
        <w:tc>
          <w:tcPr>
            <w:tcW w:w="7225" w:type="dxa"/>
          </w:tcPr>
          <w:p w14:paraId="0C9438DC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50 Care involving use of rehabilitation procedures</w:t>
            </w:r>
          </w:p>
        </w:tc>
        <w:tc>
          <w:tcPr>
            <w:tcW w:w="1791" w:type="dxa"/>
          </w:tcPr>
          <w:p w14:paraId="2D560FE9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0539D8" w:rsidRPr="00D26754" w14:paraId="41979D98" w14:textId="77777777" w:rsidTr="00C54946">
        <w:tc>
          <w:tcPr>
            <w:tcW w:w="7225" w:type="dxa"/>
          </w:tcPr>
          <w:p w14:paraId="65E899B3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F03 Unspecified dementia</w:t>
            </w:r>
          </w:p>
        </w:tc>
        <w:tc>
          <w:tcPr>
            <w:tcW w:w="1791" w:type="dxa"/>
          </w:tcPr>
          <w:p w14:paraId="275D4E75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0539D8" w:rsidRPr="00D26754" w14:paraId="1D44BCEF" w14:textId="77777777" w:rsidTr="00C54946">
        <w:tc>
          <w:tcPr>
            <w:tcW w:w="7225" w:type="dxa"/>
          </w:tcPr>
          <w:p w14:paraId="7085A7C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W18 Other fall on same level</w:t>
            </w:r>
          </w:p>
        </w:tc>
        <w:tc>
          <w:tcPr>
            <w:tcW w:w="1791" w:type="dxa"/>
          </w:tcPr>
          <w:p w14:paraId="5283970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0539D8" w:rsidRPr="00D26754" w14:paraId="1B3391C7" w14:textId="77777777" w:rsidTr="00C54946">
        <w:tc>
          <w:tcPr>
            <w:tcW w:w="7225" w:type="dxa"/>
          </w:tcPr>
          <w:p w14:paraId="7110DFC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Z75 Problems related to medical facilities and other health care</w:t>
            </w:r>
          </w:p>
        </w:tc>
        <w:tc>
          <w:tcPr>
            <w:tcW w:w="1791" w:type="dxa"/>
          </w:tcPr>
          <w:p w14:paraId="2F66F0E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0539D8" w:rsidRPr="00D26754" w14:paraId="1237C221" w14:textId="77777777" w:rsidTr="00C54946">
        <w:tc>
          <w:tcPr>
            <w:tcW w:w="7225" w:type="dxa"/>
          </w:tcPr>
          <w:p w14:paraId="246C2EF3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F01 Vascular dementia</w:t>
            </w:r>
          </w:p>
        </w:tc>
        <w:tc>
          <w:tcPr>
            <w:tcW w:w="1791" w:type="dxa"/>
          </w:tcPr>
          <w:p w14:paraId="6551E7D5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0539D8" w:rsidRPr="00D26754" w14:paraId="25564D29" w14:textId="77777777" w:rsidTr="00C54946">
        <w:tc>
          <w:tcPr>
            <w:tcW w:w="7225" w:type="dxa"/>
          </w:tcPr>
          <w:p w14:paraId="001F271C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S80 Superficial injury of lower leg</w:t>
            </w:r>
          </w:p>
        </w:tc>
        <w:tc>
          <w:tcPr>
            <w:tcW w:w="1791" w:type="dxa"/>
          </w:tcPr>
          <w:p w14:paraId="462C1CB6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0539D8" w:rsidRPr="00D26754" w14:paraId="7CB78DB5" w14:textId="77777777" w:rsidTr="00C54946">
        <w:tc>
          <w:tcPr>
            <w:tcW w:w="7225" w:type="dxa"/>
          </w:tcPr>
          <w:p w14:paraId="7ADAD3FD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L03 Cellulitis</w:t>
            </w:r>
          </w:p>
        </w:tc>
        <w:tc>
          <w:tcPr>
            <w:tcW w:w="1791" w:type="dxa"/>
          </w:tcPr>
          <w:p w14:paraId="380396A8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0539D8" w:rsidRPr="00D26754" w14:paraId="228B03E2" w14:textId="77777777" w:rsidTr="00C54946">
        <w:tc>
          <w:tcPr>
            <w:tcW w:w="7225" w:type="dxa"/>
          </w:tcPr>
          <w:p w14:paraId="28C4616D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H54 Blindness and low vision</w:t>
            </w:r>
          </w:p>
        </w:tc>
        <w:tc>
          <w:tcPr>
            <w:tcW w:w="1791" w:type="dxa"/>
          </w:tcPr>
          <w:p w14:paraId="10DA5211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0539D8" w:rsidRPr="00D26754" w14:paraId="6D1FC43F" w14:textId="77777777" w:rsidTr="00C54946">
        <w:tc>
          <w:tcPr>
            <w:tcW w:w="7225" w:type="dxa"/>
          </w:tcPr>
          <w:p w14:paraId="4A20C74C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E53 Deficiency of other B group vitamins</w:t>
            </w:r>
          </w:p>
        </w:tc>
        <w:tc>
          <w:tcPr>
            <w:tcW w:w="1791" w:type="dxa"/>
          </w:tcPr>
          <w:p w14:paraId="668A9269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0539D8" w:rsidRPr="00D26754" w14:paraId="15C99D7B" w14:textId="77777777" w:rsidTr="00C54946">
        <w:tc>
          <w:tcPr>
            <w:tcW w:w="7225" w:type="dxa"/>
          </w:tcPr>
          <w:p w14:paraId="76B8999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Z60 Problems related to social environment</w:t>
            </w:r>
          </w:p>
        </w:tc>
        <w:tc>
          <w:tcPr>
            <w:tcW w:w="1791" w:type="dxa"/>
          </w:tcPr>
          <w:p w14:paraId="22EA68F7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539D8" w:rsidRPr="00D26754" w14:paraId="379BB1A1" w14:textId="77777777" w:rsidTr="00C54946">
        <w:tc>
          <w:tcPr>
            <w:tcW w:w="7225" w:type="dxa"/>
          </w:tcPr>
          <w:p w14:paraId="72AB31AD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G20 Parkinson's disease</w:t>
            </w:r>
          </w:p>
        </w:tc>
        <w:tc>
          <w:tcPr>
            <w:tcW w:w="1791" w:type="dxa"/>
          </w:tcPr>
          <w:p w14:paraId="2C9DAA51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539D8" w:rsidRPr="00D26754" w14:paraId="1670131A" w14:textId="77777777" w:rsidTr="00C54946">
        <w:tc>
          <w:tcPr>
            <w:tcW w:w="7225" w:type="dxa"/>
          </w:tcPr>
          <w:p w14:paraId="6AFA3CE9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R55 Syncope and collapse</w:t>
            </w:r>
          </w:p>
        </w:tc>
        <w:tc>
          <w:tcPr>
            <w:tcW w:w="1791" w:type="dxa"/>
          </w:tcPr>
          <w:p w14:paraId="1CFFA52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539D8" w:rsidRPr="00D26754" w14:paraId="364FA9FB" w14:textId="77777777" w:rsidTr="00C54946">
        <w:tc>
          <w:tcPr>
            <w:tcW w:w="7225" w:type="dxa"/>
          </w:tcPr>
          <w:p w14:paraId="649993ED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S22 Fracture of rib(s), sternum and thoracic spine</w:t>
            </w:r>
          </w:p>
        </w:tc>
        <w:tc>
          <w:tcPr>
            <w:tcW w:w="1791" w:type="dxa"/>
          </w:tcPr>
          <w:p w14:paraId="72CCCFE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539D8" w:rsidRPr="00D26754" w14:paraId="1A787A83" w14:textId="77777777" w:rsidTr="00C54946">
        <w:tc>
          <w:tcPr>
            <w:tcW w:w="7225" w:type="dxa"/>
          </w:tcPr>
          <w:p w14:paraId="2938C15A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K59 Other functional intestinal disorders</w:t>
            </w:r>
          </w:p>
        </w:tc>
        <w:tc>
          <w:tcPr>
            <w:tcW w:w="1791" w:type="dxa"/>
          </w:tcPr>
          <w:p w14:paraId="015E51E5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539D8" w:rsidRPr="00D26754" w14:paraId="2E2C4004" w14:textId="77777777" w:rsidTr="00C54946">
        <w:tc>
          <w:tcPr>
            <w:tcW w:w="7225" w:type="dxa"/>
          </w:tcPr>
          <w:p w14:paraId="1B00AF89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N17 Acute renal failure</w:t>
            </w:r>
          </w:p>
        </w:tc>
        <w:tc>
          <w:tcPr>
            <w:tcW w:w="1791" w:type="dxa"/>
          </w:tcPr>
          <w:p w14:paraId="045AE5BD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0539D8" w:rsidRPr="00D26754" w14:paraId="24C9C75A" w14:textId="77777777" w:rsidTr="00C54946">
        <w:tc>
          <w:tcPr>
            <w:tcW w:w="7225" w:type="dxa"/>
          </w:tcPr>
          <w:p w14:paraId="72A0AC0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L89 Decubitus ulcer</w:t>
            </w:r>
          </w:p>
        </w:tc>
        <w:tc>
          <w:tcPr>
            <w:tcW w:w="1791" w:type="dxa"/>
          </w:tcPr>
          <w:p w14:paraId="18F5B267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0539D8" w:rsidRPr="00D26754" w14:paraId="5EE0F524" w14:textId="77777777" w:rsidTr="00C54946">
        <w:tc>
          <w:tcPr>
            <w:tcW w:w="7225" w:type="dxa"/>
          </w:tcPr>
          <w:p w14:paraId="6BF1886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Z22 Carrier of infectious disease</w:t>
            </w:r>
          </w:p>
        </w:tc>
        <w:tc>
          <w:tcPr>
            <w:tcW w:w="1791" w:type="dxa"/>
          </w:tcPr>
          <w:p w14:paraId="2C0BE1C4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0539D8" w:rsidRPr="00D26754" w14:paraId="1847DF76" w14:textId="77777777" w:rsidTr="00C54946">
        <w:tc>
          <w:tcPr>
            <w:tcW w:w="7225" w:type="dxa"/>
          </w:tcPr>
          <w:p w14:paraId="77295738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B95 Streptococcus and staphylococcus as the cause of diseases classified to other chapters</w:t>
            </w:r>
          </w:p>
        </w:tc>
        <w:tc>
          <w:tcPr>
            <w:tcW w:w="1791" w:type="dxa"/>
          </w:tcPr>
          <w:p w14:paraId="0803E3D4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0539D8" w:rsidRPr="00D26754" w14:paraId="0DBE4DAC" w14:textId="77777777" w:rsidTr="00C54946">
        <w:tc>
          <w:tcPr>
            <w:tcW w:w="7225" w:type="dxa"/>
          </w:tcPr>
          <w:p w14:paraId="1854622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L97 Ulcer of lower limb, not elsewhere classified</w:t>
            </w:r>
          </w:p>
        </w:tc>
        <w:tc>
          <w:tcPr>
            <w:tcW w:w="1791" w:type="dxa"/>
          </w:tcPr>
          <w:p w14:paraId="78451833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0539D8" w:rsidRPr="00D26754" w14:paraId="4B19FE47" w14:textId="77777777" w:rsidTr="00C54946">
        <w:tc>
          <w:tcPr>
            <w:tcW w:w="7225" w:type="dxa"/>
          </w:tcPr>
          <w:p w14:paraId="58B67DC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R44 Other symptoms and signs involving general sensations and perceptions</w:t>
            </w:r>
          </w:p>
        </w:tc>
        <w:tc>
          <w:tcPr>
            <w:tcW w:w="1791" w:type="dxa"/>
          </w:tcPr>
          <w:p w14:paraId="6C03066A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0539D8" w:rsidRPr="00D26754" w14:paraId="3BB1172A" w14:textId="77777777" w:rsidTr="00C54946">
        <w:tc>
          <w:tcPr>
            <w:tcW w:w="7225" w:type="dxa"/>
          </w:tcPr>
          <w:p w14:paraId="3F3CC7A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K26 Duodenal ulcer</w:t>
            </w:r>
          </w:p>
        </w:tc>
        <w:tc>
          <w:tcPr>
            <w:tcW w:w="1791" w:type="dxa"/>
          </w:tcPr>
          <w:p w14:paraId="19C5288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0539D8" w:rsidRPr="00D26754" w14:paraId="67F626ED" w14:textId="77777777" w:rsidTr="00C54946">
        <w:tc>
          <w:tcPr>
            <w:tcW w:w="7225" w:type="dxa"/>
          </w:tcPr>
          <w:p w14:paraId="13D288B7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I95 Hypotension</w:t>
            </w:r>
          </w:p>
        </w:tc>
        <w:tc>
          <w:tcPr>
            <w:tcW w:w="1791" w:type="dxa"/>
          </w:tcPr>
          <w:p w14:paraId="0ED3A1E2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0539D8" w:rsidRPr="00D26754" w14:paraId="3D3CF664" w14:textId="77777777" w:rsidTr="00C54946">
        <w:tc>
          <w:tcPr>
            <w:tcW w:w="7225" w:type="dxa"/>
          </w:tcPr>
          <w:p w14:paraId="69404B68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N19 Unspecified renal failure</w:t>
            </w:r>
          </w:p>
        </w:tc>
        <w:tc>
          <w:tcPr>
            <w:tcW w:w="1791" w:type="dxa"/>
          </w:tcPr>
          <w:p w14:paraId="6299B18A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0539D8" w:rsidRPr="00D26754" w14:paraId="02EEA6E7" w14:textId="77777777" w:rsidTr="00C54946">
        <w:tc>
          <w:tcPr>
            <w:tcW w:w="7225" w:type="dxa"/>
          </w:tcPr>
          <w:p w14:paraId="66C52C73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 xml:space="preserve">A41 Other </w:t>
            </w:r>
            <w:proofErr w:type="spellStart"/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septicaemia</w:t>
            </w:r>
            <w:proofErr w:type="spellEnd"/>
          </w:p>
        </w:tc>
        <w:tc>
          <w:tcPr>
            <w:tcW w:w="1791" w:type="dxa"/>
          </w:tcPr>
          <w:p w14:paraId="3547149D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0539D8" w:rsidRPr="00D26754" w14:paraId="13520075" w14:textId="77777777" w:rsidTr="00C54946">
        <w:tc>
          <w:tcPr>
            <w:tcW w:w="7225" w:type="dxa"/>
          </w:tcPr>
          <w:p w14:paraId="1885938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Z87 Personal history of other diseases and conditions</w:t>
            </w:r>
          </w:p>
        </w:tc>
        <w:tc>
          <w:tcPr>
            <w:tcW w:w="1791" w:type="dxa"/>
          </w:tcPr>
          <w:p w14:paraId="577A8BCC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0539D8" w:rsidRPr="00D26754" w14:paraId="732B948A" w14:textId="77777777" w:rsidTr="00C54946">
        <w:tc>
          <w:tcPr>
            <w:tcW w:w="7225" w:type="dxa"/>
          </w:tcPr>
          <w:p w14:paraId="4BE838D5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J96 Respiratory failure, not elsewhere classified</w:t>
            </w:r>
          </w:p>
        </w:tc>
        <w:tc>
          <w:tcPr>
            <w:tcW w:w="1791" w:type="dxa"/>
          </w:tcPr>
          <w:p w14:paraId="26D9234A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0539D8" w:rsidRPr="00D26754" w14:paraId="4E40960C" w14:textId="77777777" w:rsidTr="00C54946">
        <w:tc>
          <w:tcPr>
            <w:tcW w:w="7225" w:type="dxa"/>
          </w:tcPr>
          <w:p w14:paraId="69EE56FC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X59 Exposure to unspecified factor</w:t>
            </w:r>
          </w:p>
        </w:tc>
        <w:tc>
          <w:tcPr>
            <w:tcW w:w="1791" w:type="dxa"/>
          </w:tcPr>
          <w:p w14:paraId="778BEE44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0539D8" w:rsidRPr="00D26754" w14:paraId="4788144A" w14:textId="77777777" w:rsidTr="00C54946">
        <w:tc>
          <w:tcPr>
            <w:tcW w:w="7225" w:type="dxa"/>
          </w:tcPr>
          <w:p w14:paraId="1EC92134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 xml:space="preserve">M19 </w:t>
            </w:r>
            <w:proofErr w:type="gramStart"/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D26754">
              <w:rPr>
                <w:rFonts w:ascii="Times New Roman" w:hAnsi="Times New Roman" w:cs="Times New Roman"/>
                <w:sz w:val="24"/>
                <w:szCs w:val="24"/>
              </w:rPr>
              <w:t xml:space="preserve"> arthrosis</w:t>
            </w:r>
          </w:p>
        </w:tc>
        <w:tc>
          <w:tcPr>
            <w:tcW w:w="1791" w:type="dxa"/>
          </w:tcPr>
          <w:p w14:paraId="250B8F6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0539D8" w:rsidRPr="00D26754" w14:paraId="51D777F6" w14:textId="77777777" w:rsidTr="00C54946">
        <w:tc>
          <w:tcPr>
            <w:tcW w:w="7225" w:type="dxa"/>
          </w:tcPr>
          <w:p w14:paraId="4A7F407C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G40 Epilepsy</w:t>
            </w:r>
          </w:p>
        </w:tc>
        <w:tc>
          <w:tcPr>
            <w:tcW w:w="1791" w:type="dxa"/>
          </w:tcPr>
          <w:p w14:paraId="0ED9BA94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0539D8" w:rsidRPr="00D26754" w14:paraId="754CA895" w14:textId="77777777" w:rsidTr="00C54946">
        <w:tc>
          <w:tcPr>
            <w:tcW w:w="7225" w:type="dxa"/>
          </w:tcPr>
          <w:p w14:paraId="5221FB0C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81 Osteoporosis without pathological fracture</w:t>
            </w:r>
          </w:p>
        </w:tc>
        <w:tc>
          <w:tcPr>
            <w:tcW w:w="1791" w:type="dxa"/>
          </w:tcPr>
          <w:p w14:paraId="7CA8DDA9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0539D8" w:rsidRPr="00D26754" w14:paraId="371A3CCB" w14:textId="77777777" w:rsidTr="00C54946">
        <w:tc>
          <w:tcPr>
            <w:tcW w:w="7225" w:type="dxa"/>
          </w:tcPr>
          <w:p w14:paraId="18EC56A4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S72 Fracture of femur</w:t>
            </w:r>
          </w:p>
        </w:tc>
        <w:tc>
          <w:tcPr>
            <w:tcW w:w="1791" w:type="dxa"/>
          </w:tcPr>
          <w:p w14:paraId="3DC48474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0539D8" w:rsidRPr="00D26754" w14:paraId="6306D62C" w14:textId="77777777" w:rsidTr="00C54946">
        <w:tc>
          <w:tcPr>
            <w:tcW w:w="7225" w:type="dxa"/>
          </w:tcPr>
          <w:p w14:paraId="049B0BB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S32 Fracture of lumbar spine and pelvis</w:t>
            </w:r>
          </w:p>
        </w:tc>
        <w:tc>
          <w:tcPr>
            <w:tcW w:w="1791" w:type="dxa"/>
          </w:tcPr>
          <w:p w14:paraId="4B1E434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0539D8" w:rsidRPr="00D26754" w14:paraId="7CA1022B" w14:textId="77777777" w:rsidTr="00C54946">
        <w:tc>
          <w:tcPr>
            <w:tcW w:w="7225" w:type="dxa"/>
          </w:tcPr>
          <w:p w14:paraId="185353B7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E16 Other disorders of pancreatic internal secretion</w:t>
            </w:r>
          </w:p>
        </w:tc>
        <w:tc>
          <w:tcPr>
            <w:tcW w:w="1791" w:type="dxa"/>
          </w:tcPr>
          <w:p w14:paraId="4FBF656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0539D8" w:rsidRPr="00D26754" w14:paraId="05423F67" w14:textId="77777777" w:rsidTr="00C54946">
        <w:tc>
          <w:tcPr>
            <w:tcW w:w="7225" w:type="dxa"/>
          </w:tcPr>
          <w:p w14:paraId="47DD13D9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R94 Abnormal results of function studies</w:t>
            </w:r>
          </w:p>
        </w:tc>
        <w:tc>
          <w:tcPr>
            <w:tcW w:w="1791" w:type="dxa"/>
          </w:tcPr>
          <w:p w14:paraId="074F38CA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0539D8" w:rsidRPr="00D26754" w14:paraId="3483B0A7" w14:textId="77777777" w:rsidTr="00C54946">
        <w:tc>
          <w:tcPr>
            <w:tcW w:w="7225" w:type="dxa"/>
          </w:tcPr>
          <w:p w14:paraId="598717BA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N18 Chronic renal failure</w:t>
            </w:r>
          </w:p>
        </w:tc>
        <w:tc>
          <w:tcPr>
            <w:tcW w:w="1791" w:type="dxa"/>
          </w:tcPr>
          <w:p w14:paraId="2EA61516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0539D8" w:rsidRPr="00D26754" w14:paraId="5D68C9BD" w14:textId="77777777" w:rsidTr="00C54946">
        <w:tc>
          <w:tcPr>
            <w:tcW w:w="7225" w:type="dxa"/>
          </w:tcPr>
          <w:p w14:paraId="3B1CD155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R33 Retention of urine</w:t>
            </w:r>
          </w:p>
        </w:tc>
        <w:tc>
          <w:tcPr>
            <w:tcW w:w="1791" w:type="dxa"/>
          </w:tcPr>
          <w:p w14:paraId="5B977B79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0539D8" w:rsidRPr="00D26754" w14:paraId="16E95554" w14:textId="77777777" w:rsidTr="00C54946">
        <w:tc>
          <w:tcPr>
            <w:tcW w:w="7225" w:type="dxa"/>
          </w:tcPr>
          <w:p w14:paraId="1810505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R69 Unknown and unspecified causes of morbidity</w:t>
            </w:r>
          </w:p>
        </w:tc>
        <w:tc>
          <w:tcPr>
            <w:tcW w:w="1791" w:type="dxa"/>
          </w:tcPr>
          <w:p w14:paraId="44E817E4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0539D8" w:rsidRPr="00D26754" w14:paraId="324775F6" w14:textId="77777777" w:rsidTr="00C54946">
        <w:tc>
          <w:tcPr>
            <w:tcW w:w="7225" w:type="dxa"/>
          </w:tcPr>
          <w:p w14:paraId="107B46A5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N28 Other disorders of kidney and ureter, not elsewhere classified</w:t>
            </w:r>
          </w:p>
        </w:tc>
        <w:tc>
          <w:tcPr>
            <w:tcW w:w="1791" w:type="dxa"/>
          </w:tcPr>
          <w:p w14:paraId="6451D439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0539D8" w:rsidRPr="00D26754" w14:paraId="24FFBAA2" w14:textId="77777777" w:rsidTr="00C54946">
        <w:tc>
          <w:tcPr>
            <w:tcW w:w="7225" w:type="dxa"/>
          </w:tcPr>
          <w:p w14:paraId="7A851D61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R32 Unspecified urinary incontinence</w:t>
            </w:r>
          </w:p>
        </w:tc>
        <w:tc>
          <w:tcPr>
            <w:tcW w:w="1791" w:type="dxa"/>
          </w:tcPr>
          <w:p w14:paraId="5FC50939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0539D8" w:rsidRPr="00D26754" w14:paraId="09FC5992" w14:textId="77777777" w:rsidTr="00C54946">
        <w:tc>
          <w:tcPr>
            <w:tcW w:w="7225" w:type="dxa"/>
          </w:tcPr>
          <w:p w14:paraId="01A7940D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G31 Other degenerative diseases of nervous system, not elsewhere classified</w:t>
            </w:r>
          </w:p>
        </w:tc>
        <w:tc>
          <w:tcPr>
            <w:tcW w:w="1791" w:type="dxa"/>
          </w:tcPr>
          <w:p w14:paraId="14E756D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0539D8" w:rsidRPr="00D26754" w14:paraId="65FBF859" w14:textId="77777777" w:rsidTr="00C54946">
        <w:tc>
          <w:tcPr>
            <w:tcW w:w="7225" w:type="dxa"/>
          </w:tcPr>
          <w:p w14:paraId="3104E9A1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Y95 Nosocomial condition</w:t>
            </w:r>
          </w:p>
        </w:tc>
        <w:tc>
          <w:tcPr>
            <w:tcW w:w="1791" w:type="dxa"/>
          </w:tcPr>
          <w:p w14:paraId="24838E6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0539D8" w:rsidRPr="00D26754" w14:paraId="02B508A3" w14:textId="77777777" w:rsidTr="00C54946">
        <w:tc>
          <w:tcPr>
            <w:tcW w:w="7225" w:type="dxa"/>
          </w:tcPr>
          <w:p w14:paraId="0E73637C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S09 Other and unspecified injuries of head</w:t>
            </w:r>
          </w:p>
        </w:tc>
        <w:tc>
          <w:tcPr>
            <w:tcW w:w="1791" w:type="dxa"/>
          </w:tcPr>
          <w:p w14:paraId="7BBC527A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0539D8" w:rsidRPr="00D26754" w14:paraId="218E6E6C" w14:textId="77777777" w:rsidTr="00C54946">
        <w:tc>
          <w:tcPr>
            <w:tcW w:w="7225" w:type="dxa"/>
          </w:tcPr>
          <w:p w14:paraId="7619017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R45 Symptoms and signs involving emotional state</w:t>
            </w:r>
          </w:p>
        </w:tc>
        <w:tc>
          <w:tcPr>
            <w:tcW w:w="1791" w:type="dxa"/>
          </w:tcPr>
          <w:p w14:paraId="385B4C64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0539D8" w:rsidRPr="00D26754" w14:paraId="3FB06460" w14:textId="77777777" w:rsidTr="00C54946">
        <w:tc>
          <w:tcPr>
            <w:tcW w:w="7225" w:type="dxa"/>
          </w:tcPr>
          <w:p w14:paraId="702EF3C2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 xml:space="preserve">G45 Transient cerebral </w:t>
            </w:r>
            <w:proofErr w:type="spellStart"/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ischaemic</w:t>
            </w:r>
            <w:proofErr w:type="spellEnd"/>
            <w:r w:rsidRPr="00D26754">
              <w:rPr>
                <w:rFonts w:ascii="Times New Roman" w:hAnsi="Times New Roman" w:cs="Times New Roman"/>
                <w:sz w:val="24"/>
                <w:szCs w:val="24"/>
              </w:rPr>
              <w:t xml:space="preserve"> attacks and related syndromes</w:t>
            </w:r>
          </w:p>
        </w:tc>
        <w:tc>
          <w:tcPr>
            <w:tcW w:w="1791" w:type="dxa"/>
          </w:tcPr>
          <w:p w14:paraId="544A411A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0539D8" w:rsidRPr="00D26754" w14:paraId="3D14E700" w14:textId="77777777" w:rsidTr="00C54946">
        <w:tc>
          <w:tcPr>
            <w:tcW w:w="7225" w:type="dxa"/>
          </w:tcPr>
          <w:p w14:paraId="6D07A039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Z74 Problems related to care-provider dependency</w:t>
            </w:r>
          </w:p>
        </w:tc>
        <w:tc>
          <w:tcPr>
            <w:tcW w:w="1791" w:type="dxa"/>
          </w:tcPr>
          <w:p w14:paraId="589A9361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0539D8" w:rsidRPr="00D26754" w14:paraId="3D01BC42" w14:textId="77777777" w:rsidTr="00C54946">
        <w:tc>
          <w:tcPr>
            <w:tcW w:w="7225" w:type="dxa"/>
          </w:tcPr>
          <w:p w14:paraId="65EEC104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M79 Other soft tissue disorders, not elsewhere classified</w:t>
            </w:r>
          </w:p>
        </w:tc>
        <w:tc>
          <w:tcPr>
            <w:tcW w:w="1791" w:type="dxa"/>
          </w:tcPr>
          <w:p w14:paraId="136FA46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0539D8" w:rsidRPr="00D26754" w14:paraId="08B8BFD3" w14:textId="77777777" w:rsidTr="00C54946">
        <w:tc>
          <w:tcPr>
            <w:tcW w:w="7225" w:type="dxa"/>
          </w:tcPr>
          <w:p w14:paraId="06A01176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W06 Fall involving bed</w:t>
            </w:r>
          </w:p>
        </w:tc>
        <w:tc>
          <w:tcPr>
            <w:tcW w:w="1791" w:type="dxa"/>
          </w:tcPr>
          <w:p w14:paraId="45CA9B68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0539D8" w:rsidRPr="00D26754" w14:paraId="1C872FF4" w14:textId="77777777" w:rsidTr="00C54946">
        <w:tc>
          <w:tcPr>
            <w:tcW w:w="7225" w:type="dxa"/>
          </w:tcPr>
          <w:p w14:paraId="32A3A95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S01 Open wound of head</w:t>
            </w:r>
          </w:p>
        </w:tc>
        <w:tc>
          <w:tcPr>
            <w:tcW w:w="1791" w:type="dxa"/>
          </w:tcPr>
          <w:p w14:paraId="4BA538F7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0539D8" w:rsidRPr="00D26754" w14:paraId="0EA5D83F" w14:textId="77777777" w:rsidTr="00C54946">
        <w:tc>
          <w:tcPr>
            <w:tcW w:w="7225" w:type="dxa"/>
          </w:tcPr>
          <w:p w14:paraId="09475D6A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A04 Other bacterial intestinal infections</w:t>
            </w:r>
          </w:p>
        </w:tc>
        <w:tc>
          <w:tcPr>
            <w:tcW w:w="1791" w:type="dxa"/>
          </w:tcPr>
          <w:p w14:paraId="11D760B6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0539D8" w:rsidRPr="00D26754" w14:paraId="6E5397EB" w14:textId="77777777" w:rsidTr="00C54946">
        <w:tc>
          <w:tcPr>
            <w:tcW w:w="7225" w:type="dxa"/>
          </w:tcPr>
          <w:p w14:paraId="0B65B039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 xml:space="preserve">A09 </w:t>
            </w:r>
            <w:proofErr w:type="spellStart"/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Diarrhoea</w:t>
            </w:r>
            <w:proofErr w:type="spellEnd"/>
            <w:r w:rsidRPr="00D26754">
              <w:rPr>
                <w:rFonts w:ascii="Times New Roman" w:hAnsi="Times New Roman" w:cs="Times New Roman"/>
                <w:sz w:val="24"/>
                <w:szCs w:val="24"/>
              </w:rPr>
              <w:t xml:space="preserve"> and gastroenteritis of presumed infectious origin</w:t>
            </w:r>
          </w:p>
        </w:tc>
        <w:tc>
          <w:tcPr>
            <w:tcW w:w="1791" w:type="dxa"/>
          </w:tcPr>
          <w:p w14:paraId="57262B2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0539D8" w:rsidRPr="00D26754" w14:paraId="5F56252E" w14:textId="77777777" w:rsidTr="00C54946">
        <w:tc>
          <w:tcPr>
            <w:tcW w:w="7225" w:type="dxa"/>
          </w:tcPr>
          <w:p w14:paraId="17F7F727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J18 Pneumonia, organism unspecified</w:t>
            </w:r>
          </w:p>
        </w:tc>
        <w:tc>
          <w:tcPr>
            <w:tcW w:w="1791" w:type="dxa"/>
          </w:tcPr>
          <w:p w14:paraId="1ED1527C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0539D8" w:rsidRPr="00D26754" w14:paraId="33004AB5" w14:textId="77777777" w:rsidTr="00C54946">
        <w:tc>
          <w:tcPr>
            <w:tcW w:w="7225" w:type="dxa"/>
          </w:tcPr>
          <w:p w14:paraId="06DD3027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J69 Pneumonitis due to solids and liquids</w:t>
            </w:r>
          </w:p>
        </w:tc>
        <w:tc>
          <w:tcPr>
            <w:tcW w:w="1791" w:type="dxa"/>
          </w:tcPr>
          <w:p w14:paraId="6E8D04D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0539D8" w:rsidRPr="00D26754" w14:paraId="775B07AE" w14:textId="77777777" w:rsidTr="00C54946">
        <w:tc>
          <w:tcPr>
            <w:tcW w:w="7225" w:type="dxa"/>
          </w:tcPr>
          <w:p w14:paraId="2D3ED30D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R47 Speech disturbances, not elsewhere classified</w:t>
            </w:r>
          </w:p>
        </w:tc>
        <w:tc>
          <w:tcPr>
            <w:tcW w:w="1791" w:type="dxa"/>
          </w:tcPr>
          <w:p w14:paraId="5E3376A2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0539D8" w:rsidRPr="00D26754" w14:paraId="059CD536" w14:textId="77777777" w:rsidTr="00C54946">
        <w:tc>
          <w:tcPr>
            <w:tcW w:w="7225" w:type="dxa"/>
          </w:tcPr>
          <w:p w14:paraId="7A428E73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E55 Vitamin D deficiency</w:t>
            </w:r>
          </w:p>
        </w:tc>
        <w:tc>
          <w:tcPr>
            <w:tcW w:w="1791" w:type="dxa"/>
          </w:tcPr>
          <w:p w14:paraId="665FD5E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0539D8" w:rsidRPr="00D26754" w14:paraId="62E2C914" w14:textId="77777777" w:rsidTr="00C54946">
        <w:tc>
          <w:tcPr>
            <w:tcW w:w="7225" w:type="dxa"/>
          </w:tcPr>
          <w:p w14:paraId="6CAC1C21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Z93 Artificial opening status</w:t>
            </w:r>
          </w:p>
        </w:tc>
        <w:tc>
          <w:tcPr>
            <w:tcW w:w="1791" w:type="dxa"/>
          </w:tcPr>
          <w:p w14:paraId="21C021F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0539D8" w:rsidRPr="00D26754" w14:paraId="3FA90C5B" w14:textId="77777777" w:rsidTr="00C54946">
        <w:tc>
          <w:tcPr>
            <w:tcW w:w="7225" w:type="dxa"/>
          </w:tcPr>
          <w:p w14:paraId="3148FCC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R02 Gangrene, not elsewhere classified</w:t>
            </w:r>
          </w:p>
        </w:tc>
        <w:tc>
          <w:tcPr>
            <w:tcW w:w="1791" w:type="dxa"/>
          </w:tcPr>
          <w:p w14:paraId="58152E96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0539D8" w:rsidRPr="00D26754" w14:paraId="7DA84CBB" w14:textId="77777777" w:rsidTr="00C54946">
        <w:tc>
          <w:tcPr>
            <w:tcW w:w="7225" w:type="dxa"/>
          </w:tcPr>
          <w:p w14:paraId="534BCD0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R63 Symptoms and signs concerning food and fluid intake</w:t>
            </w:r>
          </w:p>
        </w:tc>
        <w:tc>
          <w:tcPr>
            <w:tcW w:w="1791" w:type="dxa"/>
          </w:tcPr>
          <w:p w14:paraId="1E0695AA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0539D8" w:rsidRPr="00D26754" w14:paraId="51191E75" w14:textId="77777777" w:rsidTr="00C54946">
        <w:tc>
          <w:tcPr>
            <w:tcW w:w="7225" w:type="dxa"/>
          </w:tcPr>
          <w:p w14:paraId="3C94A80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H91 Other hearing loss</w:t>
            </w:r>
          </w:p>
        </w:tc>
        <w:tc>
          <w:tcPr>
            <w:tcW w:w="1791" w:type="dxa"/>
          </w:tcPr>
          <w:p w14:paraId="2E000052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0539D8" w:rsidRPr="00D26754" w14:paraId="15A217C2" w14:textId="77777777" w:rsidTr="00C54946">
        <w:tc>
          <w:tcPr>
            <w:tcW w:w="7225" w:type="dxa"/>
          </w:tcPr>
          <w:p w14:paraId="4BB25215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10 Fall on and from stairs and steps</w:t>
            </w:r>
          </w:p>
        </w:tc>
        <w:tc>
          <w:tcPr>
            <w:tcW w:w="1791" w:type="dxa"/>
          </w:tcPr>
          <w:p w14:paraId="1303D8D5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0539D8" w:rsidRPr="00D26754" w14:paraId="26478850" w14:textId="77777777" w:rsidTr="00C54946">
        <w:tc>
          <w:tcPr>
            <w:tcW w:w="7225" w:type="dxa"/>
          </w:tcPr>
          <w:p w14:paraId="06761FA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W01 Fall on same level from slipping, tripping and stumbling</w:t>
            </w:r>
          </w:p>
        </w:tc>
        <w:tc>
          <w:tcPr>
            <w:tcW w:w="1791" w:type="dxa"/>
          </w:tcPr>
          <w:p w14:paraId="7CAA2482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0539D8" w:rsidRPr="00D26754" w14:paraId="23F9357D" w14:textId="77777777" w:rsidTr="00C54946">
        <w:tc>
          <w:tcPr>
            <w:tcW w:w="7225" w:type="dxa"/>
          </w:tcPr>
          <w:p w14:paraId="21452CEC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E05 Thyrotoxicosis [hyperthyroidism]</w:t>
            </w:r>
          </w:p>
        </w:tc>
        <w:tc>
          <w:tcPr>
            <w:tcW w:w="1791" w:type="dxa"/>
          </w:tcPr>
          <w:p w14:paraId="75D914A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0539D8" w:rsidRPr="00D26754" w14:paraId="7B128534" w14:textId="77777777" w:rsidTr="00C54946">
        <w:tc>
          <w:tcPr>
            <w:tcW w:w="7225" w:type="dxa"/>
          </w:tcPr>
          <w:p w14:paraId="2A85BD86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M41 Scoliosis</w:t>
            </w:r>
          </w:p>
        </w:tc>
        <w:tc>
          <w:tcPr>
            <w:tcW w:w="1791" w:type="dxa"/>
          </w:tcPr>
          <w:p w14:paraId="67C49199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0539D8" w:rsidRPr="00D26754" w14:paraId="104DCEE0" w14:textId="77777777" w:rsidTr="00C54946">
        <w:tc>
          <w:tcPr>
            <w:tcW w:w="7225" w:type="dxa"/>
          </w:tcPr>
          <w:p w14:paraId="108D07F1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R13 Dysphagia</w:t>
            </w:r>
          </w:p>
        </w:tc>
        <w:tc>
          <w:tcPr>
            <w:tcW w:w="1791" w:type="dxa"/>
          </w:tcPr>
          <w:p w14:paraId="0D765955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0539D8" w:rsidRPr="00D26754" w14:paraId="7ABDF820" w14:textId="77777777" w:rsidTr="00C54946">
        <w:tc>
          <w:tcPr>
            <w:tcW w:w="7225" w:type="dxa"/>
          </w:tcPr>
          <w:p w14:paraId="1406154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Z99 Dependence on enabling machines and devices</w:t>
            </w:r>
          </w:p>
        </w:tc>
        <w:tc>
          <w:tcPr>
            <w:tcW w:w="1791" w:type="dxa"/>
          </w:tcPr>
          <w:p w14:paraId="486C387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0539D8" w:rsidRPr="00D26754" w14:paraId="0F5D517E" w14:textId="77777777" w:rsidTr="00C54946">
        <w:tc>
          <w:tcPr>
            <w:tcW w:w="7225" w:type="dxa"/>
          </w:tcPr>
          <w:p w14:paraId="64E4E2DA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U80 Agent resistant to penicillin and related antibiotics</w:t>
            </w:r>
          </w:p>
        </w:tc>
        <w:tc>
          <w:tcPr>
            <w:tcW w:w="1791" w:type="dxa"/>
          </w:tcPr>
          <w:p w14:paraId="3BDFAF85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0539D8" w:rsidRPr="00D26754" w14:paraId="6ABAD939" w14:textId="77777777" w:rsidTr="00C54946">
        <w:tc>
          <w:tcPr>
            <w:tcW w:w="7225" w:type="dxa"/>
          </w:tcPr>
          <w:p w14:paraId="0A0C0FE4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M80 Osteoporosis with pathological fracture</w:t>
            </w:r>
          </w:p>
        </w:tc>
        <w:tc>
          <w:tcPr>
            <w:tcW w:w="1791" w:type="dxa"/>
          </w:tcPr>
          <w:p w14:paraId="0BCA4B63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0539D8" w:rsidRPr="00D26754" w14:paraId="3C549B3A" w14:textId="77777777" w:rsidTr="00C54946">
        <w:tc>
          <w:tcPr>
            <w:tcW w:w="7225" w:type="dxa"/>
          </w:tcPr>
          <w:p w14:paraId="1D2C4BC2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K92 Other diseases of digestive system</w:t>
            </w:r>
          </w:p>
        </w:tc>
        <w:tc>
          <w:tcPr>
            <w:tcW w:w="1791" w:type="dxa"/>
          </w:tcPr>
          <w:p w14:paraId="4763021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0539D8" w:rsidRPr="00D26754" w14:paraId="3BC98DE1" w14:textId="77777777" w:rsidTr="00C54946">
        <w:tc>
          <w:tcPr>
            <w:tcW w:w="7225" w:type="dxa"/>
          </w:tcPr>
          <w:p w14:paraId="14D3DC9C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I63 Cerebral Infarction</w:t>
            </w:r>
          </w:p>
        </w:tc>
        <w:tc>
          <w:tcPr>
            <w:tcW w:w="1791" w:type="dxa"/>
          </w:tcPr>
          <w:p w14:paraId="1EC30CAA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0539D8" w:rsidRPr="00D26754" w14:paraId="2D433658" w14:textId="77777777" w:rsidTr="00C54946">
        <w:tc>
          <w:tcPr>
            <w:tcW w:w="7225" w:type="dxa"/>
          </w:tcPr>
          <w:p w14:paraId="3E54CC73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N20 Calculus of kidney and ureter</w:t>
            </w:r>
          </w:p>
        </w:tc>
        <w:tc>
          <w:tcPr>
            <w:tcW w:w="1791" w:type="dxa"/>
          </w:tcPr>
          <w:p w14:paraId="56343E34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0539D8" w:rsidRPr="00D26754" w14:paraId="2D34B8AF" w14:textId="77777777" w:rsidTr="00C54946">
        <w:tc>
          <w:tcPr>
            <w:tcW w:w="7225" w:type="dxa"/>
          </w:tcPr>
          <w:p w14:paraId="0688A59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 xml:space="preserve">F10 Mental and </w:t>
            </w:r>
            <w:proofErr w:type="spellStart"/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behavioural</w:t>
            </w:r>
            <w:proofErr w:type="spellEnd"/>
            <w:r w:rsidRPr="00D26754">
              <w:rPr>
                <w:rFonts w:ascii="Times New Roman" w:hAnsi="Times New Roman" w:cs="Times New Roman"/>
                <w:sz w:val="24"/>
                <w:szCs w:val="24"/>
              </w:rPr>
              <w:t xml:space="preserve"> disorders due to use of alcohol</w:t>
            </w:r>
          </w:p>
        </w:tc>
        <w:tc>
          <w:tcPr>
            <w:tcW w:w="1791" w:type="dxa"/>
          </w:tcPr>
          <w:p w14:paraId="434445C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0539D8" w:rsidRPr="00D26754" w14:paraId="66D17C72" w14:textId="77777777" w:rsidTr="00C54946">
        <w:tc>
          <w:tcPr>
            <w:tcW w:w="7225" w:type="dxa"/>
          </w:tcPr>
          <w:p w14:paraId="5A9DD48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Y84 Other medical procedures as the cause of abnormal reaction of the patient</w:t>
            </w:r>
          </w:p>
        </w:tc>
        <w:tc>
          <w:tcPr>
            <w:tcW w:w="1791" w:type="dxa"/>
          </w:tcPr>
          <w:p w14:paraId="73F05A9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0539D8" w:rsidRPr="00D26754" w14:paraId="64A707AC" w14:textId="77777777" w:rsidTr="00C54946">
        <w:tc>
          <w:tcPr>
            <w:tcW w:w="7225" w:type="dxa"/>
          </w:tcPr>
          <w:p w14:paraId="0DA016D5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R00 Abnormalities of heart beat</w:t>
            </w:r>
          </w:p>
        </w:tc>
        <w:tc>
          <w:tcPr>
            <w:tcW w:w="1791" w:type="dxa"/>
          </w:tcPr>
          <w:p w14:paraId="51988EB1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0539D8" w:rsidRPr="00D26754" w14:paraId="512979D3" w14:textId="77777777" w:rsidTr="00C54946">
        <w:tc>
          <w:tcPr>
            <w:tcW w:w="7225" w:type="dxa"/>
          </w:tcPr>
          <w:p w14:paraId="76DE367C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J22 Unspecified acute lower respiratory infection</w:t>
            </w:r>
          </w:p>
        </w:tc>
        <w:tc>
          <w:tcPr>
            <w:tcW w:w="1791" w:type="dxa"/>
          </w:tcPr>
          <w:p w14:paraId="45DD2D8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0539D8" w:rsidRPr="00D26754" w14:paraId="3D16461B" w14:textId="77777777" w:rsidTr="00C54946">
        <w:tc>
          <w:tcPr>
            <w:tcW w:w="7225" w:type="dxa"/>
          </w:tcPr>
          <w:p w14:paraId="3F337A4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Z73 Problems related to life-management difficulty</w:t>
            </w:r>
          </w:p>
        </w:tc>
        <w:tc>
          <w:tcPr>
            <w:tcW w:w="1791" w:type="dxa"/>
          </w:tcPr>
          <w:p w14:paraId="34E7D655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0539D8" w:rsidRPr="00D26754" w14:paraId="6A538BA7" w14:textId="77777777" w:rsidTr="00C54946">
        <w:tc>
          <w:tcPr>
            <w:tcW w:w="7225" w:type="dxa"/>
          </w:tcPr>
          <w:p w14:paraId="1A8C61BD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R79 Other abnormal findings of blood chemistry</w:t>
            </w:r>
          </w:p>
        </w:tc>
        <w:tc>
          <w:tcPr>
            <w:tcW w:w="1791" w:type="dxa"/>
          </w:tcPr>
          <w:p w14:paraId="168E40A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0539D8" w:rsidRPr="00D26754" w14:paraId="2AA07019" w14:textId="77777777" w:rsidTr="00C54946">
        <w:tc>
          <w:tcPr>
            <w:tcW w:w="7225" w:type="dxa"/>
          </w:tcPr>
          <w:p w14:paraId="222173F7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Z91 Personal history of risk-factors, not elsewhere classified</w:t>
            </w:r>
          </w:p>
        </w:tc>
        <w:tc>
          <w:tcPr>
            <w:tcW w:w="1791" w:type="dxa"/>
          </w:tcPr>
          <w:p w14:paraId="786A8C97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0539D8" w:rsidRPr="00D26754" w14:paraId="765B0598" w14:textId="77777777" w:rsidTr="00C54946">
        <w:tc>
          <w:tcPr>
            <w:tcW w:w="7225" w:type="dxa"/>
          </w:tcPr>
          <w:p w14:paraId="67F930A4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S51 Open wound of forearm</w:t>
            </w:r>
          </w:p>
        </w:tc>
        <w:tc>
          <w:tcPr>
            <w:tcW w:w="1791" w:type="dxa"/>
          </w:tcPr>
          <w:p w14:paraId="5DCC014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0539D8" w:rsidRPr="00D26754" w14:paraId="0BAD19CE" w14:textId="77777777" w:rsidTr="00C54946">
        <w:tc>
          <w:tcPr>
            <w:tcW w:w="7225" w:type="dxa"/>
          </w:tcPr>
          <w:p w14:paraId="1CF28684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F32 Depressive episode</w:t>
            </w:r>
          </w:p>
        </w:tc>
        <w:tc>
          <w:tcPr>
            <w:tcW w:w="1791" w:type="dxa"/>
          </w:tcPr>
          <w:p w14:paraId="1F1F37D1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0539D8" w:rsidRPr="00D26754" w14:paraId="3FD1EA5A" w14:textId="77777777" w:rsidTr="00C54946">
        <w:tc>
          <w:tcPr>
            <w:tcW w:w="7225" w:type="dxa"/>
          </w:tcPr>
          <w:p w14:paraId="0AC3B54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M48 Spinal stenosis (secondary code only)</w:t>
            </w:r>
          </w:p>
        </w:tc>
        <w:tc>
          <w:tcPr>
            <w:tcW w:w="1791" w:type="dxa"/>
          </w:tcPr>
          <w:p w14:paraId="110D21A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0539D8" w:rsidRPr="00D26754" w14:paraId="260936BE" w14:textId="77777777" w:rsidTr="00C54946">
        <w:tc>
          <w:tcPr>
            <w:tcW w:w="7225" w:type="dxa"/>
          </w:tcPr>
          <w:p w14:paraId="731845E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E83 Disorders of mineral metabolism</w:t>
            </w:r>
          </w:p>
        </w:tc>
        <w:tc>
          <w:tcPr>
            <w:tcW w:w="1791" w:type="dxa"/>
          </w:tcPr>
          <w:p w14:paraId="053D91A6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0539D8" w:rsidRPr="00D26754" w14:paraId="59DDC456" w14:textId="77777777" w:rsidTr="00C54946">
        <w:tc>
          <w:tcPr>
            <w:tcW w:w="7225" w:type="dxa"/>
          </w:tcPr>
          <w:p w14:paraId="4A85DBA8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 xml:space="preserve">M15 </w:t>
            </w:r>
            <w:proofErr w:type="spellStart"/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Polyarthrosis</w:t>
            </w:r>
            <w:proofErr w:type="spellEnd"/>
          </w:p>
        </w:tc>
        <w:tc>
          <w:tcPr>
            <w:tcW w:w="1791" w:type="dxa"/>
          </w:tcPr>
          <w:p w14:paraId="0C48A48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0539D8" w:rsidRPr="00D26754" w14:paraId="02684715" w14:textId="77777777" w:rsidTr="00C54946">
        <w:tc>
          <w:tcPr>
            <w:tcW w:w="7225" w:type="dxa"/>
          </w:tcPr>
          <w:p w14:paraId="2BC1EE89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 xml:space="preserve">D64 Other </w:t>
            </w:r>
            <w:proofErr w:type="spellStart"/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anaemias</w:t>
            </w:r>
            <w:proofErr w:type="spellEnd"/>
          </w:p>
        </w:tc>
        <w:tc>
          <w:tcPr>
            <w:tcW w:w="1791" w:type="dxa"/>
          </w:tcPr>
          <w:p w14:paraId="49E8C8B3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0539D8" w:rsidRPr="00D26754" w14:paraId="60A4C5A1" w14:textId="77777777" w:rsidTr="00C54946">
        <w:tc>
          <w:tcPr>
            <w:tcW w:w="7225" w:type="dxa"/>
          </w:tcPr>
          <w:p w14:paraId="757BB21D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L08 Other local infections of skin and subcutaneous tissue</w:t>
            </w:r>
          </w:p>
        </w:tc>
        <w:tc>
          <w:tcPr>
            <w:tcW w:w="1791" w:type="dxa"/>
          </w:tcPr>
          <w:p w14:paraId="256CF94D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0539D8" w:rsidRPr="00D26754" w14:paraId="29E7C3C2" w14:textId="77777777" w:rsidTr="00C54946">
        <w:tc>
          <w:tcPr>
            <w:tcW w:w="7225" w:type="dxa"/>
          </w:tcPr>
          <w:p w14:paraId="2C3E9658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R11 Nausea and vomiting</w:t>
            </w:r>
          </w:p>
        </w:tc>
        <w:tc>
          <w:tcPr>
            <w:tcW w:w="1791" w:type="dxa"/>
          </w:tcPr>
          <w:p w14:paraId="781A742C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0539D8" w:rsidRPr="00D26754" w14:paraId="5B650D04" w14:textId="77777777" w:rsidTr="00C54946">
        <w:tc>
          <w:tcPr>
            <w:tcW w:w="7225" w:type="dxa"/>
          </w:tcPr>
          <w:p w14:paraId="3B4DA20C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K52 Other noninfective gastroenteritis and colitis</w:t>
            </w:r>
          </w:p>
        </w:tc>
        <w:tc>
          <w:tcPr>
            <w:tcW w:w="1791" w:type="dxa"/>
          </w:tcPr>
          <w:p w14:paraId="2C4E8585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0539D8" w:rsidRPr="00D26754" w14:paraId="207B3889" w14:textId="77777777" w:rsidTr="00C54946">
        <w:tc>
          <w:tcPr>
            <w:tcW w:w="7225" w:type="dxa"/>
            <w:tcBorders>
              <w:bottom w:val="single" w:sz="4" w:space="0" w:color="auto"/>
            </w:tcBorders>
          </w:tcPr>
          <w:p w14:paraId="4EB13A27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R50 Fever of unknown origin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14:paraId="0010D2F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</w:tbl>
    <w:p w14:paraId="3234A694" w14:textId="77777777" w:rsidR="000539D8" w:rsidRPr="00D26754" w:rsidRDefault="000539D8" w:rsidP="000539D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E755D5" w14:textId="77777777" w:rsidR="000539D8" w:rsidRPr="00D26754" w:rsidRDefault="000539D8" w:rsidP="000539D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0" w:name="_Hlk86609657"/>
      <w:r w:rsidRPr="00D2675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E: </w:t>
      </w:r>
      <w:r w:rsidRPr="00D26754">
        <w:rPr>
          <w:rFonts w:ascii="Times New Roman" w:hAnsi="Times New Roman" w:cs="Times New Roman"/>
          <w:sz w:val="24"/>
          <w:szCs w:val="24"/>
        </w:rPr>
        <w:t xml:space="preserve">Diabetes Complications and Severity Index (DCSI) scores assigned with relevant ICD-10 codes </w:t>
      </w:r>
      <w:r w:rsidRPr="00D26754">
        <w:rPr>
          <w:rFonts w:ascii="Times New Roman" w:hAnsi="Times New Roman" w:cs="Times New Roman"/>
          <w:noProof/>
          <w:sz w:val="24"/>
          <w:szCs w:val="24"/>
        </w:rPr>
        <w:t>[22]</w:t>
      </w:r>
      <w:r w:rsidRPr="00D26754">
        <w:rPr>
          <w:rFonts w:ascii="Times New Roman" w:hAnsi="Times New Roman" w:cs="Times New Roman"/>
          <w:sz w:val="24"/>
          <w:szCs w:val="24"/>
        </w:rPr>
        <w:t>.</w:t>
      </w:r>
    </w:p>
    <w:bookmarkEnd w:id="10"/>
    <w:p w14:paraId="4DD48C98" w14:textId="77777777" w:rsidR="000539D8" w:rsidRPr="00D26754" w:rsidRDefault="000539D8" w:rsidP="000539D8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text" w:horzAnchor="margin" w:tblpY="28"/>
        <w:tblW w:w="9300" w:type="dxa"/>
        <w:tblLook w:val="04A0" w:firstRow="1" w:lastRow="0" w:firstColumn="1" w:lastColumn="0" w:noHBand="0" w:noVBand="1"/>
      </w:tblPr>
      <w:tblGrid>
        <w:gridCol w:w="3289"/>
        <w:gridCol w:w="2093"/>
        <w:gridCol w:w="3918"/>
      </w:tblGrid>
      <w:tr w:rsidR="000539D8" w:rsidRPr="00D26754" w14:paraId="01F3B218" w14:textId="77777777" w:rsidTr="00C54946">
        <w:tc>
          <w:tcPr>
            <w:tcW w:w="3289" w:type="dxa"/>
            <w:tcBorders>
              <w:bottom w:val="single" w:sz="4" w:space="0" w:color="auto"/>
            </w:tcBorders>
          </w:tcPr>
          <w:p w14:paraId="6E22703E" w14:textId="77777777" w:rsidR="000539D8" w:rsidRPr="00D26754" w:rsidRDefault="000539D8" w:rsidP="00C549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CSI score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3A38F03D" w14:textId="77777777" w:rsidR="000539D8" w:rsidRPr="00D26754" w:rsidRDefault="000539D8" w:rsidP="00C549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 Codes</w:t>
            </w:r>
          </w:p>
        </w:tc>
        <w:tc>
          <w:tcPr>
            <w:tcW w:w="3918" w:type="dxa"/>
            <w:tcBorders>
              <w:bottom w:val="single" w:sz="4" w:space="0" w:color="auto"/>
            </w:tcBorders>
          </w:tcPr>
          <w:p w14:paraId="3565156C" w14:textId="77777777" w:rsidR="000539D8" w:rsidRPr="00D26754" w:rsidRDefault="000539D8" w:rsidP="00C549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 of Codes</w:t>
            </w:r>
          </w:p>
        </w:tc>
      </w:tr>
      <w:tr w:rsidR="000539D8" w:rsidRPr="00D26754" w14:paraId="1D505F19" w14:textId="77777777" w:rsidTr="00C54946">
        <w:tc>
          <w:tcPr>
            <w:tcW w:w="9300" w:type="dxa"/>
            <w:gridSpan w:val="3"/>
            <w:tcBorders>
              <w:top w:val="single" w:sz="4" w:space="0" w:color="auto"/>
            </w:tcBorders>
          </w:tcPr>
          <w:p w14:paraId="7D03FEBC" w14:textId="77777777" w:rsidR="000539D8" w:rsidRPr="00D26754" w:rsidRDefault="000539D8" w:rsidP="00C549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phthalmic </w:t>
            </w:r>
          </w:p>
        </w:tc>
      </w:tr>
      <w:tr w:rsidR="000539D8" w:rsidRPr="00D26754" w14:paraId="748F252A" w14:textId="77777777" w:rsidTr="00C54946">
        <w:tc>
          <w:tcPr>
            <w:tcW w:w="3289" w:type="dxa"/>
          </w:tcPr>
          <w:p w14:paraId="2F5D02B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3" w:type="dxa"/>
          </w:tcPr>
          <w:p w14:paraId="1E3F29DD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it-I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u w:val="single"/>
                <w:lang w:val="it-IT"/>
              </w:rPr>
              <w:t>Main Codes</w:t>
            </w:r>
          </w:p>
          <w:p w14:paraId="7835B9E8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08</w:t>
            </w:r>
          </w:p>
          <w:p w14:paraId="4029E315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                        </w:t>
            </w:r>
          </w:p>
          <w:p w14:paraId="21F96264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E09                                   </w:t>
            </w:r>
          </w:p>
          <w:p w14:paraId="77404DEC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                     </w:t>
            </w:r>
          </w:p>
          <w:p w14:paraId="78FA4E64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10</w:t>
            </w:r>
          </w:p>
          <w:p w14:paraId="359E55A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11</w:t>
            </w:r>
          </w:p>
          <w:p w14:paraId="1649B7B9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E13                                      </w:t>
            </w:r>
          </w:p>
          <w:p w14:paraId="251A00F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pt-PT"/>
              </w:rPr>
            </w:pPr>
          </w:p>
          <w:p w14:paraId="71A2AAA9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pt-P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u w:val="single"/>
                <w:lang w:val="pt-PT"/>
              </w:rPr>
              <w:t>Relevant Subcodes</w:t>
            </w:r>
          </w:p>
          <w:p w14:paraId="087A0D6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E**.3x, excluding</w:t>
            </w:r>
          </w:p>
          <w:p w14:paraId="4D620E8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E**.34x</w:t>
            </w:r>
          </w:p>
          <w:p w14:paraId="45D320A9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&amp; E**.35x</w:t>
            </w:r>
          </w:p>
          <w:p w14:paraId="4F98DD45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8" w:type="dxa"/>
          </w:tcPr>
          <w:p w14:paraId="366D6CC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F38196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Diabetes Mellitus due to underlying conditions</w:t>
            </w:r>
          </w:p>
          <w:p w14:paraId="7EBF2929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Drug or chemical induced diabetes mellitus</w:t>
            </w:r>
          </w:p>
          <w:p w14:paraId="069B09A7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Type 1 </w:t>
            </w:r>
            <w:proofErr w:type="spellStart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iabetes</w:t>
            </w:r>
            <w:proofErr w:type="spellEnd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ellitus</w:t>
            </w:r>
            <w:proofErr w:type="spellEnd"/>
          </w:p>
          <w:p w14:paraId="04CDF39C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Type 2 </w:t>
            </w:r>
            <w:proofErr w:type="spellStart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iabetes</w:t>
            </w:r>
            <w:proofErr w:type="spellEnd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ellitus</w:t>
            </w:r>
            <w:proofErr w:type="spellEnd"/>
          </w:p>
          <w:p w14:paraId="6C075407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Other specified diabetes mellitus</w:t>
            </w:r>
          </w:p>
          <w:p w14:paraId="702F7EC3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1EE02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8AD006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With ophthalmic complications</w:t>
            </w:r>
          </w:p>
          <w:p w14:paraId="485B606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9D8" w:rsidRPr="00D26754" w14:paraId="0089F226" w14:textId="77777777" w:rsidTr="00C54946">
        <w:tc>
          <w:tcPr>
            <w:tcW w:w="3289" w:type="dxa"/>
          </w:tcPr>
          <w:p w14:paraId="3291A7D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3" w:type="dxa"/>
          </w:tcPr>
          <w:p w14:paraId="18E1501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 xml:space="preserve"> H35.0x                                </w:t>
            </w:r>
          </w:p>
        </w:tc>
        <w:tc>
          <w:tcPr>
            <w:tcW w:w="3918" w:type="dxa"/>
          </w:tcPr>
          <w:p w14:paraId="16CAE398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Background retinopathy and retinal vascular changes</w:t>
            </w:r>
          </w:p>
        </w:tc>
      </w:tr>
      <w:tr w:rsidR="000539D8" w:rsidRPr="00D26754" w14:paraId="79EE1784" w14:textId="77777777" w:rsidTr="00C54946">
        <w:tc>
          <w:tcPr>
            <w:tcW w:w="3289" w:type="dxa"/>
          </w:tcPr>
          <w:p w14:paraId="471B4A8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3" w:type="dxa"/>
          </w:tcPr>
          <w:p w14:paraId="7D0836F9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 xml:space="preserve"> H35.35x                              </w:t>
            </w:r>
          </w:p>
        </w:tc>
        <w:tc>
          <w:tcPr>
            <w:tcW w:w="3918" w:type="dxa"/>
          </w:tcPr>
          <w:p w14:paraId="3F31F0C2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Cystoid macular degeneration</w:t>
            </w:r>
          </w:p>
        </w:tc>
      </w:tr>
      <w:tr w:rsidR="000539D8" w:rsidRPr="00D26754" w14:paraId="7C2D44AE" w14:textId="77777777" w:rsidTr="00C54946">
        <w:tc>
          <w:tcPr>
            <w:tcW w:w="3289" w:type="dxa"/>
          </w:tcPr>
          <w:p w14:paraId="3E09296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3" w:type="dxa"/>
          </w:tcPr>
          <w:p w14:paraId="00851CA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H35.6x</w:t>
            </w:r>
          </w:p>
          <w:p w14:paraId="0DA7C3F3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H35.8x</w:t>
            </w:r>
          </w:p>
          <w:p w14:paraId="7814FFF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 xml:space="preserve">H35.9                             </w:t>
            </w:r>
          </w:p>
        </w:tc>
        <w:tc>
          <w:tcPr>
            <w:tcW w:w="3918" w:type="dxa"/>
          </w:tcPr>
          <w:p w14:paraId="58AD99E3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Retinal hemorrhage</w:t>
            </w:r>
          </w:p>
          <w:p w14:paraId="16F57D32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Other specified retinal disorders</w:t>
            </w:r>
          </w:p>
          <w:p w14:paraId="62D0B7E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Unspecified retinal disorder</w:t>
            </w:r>
          </w:p>
        </w:tc>
      </w:tr>
      <w:tr w:rsidR="000539D8" w:rsidRPr="00D26754" w14:paraId="5DB69F32" w14:textId="77777777" w:rsidTr="00C54946">
        <w:tc>
          <w:tcPr>
            <w:tcW w:w="3289" w:type="dxa"/>
          </w:tcPr>
          <w:p w14:paraId="6FB0C6E3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93" w:type="dxa"/>
          </w:tcPr>
          <w:p w14:paraId="6BCAE015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 xml:space="preserve">H33.x                                  </w:t>
            </w:r>
          </w:p>
        </w:tc>
        <w:tc>
          <w:tcPr>
            <w:tcW w:w="3918" w:type="dxa"/>
          </w:tcPr>
          <w:p w14:paraId="61037BF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Retinal detachments and breaks</w:t>
            </w:r>
          </w:p>
        </w:tc>
      </w:tr>
      <w:tr w:rsidR="000539D8" w:rsidRPr="00D26754" w14:paraId="35C40524" w14:textId="77777777" w:rsidTr="00C54946">
        <w:tc>
          <w:tcPr>
            <w:tcW w:w="3289" w:type="dxa"/>
          </w:tcPr>
          <w:p w14:paraId="4206286A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93" w:type="dxa"/>
          </w:tcPr>
          <w:p w14:paraId="01494FE4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E**.34x</w:t>
            </w:r>
          </w:p>
          <w:p w14:paraId="748A8816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</w:p>
        </w:tc>
        <w:tc>
          <w:tcPr>
            <w:tcW w:w="3918" w:type="dxa"/>
          </w:tcPr>
          <w:p w14:paraId="01939EEC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 xml:space="preserve">Severe </w:t>
            </w:r>
            <w:proofErr w:type="spellStart"/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nonproliferative</w:t>
            </w:r>
            <w:proofErr w:type="spellEnd"/>
            <w:r w:rsidRPr="00D26754">
              <w:rPr>
                <w:rFonts w:ascii="Times New Roman" w:hAnsi="Times New Roman" w:cs="Times New Roman"/>
                <w:sz w:val="24"/>
                <w:szCs w:val="24"/>
              </w:rPr>
              <w:t xml:space="preserve"> diabetic retinopathy</w:t>
            </w:r>
          </w:p>
          <w:p w14:paraId="1744642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 xml:space="preserve">Proliferative diabetic retinopathy </w:t>
            </w:r>
          </w:p>
        </w:tc>
      </w:tr>
      <w:tr w:rsidR="000539D8" w:rsidRPr="00D26754" w14:paraId="07ECE3D6" w14:textId="77777777" w:rsidTr="00C54946">
        <w:tc>
          <w:tcPr>
            <w:tcW w:w="3289" w:type="dxa"/>
          </w:tcPr>
          <w:p w14:paraId="3C05FF8C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93" w:type="dxa"/>
          </w:tcPr>
          <w:p w14:paraId="4D296856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 xml:space="preserve">H54.x                                 </w:t>
            </w:r>
          </w:p>
        </w:tc>
        <w:tc>
          <w:tcPr>
            <w:tcW w:w="3918" w:type="dxa"/>
          </w:tcPr>
          <w:p w14:paraId="48949A36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Blindness and low vision</w:t>
            </w:r>
          </w:p>
        </w:tc>
      </w:tr>
      <w:tr w:rsidR="000539D8" w:rsidRPr="00D26754" w14:paraId="2A824910" w14:textId="77777777" w:rsidTr="00C54946">
        <w:tc>
          <w:tcPr>
            <w:tcW w:w="3289" w:type="dxa"/>
            <w:tcBorders>
              <w:bottom w:val="single" w:sz="4" w:space="0" w:color="auto"/>
            </w:tcBorders>
          </w:tcPr>
          <w:p w14:paraId="25ED3088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176B9631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 xml:space="preserve">H43.1x                                  </w:t>
            </w:r>
          </w:p>
        </w:tc>
        <w:tc>
          <w:tcPr>
            <w:tcW w:w="3918" w:type="dxa"/>
            <w:tcBorders>
              <w:bottom w:val="single" w:sz="4" w:space="0" w:color="auto"/>
            </w:tcBorders>
          </w:tcPr>
          <w:p w14:paraId="156DA5E7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Vitreous hemorrhage</w:t>
            </w:r>
          </w:p>
        </w:tc>
      </w:tr>
      <w:tr w:rsidR="000539D8" w:rsidRPr="00D26754" w14:paraId="39F50F72" w14:textId="77777777" w:rsidTr="00C54946">
        <w:tc>
          <w:tcPr>
            <w:tcW w:w="9300" w:type="dxa"/>
            <w:gridSpan w:val="3"/>
            <w:tcBorders>
              <w:top w:val="single" w:sz="4" w:space="0" w:color="auto"/>
            </w:tcBorders>
          </w:tcPr>
          <w:p w14:paraId="6339C2DA" w14:textId="77777777" w:rsidR="000539D8" w:rsidRPr="00D26754" w:rsidRDefault="000539D8" w:rsidP="00C549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Nephropathy</w:t>
            </w:r>
          </w:p>
        </w:tc>
      </w:tr>
      <w:tr w:rsidR="000539D8" w:rsidRPr="00D26754" w14:paraId="31FD881A" w14:textId="77777777" w:rsidTr="00C54946">
        <w:tc>
          <w:tcPr>
            <w:tcW w:w="3289" w:type="dxa"/>
          </w:tcPr>
          <w:p w14:paraId="095E519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3" w:type="dxa"/>
          </w:tcPr>
          <w:p w14:paraId="026E060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it-I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u w:val="single"/>
                <w:lang w:val="it-IT"/>
              </w:rPr>
              <w:t>Main Codes</w:t>
            </w:r>
          </w:p>
          <w:p w14:paraId="51E8DB2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08</w:t>
            </w:r>
          </w:p>
          <w:p w14:paraId="6D2D61D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  <w:p w14:paraId="010FFFD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09</w:t>
            </w:r>
          </w:p>
          <w:p w14:paraId="5DD71A3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  <w:p w14:paraId="2016CAB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10</w:t>
            </w:r>
          </w:p>
          <w:p w14:paraId="256C9086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11</w:t>
            </w:r>
          </w:p>
          <w:p w14:paraId="50F132A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E13</w:t>
            </w:r>
          </w:p>
          <w:p w14:paraId="50321A6C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pt-P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u w:val="single"/>
                <w:lang w:val="pt-PT"/>
              </w:rPr>
              <w:t>Relevant Subcodes</w:t>
            </w:r>
          </w:p>
          <w:p w14:paraId="2D2C7994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E**.21</w:t>
            </w:r>
          </w:p>
          <w:p w14:paraId="1E40DC2A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E**.22</w:t>
            </w:r>
          </w:p>
          <w:p w14:paraId="394AEFF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 xml:space="preserve">E**.29                      </w:t>
            </w:r>
          </w:p>
        </w:tc>
        <w:tc>
          <w:tcPr>
            <w:tcW w:w="3918" w:type="dxa"/>
          </w:tcPr>
          <w:p w14:paraId="0AE536E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789AD5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Diabetes mellitus due to underlying condition</w:t>
            </w:r>
          </w:p>
          <w:p w14:paraId="2BD89F78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Drug or chemical induced diabetes mellitus</w:t>
            </w:r>
          </w:p>
          <w:p w14:paraId="306A7A03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Type 1 </w:t>
            </w:r>
            <w:proofErr w:type="spellStart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iabetes</w:t>
            </w:r>
            <w:proofErr w:type="spellEnd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ellitus</w:t>
            </w:r>
            <w:proofErr w:type="spellEnd"/>
          </w:p>
          <w:p w14:paraId="7FD7A08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Type 2 </w:t>
            </w:r>
            <w:proofErr w:type="spellStart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iabetes</w:t>
            </w:r>
            <w:proofErr w:type="spellEnd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ellitus</w:t>
            </w:r>
            <w:proofErr w:type="spellEnd"/>
          </w:p>
          <w:p w14:paraId="0E353F6C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Other specified diabetes mellitus</w:t>
            </w:r>
          </w:p>
          <w:p w14:paraId="2BCEBB85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FCBA61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With diabetic nephropathy</w:t>
            </w:r>
          </w:p>
          <w:p w14:paraId="5E86E5A4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With diabetic chronic kidney disease</w:t>
            </w:r>
          </w:p>
          <w:p w14:paraId="7824AC93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With other diabetic kidney complication</w:t>
            </w:r>
          </w:p>
        </w:tc>
      </w:tr>
      <w:tr w:rsidR="000539D8" w:rsidRPr="00D26754" w14:paraId="4A1EE795" w14:textId="77777777" w:rsidTr="00C54946">
        <w:tc>
          <w:tcPr>
            <w:tcW w:w="3289" w:type="dxa"/>
          </w:tcPr>
          <w:p w14:paraId="665B1B4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3" w:type="dxa"/>
          </w:tcPr>
          <w:p w14:paraId="503301E2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N00.x</w:t>
            </w:r>
          </w:p>
        </w:tc>
        <w:tc>
          <w:tcPr>
            <w:tcW w:w="3918" w:type="dxa"/>
          </w:tcPr>
          <w:p w14:paraId="4FDC1BA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Acute nephritic syndrome</w:t>
            </w:r>
          </w:p>
        </w:tc>
      </w:tr>
      <w:tr w:rsidR="000539D8" w:rsidRPr="00D26754" w14:paraId="7BD571AE" w14:textId="77777777" w:rsidTr="00C54946">
        <w:trPr>
          <w:trHeight w:val="363"/>
        </w:trPr>
        <w:tc>
          <w:tcPr>
            <w:tcW w:w="3289" w:type="dxa"/>
          </w:tcPr>
          <w:p w14:paraId="1EA72542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3" w:type="dxa"/>
          </w:tcPr>
          <w:p w14:paraId="0D4D1E8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N04.x</w:t>
            </w:r>
          </w:p>
          <w:p w14:paraId="629A15A9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8" w:type="dxa"/>
          </w:tcPr>
          <w:p w14:paraId="4C3DD9B2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Nephrotic syndrome</w:t>
            </w:r>
          </w:p>
        </w:tc>
      </w:tr>
      <w:tr w:rsidR="000539D8" w:rsidRPr="00D26754" w14:paraId="607AC304" w14:textId="77777777" w:rsidTr="00C54946">
        <w:tc>
          <w:tcPr>
            <w:tcW w:w="3289" w:type="dxa"/>
          </w:tcPr>
          <w:p w14:paraId="46770F41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3" w:type="dxa"/>
          </w:tcPr>
          <w:p w14:paraId="609111F2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N03.x</w:t>
            </w:r>
          </w:p>
        </w:tc>
        <w:tc>
          <w:tcPr>
            <w:tcW w:w="3918" w:type="dxa"/>
          </w:tcPr>
          <w:p w14:paraId="386A48E1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Chronic nephritic syndrome</w:t>
            </w:r>
          </w:p>
        </w:tc>
      </w:tr>
      <w:tr w:rsidR="000539D8" w:rsidRPr="00D26754" w14:paraId="64DA5D04" w14:textId="77777777" w:rsidTr="00C54946">
        <w:tc>
          <w:tcPr>
            <w:tcW w:w="3289" w:type="dxa"/>
          </w:tcPr>
          <w:p w14:paraId="60986424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3" w:type="dxa"/>
          </w:tcPr>
          <w:p w14:paraId="5146A44D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N05.x</w:t>
            </w:r>
          </w:p>
        </w:tc>
        <w:tc>
          <w:tcPr>
            <w:tcW w:w="3918" w:type="dxa"/>
          </w:tcPr>
          <w:p w14:paraId="1E19F50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Unspecified nephritic syndrome</w:t>
            </w:r>
          </w:p>
        </w:tc>
      </w:tr>
      <w:tr w:rsidR="000539D8" w:rsidRPr="00D26754" w14:paraId="15FB7508" w14:textId="77777777" w:rsidTr="00C54946">
        <w:tc>
          <w:tcPr>
            <w:tcW w:w="3289" w:type="dxa"/>
          </w:tcPr>
          <w:p w14:paraId="282F613C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3" w:type="dxa"/>
          </w:tcPr>
          <w:p w14:paraId="3CB1FB29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N18.1</w:t>
            </w:r>
          </w:p>
        </w:tc>
        <w:tc>
          <w:tcPr>
            <w:tcW w:w="3918" w:type="dxa"/>
          </w:tcPr>
          <w:p w14:paraId="12FD2EDC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CKD, Stage 1</w:t>
            </w:r>
          </w:p>
        </w:tc>
      </w:tr>
      <w:tr w:rsidR="000539D8" w:rsidRPr="00D26754" w14:paraId="6F1E2784" w14:textId="77777777" w:rsidTr="00C54946">
        <w:tc>
          <w:tcPr>
            <w:tcW w:w="3289" w:type="dxa"/>
          </w:tcPr>
          <w:p w14:paraId="6AC575D7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3" w:type="dxa"/>
          </w:tcPr>
          <w:p w14:paraId="3446B351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N18.2</w:t>
            </w:r>
          </w:p>
        </w:tc>
        <w:tc>
          <w:tcPr>
            <w:tcW w:w="3918" w:type="dxa"/>
          </w:tcPr>
          <w:p w14:paraId="1759E7C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CKD, Stage 2 (mild)</w:t>
            </w:r>
          </w:p>
        </w:tc>
      </w:tr>
      <w:tr w:rsidR="000539D8" w:rsidRPr="00D26754" w14:paraId="3789D159" w14:textId="77777777" w:rsidTr="00C54946">
        <w:tc>
          <w:tcPr>
            <w:tcW w:w="3289" w:type="dxa"/>
          </w:tcPr>
          <w:p w14:paraId="72DEEBC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3" w:type="dxa"/>
          </w:tcPr>
          <w:p w14:paraId="6D0963F3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N18.3</w:t>
            </w:r>
          </w:p>
        </w:tc>
        <w:tc>
          <w:tcPr>
            <w:tcW w:w="3918" w:type="dxa"/>
          </w:tcPr>
          <w:p w14:paraId="1C4C55F1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CKD, Stage 3 (moderate)</w:t>
            </w:r>
          </w:p>
        </w:tc>
      </w:tr>
      <w:tr w:rsidR="000539D8" w:rsidRPr="00D26754" w14:paraId="1D5F1FA8" w14:textId="77777777" w:rsidTr="00C54946">
        <w:tc>
          <w:tcPr>
            <w:tcW w:w="3289" w:type="dxa"/>
          </w:tcPr>
          <w:p w14:paraId="3D311228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3" w:type="dxa"/>
          </w:tcPr>
          <w:p w14:paraId="1E9265A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N18.9</w:t>
            </w:r>
          </w:p>
        </w:tc>
        <w:tc>
          <w:tcPr>
            <w:tcW w:w="3918" w:type="dxa"/>
          </w:tcPr>
          <w:p w14:paraId="7153227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CKD, unspecified</w:t>
            </w:r>
          </w:p>
        </w:tc>
      </w:tr>
      <w:tr w:rsidR="000539D8" w:rsidRPr="00D26754" w14:paraId="12442A87" w14:textId="77777777" w:rsidTr="00C54946">
        <w:tc>
          <w:tcPr>
            <w:tcW w:w="3289" w:type="dxa"/>
          </w:tcPr>
          <w:p w14:paraId="654E2873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93" w:type="dxa"/>
          </w:tcPr>
          <w:p w14:paraId="0272BB5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N18.4</w:t>
            </w:r>
          </w:p>
        </w:tc>
        <w:tc>
          <w:tcPr>
            <w:tcW w:w="3918" w:type="dxa"/>
          </w:tcPr>
          <w:p w14:paraId="068AB4B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CKD, Stage 4 (severe)</w:t>
            </w:r>
          </w:p>
        </w:tc>
      </w:tr>
      <w:tr w:rsidR="000539D8" w:rsidRPr="00D26754" w14:paraId="653ACB85" w14:textId="77777777" w:rsidTr="00C54946">
        <w:tc>
          <w:tcPr>
            <w:tcW w:w="3289" w:type="dxa"/>
          </w:tcPr>
          <w:p w14:paraId="5C20372D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93" w:type="dxa"/>
          </w:tcPr>
          <w:p w14:paraId="5AF1A881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N18.5</w:t>
            </w:r>
          </w:p>
        </w:tc>
        <w:tc>
          <w:tcPr>
            <w:tcW w:w="3918" w:type="dxa"/>
          </w:tcPr>
          <w:p w14:paraId="03DA3548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CKD, Stage 5</w:t>
            </w:r>
          </w:p>
        </w:tc>
      </w:tr>
      <w:tr w:rsidR="000539D8" w:rsidRPr="00D26754" w14:paraId="314DD26D" w14:textId="77777777" w:rsidTr="00C54946">
        <w:tc>
          <w:tcPr>
            <w:tcW w:w="3289" w:type="dxa"/>
          </w:tcPr>
          <w:p w14:paraId="1B9E8848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93" w:type="dxa"/>
          </w:tcPr>
          <w:p w14:paraId="2BDEF944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N18.6</w:t>
            </w:r>
          </w:p>
        </w:tc>
        <w:tc>
          <w:tcPr>
            <w:tcW w:w="3918" w:type="dxa"/>
          </w:tcPr>
          <w:p w14:paraId="240D67A4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End stage renal disease</w:t>
            </w:r>
          </w:p>
        </w:tc>
      </w:tr>
      <w:tr w:rsidR="000539D8" w:rsidRPr="00D26754" w14:paraId="7961EE48" w14:textId="77777777" w:rsidTr="00C54946">
        <w:tc>
          <w:tcPr>
            <w:tcW w:w="3289" w:type="dxa"/>
            <w:tcBorders>
              <w:bottom w:val="single" w:sz="4" w:space="0" w:color="auto"/>
            </w:tcBorders>
          </w:tcPr>
          <w:p w14:paraId="118E5CE4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1D8E60A3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N19</w:t>
            </w:r>
          </w:p>
          <w:p w14:paraId="7A1DFD77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8" w:type="dxa"/>
            <w:tcBorders>
              <w:bottom w:val="single" w:sz="4" w:space="0" w:color="auto"/>
            </w:tcBorders>
          </w:tcPr>
          <w:p w14:paraId="6B91BD88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Unspecified kidney failure</w:t>
            </w:r>
          </w:p>
          <w:p w14:paraId="5120FB9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9D8" w:rsidRPr="00D26754" w14:paraId="25581223" w14:textId="77777777" w:rsidTr="00C54946">
        <w:tc>
          <w:tcPr>
            <w:tcW w:w="9300" w:type="dxa"/>
            <w:gridSpan w:val="3"/>
            <w:tcBorders>
              <w:top w:val="single" w:sz="4" w:space="0" w:color="auto"/>
            </w:tcBorders>
          </w:tcPr>
          <w:p w14:paraId="3CFF3319" w14:textId="77777777" w:rsidR="000539D8" w:rsidRPr="00D26754" w:rsidRDefault="000539D8" w:rsidP="00C549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pathy</w:t>
            </w:r>
          </w:p>
        </w:tc>
      </w:tr>
      <w:tr w:rsidR="000539D8" w:rsidRPr="00D26754" w14:paraId="79F5867D" w14:textId="77777777" w:rsidTr="00C54946">
        <w:tc>
          <w:tcPr>
            <w:tcW w:w="3289" w:type="dxa"/>
          </w:tcPr>
          <w:p w14:paraId="3EBC8A34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3" w:type="dxa"/>
          </w:tcPr>
          <w:p w14:paraId="620EBD49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it-I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u w:val="single"/>
                <w:lang w:val="it-IT"/>
              </w:rPr>
              <w:t>Main Codes</w:t>
            </w:r>
          </w:p>
          <w:p w14:paraId="6A8095E6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08</w:t>
            </w:r>
          </w:p>
          <w:p w14:paraId="62038679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  <w:p w14:paraId="3C4ABBB4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09</w:t>
            </w:r>
          </w:p>
          <w:p w14:paraId="1A0FC9E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  <w:p w14:paraId="6AC055E9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10</w:t>
            </w:r>
          </w:p>
          <w:p w14:paraId="6FACCD0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11</w:t>
            </w:r>
          </w:p>
          <w:p w14:paraId="5343136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E13</w:t>
            </w:r>
          </w:p>
          <w:p w14:paraId="4F4D6DA7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  <w:p w14:paraId="687481D2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  <w:p w14:paraId="58A5538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Relevant Subcodes</w:t>
            </w:r>
          </w:p>
          <w:p w14:paraId="5982D7C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E**.4x</w:t>
            </w:r>
          </w:p>
          <w:p w14:paraId="0B9DF1A6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4C31CA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8" w:type="dxa"/>
          </w:tcPr>
          <w:p w14:paraId="171EECF9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75D717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abetes mellitus due to underlying condition</w:t>
            </w:r>
          </w:p>
          <w:p w14:paraId="7BC93D88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Drug or chemical induced diabetes mellitus</w:t>
            </w:r>
          </w:p>
          <w:p w14:paraId="724A82BD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Type 1 </w:t>
            </w:r>
            <w:proofErr w:type="spellStart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iabetes</w:t>
            </w:r>
            <w:proofErr w:type="spellEnd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ellitus</w:t>
            </w:r>
            <w:proofErr w:type="spellEnd"/>
          </w:p>
          <w:p w14:paraId="2F868213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Type 2 </w:t>
            </w:r>
            <w:proofErr w:type="spellStart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iabetes</w:t>
            </w:r>
            <w:proofErr w:type="spellEnd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ellitus</w:t>
            </w:r>
            <w:proofErr w:type="spellEnd"/>
          </w:p>
          <w:p w14:paraId="5638DEA7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Other specified diabetes mellitus</w:t>
            </w:r>
          </w:p>
          <w:p w14:paraId="5EC29F02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5AF09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CD6532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AFDE71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With neurological complications</w:t>
            </w:r>
          </w:p>
        </w:tc>
      </w:tr>
      <w:tr w:rsidR="000539D8" w:rsidRPr="00D26754" w14:paraId="5F1BB1D0" w14:textId="77777777" w:rsidTr="00C54946">
        <w:tc>
          <w:tcPr>
            <w:tcW w:w="3289" w:type="dxa"/>
          </w:tcPr>
          <w:p w14:paraId="5B3569C3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2093" w:type="dxa"/>
          </w:tcPr>
          <w:p w14:paraId="2B273D86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G90.09</w:t>
            </w:r>
          </w:p>
          <w:p w14:paraId="1B7015CC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8" w:type="dxa"/>
          </w:tcPr>
          <w:p w14:paraId="3600FDF7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Other [than carotid sinus syncope] idiopathic peripheral autonomic neuropathy</w:t>
            </w:r>
          </w:p>
        </w:tc>
      </w:tr>
      <w:tr w:rsidR="000539D8" w:rsidRPr="00D26754" w14:paraId="121D20AF" w14:textId="77777777" w:rsidTr="00C54946">
        <w:tc>
          <w:tcPr>
            <w:tcW w:w="3289" w:type="dxa"/>
          </w:tcPr>
          <w:p w14:paraId="44816489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3" w:type="dxa"/>
          </w:tcPr>
          <w:p w14:paraId="32FAABC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G90.8; G90.9; G99.0</w:t>
            </w:r>
          </w:p>
        </w:tc>
        <w:tc>
          <w:tcPr>
            <w:tcW w:w="3918" w:type="dxa"/>
          </w:tcPr>
          <w:p w14:paraId="559D6449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Other disorders of autonomic nervous system; Disorder of the autonomic nervous system, unspecified; Autonomic neuropathy in diseases classified elsewhere</w:t>
            </w:r>
          </w:p>
        </w:tc>
      </w:tr>
      <w:tr w:rsidR="000539D8" w:rsidRPr="00D26754" w14:paraId="084B4741" w14:textId="77777777" w:rsidTr="00C54946">
        <w:tc>
          <w:tcPr>
            <w:tcW w:w="3289" w:type="dxa"/>
          </w:tcPr>
          <w:p w14:paraId="027B9D17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3" w:type="dxa"/>
          </w:tcPr>
          <w:p w14:paraId="5B4621B8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G56.x</w:t>
            </w:r>
          </w:p>
        </w:tc>
        <w:tc>
          <w:tcPr>
            <w:tcW w:w="3918" w:type="dxa"/>
          </w:tcPr>
          <w:p w14:paraId="2C8869B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Mononeuropathies of upper limb</w:t>
            </w:r>
          </w:p>
        </w:tc>
      </w:tr>
      <w:tr w:rsidR="000539D8" w:rsidRPr="00D26754" w14:paraId="7C16964B" w14:textId="77777777" w:rsidTr="00C54946">
        <w:tc>
          <w:tcPr>
            <w:tcW w:w="3289" w:type="dxa"/>
          </w:tcPr>
          <w:p w14:paraId="4AF93293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3" w:type="dxa"/>
          </w:tcPr>
          <w:p w14:paraId="55160073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G57.x</w:t>
            </w:r>
          </w:p>
        </w:tc>
        <w:tc>
          <w:tcPr>
            <w:tcW w:w="3918" w:type="dxa"/>
          </w:tcPr>
          <w:p w14:paraId="481C2DD1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Mononeuropathies of lower limb</w:t>
            </w:r>
          </w:p>
        </w:tc>
      </w:tr>
      <w:tr w:rsidR="000539D8" w:rsidRPr="00D26754" w14:paraId="67A66B0E" w14:textId="77777777" w:rsidTr="00C54946">
        <w:tc>
          <w:tcPr>
            <w:tcW w:w="3289" w:type="dxa"/>
          </w:tcPr>
          <w:p w14:paraId="0990C69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3" w:type="dxa"/>
          </w:tcPr>
          <w:p w14:paraId="1220492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G60.9</w:t>
            </w:r>
          </w:p>
        </w:tc>
        <w:tc>
          <w:tcPr>
            <w:tcW w:w="3918" w:type="dxa"/>
          </w:tcPr>
          <w:p w14:paraId="7BA442D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Hereditary and idiopathic neuropathy, unspecified</w:t>
            </w:r>
          </w:p>
        </w:tc>
      </w:tr>
      <w:tr w:rsidR="000539D8" w:rsidRPr="00D26754" w14:paraId="24940096" w14:textId="77777777" w:rsidTr="00C54946">
        <w:tc>
          <w:tcPr>
            <w:tcW w:w="3289" w:type="dxa"/>
          </w:tcPr>
          <w:p w14:paraId="7665F6A3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3" w:type="dxa"/>
          </w:tcPr>
          <w:p w14:paraId="40B3C366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G73.3</w:t>
            </w:r>
          </w:p>
        </w:tc>
        <w:tc>
          <w:tcPr>
            <w:tcW w:w="3918" w:type="dxa"/>
          </w:tcPr>
          <w:p w14:paraId="4B5C0761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Myasthenic syndromes in other diseases classified elsewhere</w:t>
            </w:r>
          </w:p>
        </w:tc>
      </w:tr>
      <w:tr w:rsidR="000539D8" w:rsidRPr="00D26754" w14:paraId="1393852C" w14:textId="77777777" w:rsidTr="00C54946">
        <w:tc>
          <w:tcPr>
            <w:tcW w:w="3289" w:type="dxa"/>
          </w:tcPr>
          <w:p w14:paraId="5CE746F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3" w:type="dxa"/>
          </w:tcPr>
          <w:p w14:paraId="2F9B6992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G90.01</w:t>
            </w:r>
          </w:p>
        </w:tc>
        <w:tc>
          <w:tcPr>
            <w:tcW w:w="3918" w:type="dxa"/>
          </w:tcPr>
          <w:p w14:paraId="782DE412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Carotid sinus syncope</w:t>
            </w:r>
          </w:p>
        </w:tc>
      </w:tr>
      <w:tr w:rsidR="000539D8" w:rsidRPr="00D26754" w14:paraId="7922B778" w14:textId="77777777" w:rsidTr="00C54946">
        <w:tc>
          <w:tcPr>
            <w:tcW w:w="3289" w:type="dxa"/>
          </w:tcPr>
          <w:p w14:paraId="1D689B9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3" w:type="dxa"/>
          </w:tcPr>
          <w:p w14:paraId="5124AE17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H49.x</w:t>
            </w:r>
          </w:p>
        </w:tc>
        <w:tc>
          <w:tcPr>
            <w:tcW w:w="3918" w:type="dxa"/>
          </w:tcPr>
          <w:p w14:paraId="07378CD7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 xml:space="preserve">Paralytic strabismus  </w:t>
            </w:r>
          </w:p>
        </w:tc>
      </w:tr>
      <w:tr w:rsidR="000539D8" w:rsidRPr="00D26754" w14:paraId="1657BBE7" w14:textId="77777777" w:rsidTr="00C54946">
        <w:tc>
          <w:tcPr>
            <w:tcW w:w="3289" w:type="dxa"/>
          </w:tcPr>
          <w:p w14:paraId="43E56C9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3" w:type="dxa"/>
          </w:tcPr>
          <w:p w14:paraId="53845372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I95.1</w:t>
            </w:r>
          </w:p>
        </w:tc>
        <w:tc>
          <w:tcPr>
            <w:tcW w:w="3918" w:type="dxa"/>
          </w:tcPr>
          <w:p w14:paraId="16820DCA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Orthostatic hypotension</w:t>
            </w:r>
          </w:p>
        </w:tc>
      </w:tr>
      <w:tr w:rsidR="000539D8" w:rsidRPr="00D26754" w14:paraId="682CC2C0" w14:textId="77777777" w:rsidTr="00C54946">
        <w:tc>
          <w:tcPr>
            <w:tcW w:w="3289" w:type="dxa"/>
          </w:tcPr>
          <w:p w14:paraId="3ED04544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3" w:type="dxa"/>
          </w:tcPr>
          <w:p w14:paraId="56FE0BF5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K31.84</w:t>
            </w:r>
          </w:p>
        </w:tc>
        <w:tc>
          <w:tcPr>
            <w:tcW w:w="3918" w:type="dxa"/>
          </w:tcPr>
          <w:p w14:paraId="6B1D9011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Gastroparesis</w:t>
            </w:r>
          </w:p>
        </w:tc>
      </w:tr>
      <w:tr w:rsidR="000539D8" w:rsidRPr="00D26754" w14:paraId="36ABD8E5" w14:textId="77777777" w:rsidTr="00C54946">
        <w:tc>
          <w:tcPr>
            <w:tcW w:w="3289" w:type="dxa"/>
          </w:tcPr>
          <w:p w14:paraId="18383338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3" w:type="dxa"/>
          </w:tcPr>
          <w:p w14:paraId="3F119B4C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K59.1</w:t>
            </w:r>
          </w:p>
        </w:tc>
        <w:tc>
          <w:tcPr>
            <w:tcW w:w="3918" w:type="dxa"/>
          </w:tcPr>
          <w:p w14:paraId="217F960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Functional diarrhea</w:t>
            </w:r>
          </w:p>
        </w:tc>
      </w:tr>
      <w:tr w:rsidR="000539D8" w:rsidRPr="00D26754" w14:paraId="67E0E391" w14:textId="77777777" w:rsidTr="00C54946">
        <w:tc>
          <w:tcPr>
            <w:tcW w:w="3289" w:type="dxa"/>
          </w:tcPr>
          <w:p w14:paraId="79ACAC2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3" w:type="dxa"/>
          </w:tcPr>
          <w:p w14:paraId="7055EBCC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N31.9</w:t>
            </w:r>
          </w:p>
        </w:tc>
        <w:tc>
          <w:tcPr>
            <w:tcW w:w="3918" w:type="dxa"/>
          </w:tcPr>
          <w:p w14:paraId="2B43ECD1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Neuromuscular dysfunction of bladder, unspecified</w:t>
            </w:r>
          </w:p>
        </w:tc>
      </w:tr>
      <w:tr w:rsidR="000539D8" w:rsidRPr="00D26754" w14:paraId="3382450D" w14:textId="77777777" w:rsidTr="00C54946">
        <w:tc>
          <w:tcPr>
            <w:tcW w:w="3289" w:type="dxa"/>
          </w:tcPr>
          <w:p w14:paraId="3987231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2093" w:type="dxa"/>
          </w:tcPr>
          <w:p w14:paraId="105B0FE4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M14.6x</w:t>
            </w:r>
          </w:p>
        </w:tc>
        <w:tc>
          <w:tcPr>
            <w:tcW w:w="3918" w:type="dxa"/>
          </w:tcPr>
          <w:p w14:paraId="107D5714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Charcôt’s</w:t>
            </w:r>
            <w:proofErr w:type="spellEnd"/>
            <w:r w:rsidRPr="00D26754">
              <w:rPr>
                <w:rFonts w:ascii="Times New Roman" w:hAnsi="Times New Roman" w:cs="Times New Roman"/>
                <w:sz w:val="24"/>
                <w:szCs w:val="24"/>
              </w:rPr>
              <w:t xml:space="preserve"> joint</w:t>
            </w:r>
          </w:p>
        </w:tc>
      </w:tr>
      <w:tr w:rsidR="000539D8" w:rsidRPr="00D26754" w14:paraId="00DBA204" w14:textId="77777777" w:rsidTr="00C54946">
        <w:tc>
          <w:tcPr>
            <w:tcW w:w="3289" w:type="dxa"/>
            <w:tcBorders>
              <w:bottom w:val="single" w:sz="4" w:space="0" w:color="auto"/>
            </w:tcBorders>
          </w:tcPr>
          <w:p w14:paraId="279FD2B3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3962E1BD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S04.x</w:t>
            </w:r>
          </w:p>
        </w:tc>
        <w:tc>
          <w:tcPr>
            <w:tcW w:w="3918" w:type="dxa"/>
            <w:tcBorders>
              <w:bottom w:val="single" w:sz="4" w:space="0" w:color="auto"/>
            </w:tcBorders>
          </w:tcPr>
          <w:p w14:paraId="217AD8C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Injury to cranial nerve</w:t>
            </w:r>
          </w:p>
        </w:tc>
      </w:tr>
      <w:tr w:rsidR="000539D8" w:rsidRPr="00D26754" w14:paraId="1905EDE3" w14:textId="77777777" w:rsidTr="00C54946">
        <w:tc>
          <w:tcPr>
            <w:tcW w:w="9300" w:type="dxa"/>
            <w:gridSpan w:val="3"/>
            <w:tcBorders>
              <w:top w:val="single" w:sz="4" w:space="0" w:color="auto"/>
            </w:tcBorders>
          </w:tcPr>
          <w:p w14:paraId="04E324C3" w14:textId="77777777" w:rsidR="000539D8" w:rsidRPr="00D26754" w:rsidRDefault="000539D8" w:rsidP="00C549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rebrovascular</w:t>
            </w:r>
          </w:p>
        </w:tc>
      </w:tr>
      <w:tr w:rsidR="000539D8" w:rsidRPr="00D26754" w14:paraId="3D5DEBCE" w14:textId="77777777" w:rsidTr="00C54946">
        <w:tc>
          <w:tcPr>
            <w:tcW w:w="3289" w:type="dxa"/>
          </w:tcPr>
          <w:p w14:paraId="1383E069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3" w:type="dxa"/>
          </w:tcPr>
          <w:p w14:paraId="4544E688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G45.x</w:t>
            </w:r>
          </w:p>
        </w:tc>
        <w:tc>
          <w:tcPr>
            <w:tcW w:w="3918" w:type="dxa"/>
          </w:tcPr>
          <w:p w14:paraId="7F4CB8E3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Transient cerebral ischemic attacks and related syndromes</w:t>
            </w:r>
          </w:p>
        </w:tc>
      </w:tr>
      <w:tr w:rsidR="000539D8" w:rsidRPr="00D26754" w14:paraId="2ED4840B" w14:textId="77777777" w:rsidTr="00C54946">
        <w:tc>
          <w:tcPr>
            <w:tcW w:w="3289" w:type="dxa"/>
          </w:tcPr>
          <w:p w14:paraId="572C03B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93" w:type="dxa"/>
          </w:tcPr>
          <w:p w14:paraId="4E987BE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I61.x</w:t>
            </w:r>
            <w:r w:rsidRPr="00D2675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26754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3918" w:type="dxa"/>
          </w:tcPr>
          <w:p w14:paraId="4AD6D5CA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Nontraumatic intracerebral hemorrhage</w:t>
            </w:r>
          </w:p>
        </w:tc>
      </w:tr>
      <w:tr w:rsidR="000539D8" w:rsidRPr="00D26754" w14:paraId="2912D40E" w14:textId="77777777" w:rsidTr="00C54946">
        <w:tc>
          <w:tcPr>
            <w:tcW w:w="3289" w:type="dxa"/>
          </w:tcPr>
          <w:p w14:paraId="29DA75C9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93" w:type="dxa"/>
          </w:tcPr>
          <w:p w14:paraId="3CE5670D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I63.x</w:t>
            </w:r>
          </w:p>
        </w:tc>
        <w:tc>
          <w:tcPr>
            <w:tcW w:w="3918" w:type="dxa"/>
          </w:tcPr>
          <w:p w14:paraId="47AF3F0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Cerebral infarction</w:t>
            </w:r>
          </w:p>
        </w:tc>
      </w:tr>
      <w:tr w:rsidR="000539D8" w:rsidRPr="00D26754" w14:paraId="0332480A" w14:textId="77777777" w:rsidTr="00C54946">
        <w:tc>
          <w:tcPr>
            <w:tcW w:w="3289" w:type="dxa"/>
          </w:tcPr>
          <w:p w14:paraId="525DDA0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93" w:type="dxa"/>
          </w:tcPr>
          <w:p w14:paraId="758125B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I65.x</w:t>
            </w:r>
          </w:p>
        </w:tc>
        <w:tc>
          <w:tcPr>
            <w:tcW w:w="3918" w:type="dxa"/>
          </w:tcPr>
          <w:p w14:paraId="768FBC28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Occlusion and stenosis of precerebral arteries, not resulting in cerebral infarction</w:t>
            </w:r>
          </w:p>
        </w:tc>
      </w:tr>
      <w:tr w:rsidR="000539D8" w:rsidRPr="00D26754" w14:paraId="66157565" w14:textId="77777777" w:rsidTr="00C54946">
        <w:tc>
          <w:tcPr>
            <w:tcW w:w="3289" w:type="dxa"/>
          </w:tcPr>
          <w:p w14:paraId="3B0264B3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93" w:type="dxa"/>
          </w:tcPr>
          <w:p w14:paraId="65DE024A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I66.x</w:t>
            </w:r>
          </w:p>
        </w:tc>
        <w:tc>
          <w:tcPr>
            <w:tcW w:w="3918" w:type="dxa"/>
          </w:tcPr>
          <w:p w14:paraId="110ACAD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Occlusion and stenosis of cerebral arteries, not resulting in cerebral infarction</w:t>
            </w:r>
          </w:p>
        </w:tc>
      </w:tr>
      <w:tr w:rsidR="000539D8" w:rsidRPr="00D26754" w14:paraId="4FB7FD23" w14:textId="77777777" w:rsidTr="00C54946">
        <w:tc>
          <w:tcPr>
            <w:tcW w:w="3289" w:type="dxa"/>
            <w:tcBorders>
              <w:bottom w:val="single" w:sz="4" w:space="0" w:color="auto"/>
            </w:tcBorders>
          </w:tcPr>
          <w:p w14:paraId="6045A038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6A208033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I67.81</w:t>
            </w:r>
          </w:p>
        </w:tc>
        <w:tc>
          <w:tcPr>
            <w:tcW w:w="3918" w:type="dxa"/>
            <w:tcBorders>
              <w:bottom w:val="single" w:sz="4" w:space="0" w:color="auto"/>
            </w:tcBorders>
          </w:tcPr>
          <w:p w14:paraId="7BE30807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Acute cerebrovascular insufficiency</w:t>
            </w:r>
          </w:p>
        </w:tc>
      </w:tr>
      <w:tr w:rsidR="000539D8" w:rsidRPr="00D26754" w14:paraId="5146ED76" w14:textId="77777777" w:rsidTr="00C54946">
        <w:tc>
          <w:tcPr>
            <w:tcW w:w="9300" w:type="dxa"/>
            <w:gridSpan w:val="3"/>
            <w:tcBorders>
              <w:top w:val="single" w:sz="4" w:space="0" w:color="auto"/>
            </w:tcBorders>
          </w:tcPr>
          <w:p w14:paraId="607706A6" w14:textId="77777777" w:rsidR="000539D8" w:rsidRPr="00D26754" w:rsidRDefault="000539D8" w:rsidP="00C549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vascular</w:t>
            </w:r>
          </w:p>
        </w:tc>
      </w:tr>
      <w:tr w:rsidR="000539D8" w:rsidRPr="00D26754" w14:paraId="685A731B" w14:textId="77777777" w:rsidTr="00C54946">
        <w:tc>
          <w:tcPr>
            <w:tcW w:w="3289" w:type="dxa"/>
          </w:tcPr>
          <w:p w14:paraId="2910BBE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3" w:type="dxa"/>
          </w:tcPr>
          <w:p w14:paraId="0206812A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I24.x</w:t>
            </w:r>
          </w:p>
        </w:tc>
        <w:tc>
          <w:tcPr>
            <w:tcW w:w="3918" w:type="dxa"/>
          </w:tcPr>
          <w:p w14:paraId="4E95EAB8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Other acute IHD</w:t>
            </w:r>
          </w:p>
        </w:tc>
      </w:tr>
      <w:tr w:rsidR="000539D8" w:rsidRPr="00D26754" w14:paraId="45A9C589" w14:textId="77777777" w:rsidTr="00C54946">
        <w:tc>
          <w:tcPr>
            <w:tcW w:w="3289" w:type="dxa"/>
          </w:tcPr>
          <w:p w14:paraId="70FEB09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3" w:type="dxa"/>
          </w:tcPr>
          <w:p w14:paraId="75CA871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I20.x</w:t>
            </w:r>
          </w:p>
        </w:tc>
        <w:tc>
          <w:tcPr>
            <w:tcW w:w="3918" w:type="dxa"/>
          </w:tcPr>
          <w:p w14:paraId="75AE957D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Angina pectoris</w:t>
            </w:r>
          </w:p>
        </w:tc>
      </w:tr>
      <w:tr w:rsidR="000539D8" w:rsidRPr="00D26754" w14:paraId="7BADC87F" w14:textId="77777777" w:rsidTr="00C54946">
        <w:tc>
          <w:tcPr>
            <w:tcW w:w="3289" w:type="dxa"/>
          </w:tcPr>
          <w:p w14:paraId="1D0BEC9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3" w:type="dxa"/>
          </w:tcPr>
          <w:p w14:paraId="6D8126B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I25.x,</w:t>
            </w:r>
            <w:r w:rsidRPr="00D26754">
              <w:rPr>
                <w:rFonts w:ascii="Times New Roman" w:hAnsi="Times New Roman" w:cs="Times New Roman"/>
                <w:sz w:val="24"/>
                <w:szCs w:val="24"/>
              </w:rPr>
              <w:br/>
              <w:t>excluding I25.2</w:t>
            </w:r>
          </w:p>
        </w:tc>
        <w:tc>
          <w:tcPr>
            <w:tcW w:w="3918" w:type="dxa"/>
          </w:tcPr>
          <w:p w14:paraId="0EB61E1C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Chronic ischemic heart disease</w:t>
            </w:r>
          </w:p>
        </w:tc>
      </w:tr>
      <w:tr w:rsidR="000539D8" w:rsidRPr="00D26754" w14:paraId="478405B9" w14:textId="77777777" w:rsidTr="00C54946">
        <w:tc>
          <w:tcPr>
            <w:tcW w:w="3289" w:type="dxa"/>
          </w:tcPr>
          <w:p w14:paraId="54F1B668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3" w:type="dxa"/>
          </w:tcPr>
          <w:p w14:paraId="57EFA0CD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I70.x,</w:t>
            </w:r>
            <w:r w:rsidRPr="00D26754">
              <w:rPr>
                <w:rFonts w:ascii="Times New Roman" w:hAnsi="Times New Roman" w:cs="Times New Roman"/>
                <w:sz w:val="24"/>
                <w:szCs w:val="24"/>
              </w:rPr>
              <w:br/>
              <w:t>excluding I70.25 &amp; I70.26x</w:t>
            </w:r>
          </w:p>
        </w:tc>
        <w:tc>
          <w:tcPr>
            <w:tcW w:w="3918" w:type="dxa"/>
          </w:tcPr>
          <w:p w14:paraId="1EF8BD54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Atherosclerosis</w:t>
            </w:r>
          </w:p>
        </w:tc>
      </w:tr>
      <w:tr w:rsidR="000539D8" w:rsidRPr="00D26754" w14:paraId="41A43450" w14:textId="77777777" w:rsidTr="00C54946">
        <w:tc>
          <w:tcPr>
            <w:tcW w:w="3289" w:type="dxa"/>
          </w:tcPr>
          <w:p w14:paraId="2EDC6B9D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93" w:type="dxa"/>
          </w:tcPr>
          <w:p w14:paraId="591944F8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I21.x</w:t>
            </w:r>
          </w:p>
        </w:tc>
        <w:tc>
          <w:tcPr>
            <w:tcW w:w="3918" w:type="dxa"/>
          </w:tcPr>
          <w:p w14:paraId="3977BD41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STEMI and NSTEMI</w:t>
            </w:r>
          </w:p>
        </w:tc>
      </w:tr>
      <w:tr w:rsidR="000539D8" w:rsidRPr="00D26754" w14:paraId="44134FA0" w14:textId="77777777" w:rsidTr="00C54946">
        <w:tc>
          <w:tcPr>
            <w:tcW w:w="3289" w:type="dxa"/>
          </w:tcPr>
          <w:p w14:paraId="5377C8C3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93" w:type="dxa"/>
          </w:tcPr>
          <w:p w14:paraId="355DC9AA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I22.x</w:t>
            </w:r>
          </w:p>
        </w:tc>
        <w:tc>
          <w:tcPr>
            <w:tcW w:w="3918" w:type="dxa"/>
          </w:tcPr>
          <w:p w14:paraId="6A0E5D04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Subsequent STEMI and NSTEMI</w:t>
            </w:r>
          </w:p>
        </w:tc>
      </w:tr>
      <w:tr w:rsidR="000539D8" w:rsidRPr="00D26754" w14:paraId="5643C221" w14:textId="77777777" w:rsidTr="00C54946">
        <w:tc>
          <w:tcPr>
            <w:tcW w:w="3289" w:type="dxa"/>
          </w:tcPr>
          <w:p w14:paraId="33E2798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93" w:type="dxa"/>
          </w:tcPr>
          <w:p w14:paraId="125DFA8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I23.x</w:t>
            </w:r>
          </w:p>
        </w:tc>
        <w:tc>
          <w:tcPr>
            <w:tcW w:w="3918" w:type="dxa"/>
          </w:tcPr>
          <w:p w14:paraId="3A61D561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Complications following STEMI and NSTEMI</w:t>
            </w:r>
          </w:p>
        </w:tc>
      </w:tr>
      <w:tr w:rsidR="000539D8" w:rsidRPr="00D26754" w14:paraId="11B59AF0" w14:textId="77777777" w:rsidTr="00C54946">
        <w:tc>
          <w:tcPr>
            <w:tcW w:w="3289" w:type="dxa"/>
          </w:tcPr>
          <w:p w14:paraId="007B484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93" w:type="dxa"/>
          </w:tcPr>
          <w:p w14:paraId="1491836C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I25.2</w:t>
            </w:r>
          </w:p>
        </w:tc>
        <w:tc>
          <w:tcPr>
            <w:tcW w:w="3918" w:type="dxa"/>
          </w:tcPr>
          <w:p w14:paraId="2D6B8AB9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Old myocardial infarction</w:t>
            </w:r>
          </w:p>
        </w:tc>
      </w:tr>
      <w:tr w:rsidR="000539D8" w:rsidRPr="00D26754" w14:paraId="73141134" w14:textId="77777777" w:rsidTr="00C54946">
        <w:tc>
          <w:tcPr>
            <w:tcW w:w="3289" w:type="dxa"/>
          </w:tcPr>
          <w:p w14:paraId="7F059C19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93" w:type="dxa"/>
          </w:tcPr>
          <w:p w14:paraId="15426867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I48.x</w:t>
            </w:r>
          </w:p>
        </w:tc>
        <w:tc>
          <w:tcPr>
            <w:tcW w:w="3918" w:type="dxa"/>
          </w:tcPr>
          <w:p w14:paraId="2FABF649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Atrial fibrillation and flutter</w:t>
            </w:r>
          </w:p>
        </w:tc>
      </w:tr>
      <w:tr w:rsidR="000539D8" w:rsidRPr="00D26754" w14:paraId="77A8BAAD" w14:textId="77777777" w:rsidTr="00C54946">
        <w:tc>
          <w:tcPr>
            <w:tcW w:w="3289" w:type="dxa"/>
          </w:tcPr>
          <w:p w14:paraId="63E4EB0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93" w:type="dxa"/>
          </w:tcPr>
          <w:p w14:paraId="601A58F7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I46.x</w:t>
            </w:r>
          </w:p>
        </w:tc>
        <w:tc>
          <w:tcPr>
            <w:tcW w:w="3918" w:type="dxa"/>
          </w:tcPr>
          <w:p w14:paraId="6DD3F69C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Cardiac arrest</w:t>
            </w:r>
          </w:p>
        </w:tc>
      </w:tr>
      <w:tr w:rsidR="000539D8" w:rsidRPr="00D26754" w14:paraId="0047E102" w14:textId="77777777" w:rsidTr="00C54946">
        <w:tc>
          <w:tcPr>
            <w:tcW w:w="3289" w:type="dxa"/>
          </w:tcPr>
          <w:p w14:paraId="1F0E705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93" w:type="dxa"/>
          </w:tcPr>
          <w:p w14:paraId="07F980D2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I47.x</w:t>
            </w:r>
          </w:p>
        </w:tc>
        <w:tc>
          <w:tcPr>
            <w:tcW w:w="3918" w:type="dxa"/>
          </w:tcPr>
          <w:p w14:paraId="09CFB463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Paroxysmal tachycardia</w:t>
            </w:r>
          </w:p>
        </w:tc>
      </w:tr>
      <w:tr w:rsidR="000539D8" w:rsidRPr="00D26754" w14:paraId="0011DEE0" w14:textId="77777777" w:rsidTr="00C54946">
        <w:tc>
          <w:tcPr>
            <w:tcW w:w="3289" w:type="dxa"/>
          </w:tcPr>
          <w:p w14:paraId="608FAF3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93" w:type="dxa"/>
          </w:tcPr>
          <w:p w14:paraId="0340BDC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I49.x</w:t>
            </w:r>
          </w:p>
        </w:tc>
        <w:tc>
          <w:tcPr>
            <w:tcW w:w="3918" w:type="dxa"/>
          </w:tcPr>
          <w:p w14:paraId="65BC3388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Other cardiac arrhythmias</w:t>
            </w:r>
          </w:p>
        </w:tc>
      </w:tr>
      <w:tr w:rsidR="000539D8" w:rsidRPr="00D26754" w14:paraId="7DEBF2CC" w14:textId="77777777" w:rsidTr="00C54946">
        <w:tc>
          <w:tcPr>
            <w:tcW w:w="3289" w:type="dxa"/>
          </w:tcPr>
          <w:p w14:paraId="489FE229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93" w:type="dxa"/>
          </w:tcPr>
          <w:p w14:paraId="38B40DD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I50.x</w:t>
            </w:r>
          </w:p>
        </w:tc>
        <w:tc>
          <w:tcPr>
            <w:tcW w:w="3918" w:type="dxa"/>
          </w:tcPr>
          <w:p w14:paraId="6E84F65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</w:tr>
      <w:tr w:rsidR="000539D8" w:rsidRPr="00D26754" w14:paraId="69FFF77A" w14:textId="77777777" w:rsidTr="00C54946">
        <w:tc>
          <w:tcPr>
            <w:tcW w:w="3289" w:type="dxa"/>
          </w:tcPr>
          <w:p w14:paraId="5FCE721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2093" w:type="dxa"/>
          </w:tcPr>
          <w:p w14:paraId="0DFCEC67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I70.25/170.26x</w:t>
            </w:r>
          </w:p>
        </w:tc>
        <w:tc>
          <w:tcPr>
            <w:tcW w:w="3918" w:type="dxa"/>
          </w:tcPr>
          <w:p w14:paraId="3B05D66D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Atherosclerosis of native arteries of the extremities with ulceration/gangrene</w:t>
            </w:r>
          </w:p>
        </w:tc>
      </w:tr>
      <w:tr w:rsidR="000539D8" w:rsidRPr="00D26754" w14:paraId="29500B28" w14:textId="77777777" w:rsidTr="00C54946">
        <w:tc>
          <w:tcPr>
            <w:tcW w:w="3289" w:type="dxa"/>
            <w:tcBorders>
              <w:bottom w:val="single" w:sz="4" w:space="0" w:color="auto"/>
            </w:tcBorders>
          </w:tcPr>
          <w:p w14:paraId="1BC5E208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117D172A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I71.x</w:t>
            </w:r>
          </w:p>
          <w:p w14:paraId="06EE59F6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8" w:type="dxa"/>
            <w:tcBorders>
              <w:bottom w:val="single" w:sz="4" w:space="0" w:color="auto"/>
            </w:tcBorders>
          </w:tcPr>
          <w:p w14:paraId="00FDF296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Aortic aneurysm/dissection</w:t>
            </w:r>
          </w:p>
        </w:tc>
      </w:tr>
      <w:tr w:rsidR="000539D8" w:rsidRPr="00D26754" w14:paraId="7868C6CA" w14:textId="77777777" w:rsidTr="00C54946">
        <w:tc>
          <w:tcPr>
            <w:tcW w:w="9300" w:type="dxa"/>
            <w:gridSpan w:val="3"/>
            <w:tcBorders>
              <w:top w:val="single" w:sz="4" w:space="0" w:color="auto"/>
            </w:tcBorders>
          </w:tcPr>
          <w:p w14:paraId="7EC8CCE1" w14:textId="77777777" w:rsidR="000539D8" w:rsidRPr="00D26754" w:rsidRDefault="000539D8" w:rsidP="00C549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ipheral Vascular Disease</w:t>
            </w:r>
          </w:p>
        </w:tc>
      </w:tr>
      <w:tr w:rsidR="000539D8" w:rsidRPr="00D26754" w14:paraId="76B3FC61" w14:textId="77777777" w:rsidTr="00C54946">
        <w:tc>
          <w:tcPr>
            <w:tcW w:w="3289" w:type="dxa"/>
          </w:tcPr>
          <w:p w14:paraId="669F1CF4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3" w:type="dxa"/>
          </w:tcPr>
          <w:p w14:paraId="0126BA4D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u w:val="single"/>
                <w:lang w:val="it-IT"/>
              </w:rPr>
              <w:t>Main Codes</w:t>
            </w:r>
          </w:p>
          <w:p w14:paraId="45C5C08A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08</w:t>
            </w:r>
          </w:p>
          <w:p w14:paraId="4E783A3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  <w:p w14:paraId="755D1063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09</w:t>
            </w:r>
          </w:p>
          <w:p w14:paraId="0E4A94B6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  <w:p w14:paraId="5E37CF93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10</w:t>
            </w:r>
          </w:p>
          <w:p w14:paraId="1E2322D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11</w:t>
            </w:r>
          </w:p>
          <w:p w14:paraId="44FCE6FA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E13</w:t>
            </w:r>
          </w:p>
          <w:p w14:paraId="3535E03C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pt-PT"/>
              </w:rPr>
            </w:pPr>
          </w:p>
          <w:p w14:paraId="6EE82859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pt-PT"/>
              </w:rPr>
            </w:pPr>
          </w:p>
          <w:p w14:paraId="5B60D445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pt-P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u w:val="single"/>
                <w:lang w:val="pt-PT"/>
              </w:rPr>
              <w:t>Relevant Subcodes</w:t>
            </w:r>
          </w:p>
          <w:p w14:paraId="2CBC314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E**.51</w:t>
            </w:r>
          </w:p>
          <w:p w14:paraId="4ABC8029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</w:p>
          <w:p w14:paraId="3C8D8447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E**.59</w:t>
            </w:r>
          </w:p>
          <w:p w14:paraId="1C187A67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</w:p>
          <w:p w14:paraId="721C7664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E**.621</w:t>
            </w:r>
          </w:p>
        </w:tc>
        <w:tc>
          <w:tcPr>
            <w:tcW w:w="3918" w:type="dxa"/>
          </w:tcPr>
          <w:p w14:paraId="48F6C447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D4ABA3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Diabetes mellitus due to underlying condition</w:t>
            </w:r>
          </w:p>
          <w:p w14:paraId="22C96FD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Drug or chemical induced diabetes mellitus</w:t>
            </w:r>
          </w:p>
          <w:p w14:paraId="24D587D1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Type 1 </w:t>
            </w:r>
            <w:proofErr w:type="spellStart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iabetes</w:t>
            </w:r>
            <w:proofErr w:type="spellEnd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ellitus</w:t>
            </w:r>
            <w:proofErr w:type="spellEnd"/>
          </w:p>
          <w:p w14:paraId="2EC8338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Type 2 </w:t>
            </w:r>
            <w:proofErr w:type="spellStart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iabetes</w:t>
            </w:r>
            <w:proofErr w:type="spellEnd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ellitus</w:t>
            </w:r>
            <w:proofErr w:type="spellEnd"/>
          </w:p>
          <w:p w14:paraId="516E346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Other specified diabetes mellitus</w:t>
            </w:r>
          </w:p>
          <w:p w14:paraId="0BDE7778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99F4B5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4DB3D8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F95B7C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Diabetic peripheral angiopathy, no gangrene</w:t>
            </w:r>
          </w:p>
          <w:p w14:paraId="61375AB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Diabetes, other circulatory complications</w:t>
            </w:r>
          </w:p>
          <w:p w14:paraId="23A11BC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Diabetic foot ulcer</w:t>
            </w:r>
          </w:p>
        </w:tc>
      </w:tr>
      <w:tr w:rsidR="000539D8" w:rsidRPr="00D26754" w14:paraId="7CBB04BB" w14:textId="77777777" w:rsidTr="00C54946">
        <w:tc>
          <w:tcPr>
            <w:tcW w:w="3289" w:type="dxa"/>
          </w:tcPr>
          <w:p w14:paraId="71E619E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3" w:type="dxa"/>
          </w:tcPr>
          <w:p w14:paraId="237DDA0A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I72.4</w:t>
            </w:r>
          </w:p>
        </w:tc>
        <w:tc>
          <w:tcPr>
            <w:tcW w:w="3918" w:type="dxa"/>
          </w:tcPr>
          <w:p w14:paraId="2E2280FC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Aneurysm of artery of lower extremity</w:t>
            </w:r>
          </w:p>
        </w:tc>
      </w:tr>
      <w:tr w:rsidR="000539D8" w:rsidRPr="00D26754" w14:paraId="545531A4" w14:textId="77777777" w:rsidTr="00C54946">
        <w:tc>
          <w:tcPr>
            <w:tcW w:w="3289" w:type="dxa"/>
          </w:tcPr>
          <w:p w14:paraId="2DB17B3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3" w:type="dxa"/>
          </w:tcPr>
          <w:p w14:paraId="0CCFA0A8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I70.21x, I73.89,</w:t>
            </w:r>
          </w:p>
          <w:p w14:paraId="1452F3B2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I73.9</w:t>
            </w:r>
          </w:p>
        </w:tc>
        <w:tc>
          <w:tcPr>
            <w:tcW w:w="3918" w:type="dxa"/>
          </w:tcPr>
          <w:p w14:paraId="4D5BC303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Atherosclerosis of native arteries of extremities with intermittent claudication, Other specified peripheral vascular diseases, Peripheral vascular disease, unspecified</w:t>
            </w:r>
          </w:p>
        </w:tc>
      </w:tr>
      <w:tr w:rsidR="000539D8" w:rsidRPr="00D26754" w14:paraId="3D055A87" w14:textId="77777777" w:rsidTr="00C54946">
        <w:tc>
          <w:tcPr>
            <w:tcW w:w="3289" w:type="dxa"/>
          </w:tcPr>
          <w:p w14:paraId="635E3B77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3" w:type="dxa"/>
          </w:tcPr>
          <w:p w14:paraId="311C2ABC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S91.3x</w:t>
            </w:r>
          </w:p>
        </w:tc>
        <w:tc>
          <w:tcPr>
            <w:tcW w:w="3918" w:type="dxa"/>
          </w:tcPr>
          <w:p w14:paraId="20A0345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Open wound of foot</w:t>
            </w:r>
          </w:p>
        </w:tc>
      </w:tr>
      <w:tr w:rsidR="000539D8" w:rsidRPr="00D26754" w14:paraId="080D721C" w14:textId="77777777" w:rsidTr="00C54946">
        <w:tc>
          <w:tcPr>
            <w:tcW w:w="3289" w:type="dxa"/>
          </w:tcPr>
          <w:p w14:paraId="116ED439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93" w:type="dxa"/>
          </w:tcPr>
          <w:p w14:paraId="63D046C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A48.0</w:t>
            </w:r>
          </w:p>
        </w:tc>
        <w:tc>
          <w:tcPr>
            <w:tcW w:w="3918" w:type="dxa"/>
          </w:tcPr>
          <w:p w14:paraId="48372ED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Gas gangrene</w:t>
            </w:r>
          </w:p>
        </w:tc>
      </w:tr>
      <w:tr w:rsidR="000539D8" w:rsidRPr="00D26754" w14:paraId="4FAE5092" w14:textId="77777777" w:rsidTr="00C54946">
        <w:tc>
          <w:tcPr>
            <w:tcW w:w="3289" w:type="dxa"/>
          </w:tcPr>
          <w:p w14:paraId="06DF5AE4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2093" w:type="dxa"/>
          </w:tcPr>
          <w:p w14:paraId="41AE9194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I74.3</w:t>
            </w:r>
          </w:p>
          <w:p w14:paraId="6113AFC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8" w:type="dxa"/>
          </w:tcPr>
          <w:p w14:paraId="4B4C7842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Embolism and thrombosis of arteries of the lower extremities</w:t>
            </w:r>
          </w:p>
        </w:tc>
      </w:tr>
      <w:tr w:rsidR="000539D8" w:rsidRPr="00D26754" w14:paraId="3CD7715E" w14:textId="77777777" w:rsidTr="00C54946">
        <w:tc>
          <w:tcPr>
            <w:tcW w:w="3289" w:type="dxa"/>
          </w:tcPr>
          <w:p w14:paraId="6D55CDA6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93" w:type="dxa"/>
          </w:tcPr>
          <w:p w14:paraId="0FBF46A1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L97.x</w:t>
            </w:r>
          </w:p>
        </w:tc>
        <w:tc>
          <w:tcPr>
            <w:tcW w:w="3918" w:type="dxa"/>
          </w:tcPr>
          <w:p w14:paraId="3805429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Non-pressure chronic ulcer of lower limb, not elsewhere classified</w:t>
            </w:r>
          </w:p>
        </w:tc>
      </w:tr>
      <w:tr w:rsidR="000539D8" w:rsidRPr="00D26754" w14:paraId="74B7370D" w14:textId="77777777" w:rsidTr="00C54946">
        <w:tc>
          <w:tcPr>
            <w:tcW w:w="3289" w:type="dxa"/>
            <w:tcBorders>
              <w:bottom w:val="single" w:sz="4" w:space="0" w:color="auto"/>
            </w:tcBorders>
          </w:tcPr>
          <w:p w14:paraId="302501E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16C7FF0D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E**.52</w:t>
            </w:r>
          </w:p>
          <w:p w14:paraId="1190454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I96</w:t>
            </w:r>
          </w:p>
        </w:tc>
        <w:tc>
          <w:tcPr>
            <w:tcW w:w="3918" w:type="dxa"/>
            <w:tcBorders>
              <w:bottom w:val="single" w:sz="4" w:space="0" w:color="auto"/>
            </w:tcBorders>
          </w:tcPr>
          <w:p w14:paraId="66BF81EC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Diabetic peripheral angiopathy, with gangrene</w:t>
            </w:r>
          </w:p>
          <w:p w14:paraId="5BE82A9A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Gangrene, not elsewhere classified</w:t>
            </w:r>
          </w:p>
        </w:tc>
      </w:tr>
      <w:tr w:rsidR="000539D8" w:rsidRPr="00D26754" w14:paraId="1495962A" w14:textId="77777777" w:rsidTr="00C54946">
        <w:tc>
          <w:tcPr>
            <w:tcW w:w="9300" w:type="dxa"/>
            <w:gridSpan w:val="3"/>
            <w:tcBorders>
              <w:top w:val="single" w:sz="4" w:space="0" w:color="auto"/>
            </w:tcBorders>
          </w:tcPr>
          <w:p w14:paraId="33C7D726" w14:textId="77777777" w:rsidR="000539D8" w:rsidRPr="00D26754" w:rsidRDefault="000539D8" w:rsidP="00C549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c</w:t>
            </w:r>
          </w:p>
        </w:tc>
      </w:tr>
      <w:tr w:rsidR="000539D8" w:rsidRPr="00D26754" w14:paraId="58B673D6" w14:textId="77777777" w:rsidTr="00C54946">
        <w:tc>
          <w:tcPr>
            <w:tcW w:w="3289" w:type="dxa"/>
          </w:tcPr>
          <w:p w14:paraId="49AE7611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3" w:type="dxa"/>
          </w:tcPr>
          <w:p w14:paraId="44F4357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it-I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u w:val="single"/>
                <w:lang w:val="it-IT"/>
              </w:rPr>
              <w:t>Main Codes</w:t>
            </w:r>
          </w:p>
          <w:p w14:paraId="67B47836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08</w:t>
            </w:r>
          </w:p>
          <w:p w14:paraId="1174A93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  <w:p w14:paraId="438CE857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  <w:p w14:paraId="0FBA3C62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09</w:t>
            </w:r>
          </w:p>
          <w:p w14:paraId="76AB28D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  <w:p w14:paraId="1F4B4EAD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10</w:t>
            </w:r>
          </w:p>
          <w:p w14:paraId="2715F2B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11</w:t>
            </w:r>
          </w:p>
          <w:p w14:paraId="100DA609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E13</w:t>
            </w:r>
          </w:p>
          <w:p w14:paraId="76A76049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u w:val="single"/>
                <w:lang w:val="pt-PT"/>
              </w:rPr>
              <w:t>Relevant Subcodes</w:t>
            </w:r>
          </w:p>
          <w:p w14:paraId="0E25D97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E**.00</w:t>
            </w:r>
          </w:p>
          <w:p w14:paraId="5D156BB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</w:p>
          <w:p w14:paraId="19D36857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</w:p>
          <w:p w14:paraId="5E567EF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E**.10</w:t>
            </w:r>
          </w:p>
          <w:p w14:paraId="375092E8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E**.649</w:t>
            </w:r>
          </w:p>
          <w:p w14:paraId="2920A054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8" w:type="dxa"/>
          </w:tcPr>
          <w:p w14:paraId="63B38C62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1D6B95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Diabetes mellitus due to underlying condition</w:t>
            </w:r>
          </w:p>
          <w:p w14:paraId="55B5271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Drug or chemical induced diabetes mellitus</w:t>
            </w:r>
          </w:p>
          <w:p w14:paraId="21AA8AA2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Type 1 </w:t>
            </w:r>
            <w:proofErr w:type="spellStart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iabetes</w:t>
            </w:r>
            <w:proofErr w:type="spellEnd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ellitus</w:t>
            </w:r>
            <w:proofErr w:type="spellEnd"/>
          </w:p>
          <w:p w14:paraId="26952F7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Type 2 </w:t>
            </w:r>
            <w:proofErr w:type="spellStart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iabetes</w:t>
            </w:r>
            <w:proofErr w:type="spellEnd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ellitus</w:t>
            </w:r>
            <w:proofErr w:type="spellEnd"/>
          </w:p>
          <w:p w14:paraId="44499336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Other</w:t>
            </w:r>
            <w:proofErr w:type="spellEnd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pecified</w:t>
            </w:r>
            <w:proofErr w:type="spellEnd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iabetes</w:t>
            </w:r>
            <w:proofErr w:type="spellEnd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ellitus</w:t>
            </w:r>
            <w:proofErr w:type="spellEnd"/>
          </w:p>
          <w:p w14:paraId="55A148F2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  <w:p w14:paraId="27784CF3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With</w:t>
            </w:r>
            <w:proofErr w:type="spellEnd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hyperosmolarity</w:t>
            </w:r>
            <w:proofErr w:type="spellEnd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proofErr w:type="spellStart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without</w:t>
            </w:r>
            <w:proofErr w:type="spellEnd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onketotic</w:t>
            </w:r>
            <w:proofErr w:type="spellEnd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hyperglycemic-hyperosmolar</w:t>
            </w:r>
            <w:proofErr w:type="spellEnd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coma (NKHHC)</w:t>
            </w:r>
          </w:p>
          <w:p w14:paraId="4D2CC25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With ketoacidosis, without coma</w:t>
            </w:r>
          </w:p>
          <w:p w14:paraId="492983EA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With hypoglycemia, without coma</w:t>
            </w:r>
          </w:p>
        </w:tc>
      </w:tr>
      <w:tr w:rsidR="000539D8" w:rsidRPr="00D26754" w14:paraId="0A05F680" w14:textId="77777777" w:rsidTr="00C54946">
        <w:tc>
          <w:tcPr>
            <w:tcW w:w="3289" w:type="dxa"/>
            <w:tcBorders>
              <w:bottom w:val="single" w:sz="4" w:space="0" w:color="auto"/>
            </w:tcBorders>
          </w:tcPr>
          <w:p w14:paraId="6A86ABA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4B755BB3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it-I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u w:val="single"/>
                <w:lang w:val="it-IT"/>
              </w:rPr>
              <w:t>Main Codes</w:t>
            </w:r>
          </w:p>
          <w:p w14:paraId="704BB6EB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08</w:t>
            </w:r>
          </w:p>
          <w:p w14:paraId="23B54DDC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  <w:p w14:paraId="7D78A764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09</w:t>
            </w:r>
          </w:p>
          <w:p w14:paraId="18BAA98E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  <w:p w14:paraId="4C077ABC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10</w:t>
            </w:r>
          </w:p>
          <w:p w14:paraId="55FC6971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11</w:t>
            </w:r>
          </w:p>
          <w:p w14:paraId="4F660A83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lastRenderedPageBreak/>
              <w:t>E13</w:t>
            </w:r>
          </w:p>
          <w:p w14:paraId="18AE241A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u w:val="single"/>
                <w:lang w:val="pt-PT"/>
              </w:rPr>
              <w:t>Relevant Subcodes</w:t>
            </w:r>
          </w:p>
          <w:p w14:paraId="6BABAB1F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E**.01</w:t>
            </w:r>
          </w:p>
          <w:p w14:paraId="33D0AE83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E**.11</w:t>
            </w:r>
          </w:p>
          <w:p w14:paraId="67C3A0F1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E**.641</w:t>
            </w:r>
          </w:p>
          <w:p w14:paraId="57023715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08124C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B2B624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8" w:type="dxa"/>
            <w:tcBorders>
              <w:bottom w:val="single" w:sz="4" w:space="0" w:color="auto"/>
            </w:tcBorders>
          </w:tcPr>
          <w:p w14:paraId="16025654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B6806C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Diabetes mellitus due to underlying condition</w:t>
            </w:r>
          </w:p>
          <w:p w14:paraId="5E699A01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Drug or chemical induced diabetes mellitus</w:t>
            </w:r>
          </w:p>
          <w:p w14:paraId="1446126D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Type 1 </w:t>
            </w:r>
            <w:proofErr w:type="spellStart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iabetes</w:t>
            </w:r>
            <w:proofErr w:type="spellEnd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ellitus</w:t>
            </w:r>
            <w:proofErr w:type="spellEnd"/>
          </w:p>
          <w:p w14:paraId="5F3D8EF3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Type 2 </w:t>
            </w:r>
            <w:proofErr w:type="spellStart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iabetes</w:t>
            </w:r>
            <w:proofErr w:type="spellEnd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D2675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ellitus</w:t>
            </w:r>
            <w:proofErr w:type="spellEnd"/>
          </w:p>
          <w:p w14:paraId="57A1F8B0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ther specified diabetes mellitus</w:t>
            </w:r>
          </w:p>
          <w:p w14:paraId="7BCE4DCD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8BB7D2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With hyperosmolarity, with coma</w:t>
            </w:r>
          </w:p>
          <w:p w14:paraId="6F17C0FD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With ketoacidosis, with coma</w:t>
            </w:r>
          </w:p>
          <w:p w14:paraId="7D53919C" w14:textId="77777777" w:rsidR="000539D8" w:rsidRPr="00D26754" w:rsidRDefault="000539D8" w:rsidP="00C54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6754">
              <w:rPr>
                <w:rFonts w:ascii="Times New Roman" w:hAnsi="Times New Roman" w:cs="Times New Roman"/>
                <w:sz w:val="24"/>
                <w:szCs w:val="24"/>
              </w:rPr>
              <w:t>With hypoglycemia, with coma</w:t>
            </w:r>
          </w:p>
        </w:tc>
      </w:tr>
    </w:tbl>
    <w:p w14:paraId="21CE4479" w14:textId="77777777" w:rsidR="000539D8" w:rsidRPr="00D26754" w:rsidRDefault="000539D8" w:rsidP="000539D8">
      <w:pPr>
        <w:rPr>
          <w:rFonts w:ascii="Times New Roman" w:hAnsi="Times New Roman" w:cs="Times New Roman"/>
          <w:sz w:val="24"/>
          <w:szCs w:val="24"/>
        </w:rPr>
      </w:pPr>
      <w:r w:rsidRPr="00D26754">
        <w:rPr>
          <w:rFonts w:ascii="Times New Roman" w:hAnsi="Times New Roman" w:cs="Times New Roman"/>
          <w:sz w:val="24"/>
          <w:szCs w:val="24"/>
        </w:rPr>
        <w:lastRenderedPageBreak/>
        <w:t>*The character ‘x’ to the right of a decimal point indicates that 1 or more digits must be added to the main 3 digits to create a billable code.</w:t>
      </w:r>
    </w:p>
    <w:p w14:paraId="0125A3BD" w14:textId="77777777" w:rsidR="000539D8" w:rsidRDefault="000539D8" w:rsidP="000539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8772AC" w14:textId="77777777" w:rsidR="00540A7B" w:rsidRDefault="00540A7B" w:rsidP="00540A7B">
      <w:pPr>
        <w:spacing w:line="480" w:lineRule="auto"/>
        <w:rPr>
          <w:ins w:id="11" w:author="Steve Wood" w:date="2022-06-10T14:42:00Z"/>
          <w:rFonts w:ascii="Times New Roman" w:hAnsi="Times New Roman" w:cs="Times New Roman"/>
          <w:bCs/>
          <w:sz w:val="24"/>
          <w:szCs w:val="24"/>
        </w:rPr>
      </w:pPr>
      <w:ins w:id="12" w:author="Steve Wood" w:date="2022-06-10T14:42:00Z">
        <w:r>
          <w:rPr>
            <w:rFonts w:ascii="Times New Roman" w:hAnsi="Times New Roman" w:cs="Times New Roman"/>
            <w:b/>
            <w:bCs/>
            <w:sz w:val="24"/>
            <w:szCs w:val="24"/>
          </w:rPr>
          <w:t xml:space="preserve">Appendix F: </w:t>
        </w:r>
        <w:r w:rsidRPr="00C54946">
          <w:rPr>
            <w:rFonts w:ascii="Times New Roman" w:hAnsi="Times New Roman" w:cs="Times New Roman"/>
            <w:bCs/>
            <w:sz w:val="24"/>
            <w:szCs w:val="24"/>
          </w:rPr>
          <w:t xml:space="preserve">Proportions of people with and without a history of DPP-4I </w:t>
        </w:r>
        <w:proofErr w:type="spellStart"/>
        <w:r w:rsidRPr="00C54946">
          <w:rPr>
            <w:rFonts w:ascii="Times New Roman" w:hAnsi="Times New Roman" w:cs="Times New Roman"/>
            <w:bCs/>
            <w:sz w:val="24"/>
            <w:szCs w:val="24"/>
          </w:rPr>
          <w:t>dispensings</w:t>
        </w:r>
        <w:proofErr w:type="spellEnd"/>
        <w:r w:rsidRPr="00C54946">
          <w:rPr>
            <w:rFonts w:ascii="Times New Roman" w:hAnsi="Times New Roman" w:cs="Times New Roman"/>
            <w:bCs/>
            <w:sz w:val="24"/>
            <w:szCs w:val="24"/>
          </w:rPr>
          <w:t xml:space="preserve"> in the one year prior to index date allocated to the DPP-4I or SGLT-2I cohorts.</w:t>
        </w:r>
      </w:ins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40A7B" w14:paraId="4E163528" w14:textId="77777777" w:rsidTr="00825AFB">
        <w:trPr>
          <w:ins w:id="13" w:author="Steve Wood" w:date="2022-06-10T14:42:00Z"/>
        </w:trPr>
        <w:tc>
          <w:tcPr>
            <w:tcW w:w="3005" w:type="dxa"/>
          </w:tcPr>
          <w:p w14:paraId="1A46FE7D" w14:textId="77777777" w:rsidR="00540A7B" w:rsidRDefault="00540A7B" w:rsidP="00825AFB">
            <w:pPr>
              <w:spacing w:line="480" w:lineRule="auto"/>
              <w:rPr>
                <w:ins w:id="14" w:author="Steve Wood" w:date="2022-06-10T14:42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15" w:author="Steve Wood" w:date="2022-06-10T14:42:00Z">
              <w:r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Total (N=32,043)</w:t>
              </w:r>
            </w:ins>
          </w:p>
        </w:tc>
        <w:tc>
          <w:tcPr>
            <w:tcW w:w="3005" w:type="dxa"/>
          </w:tcPr>
          <w:p w14:paraId="309DB842" w14:textId="77777777" w:rsidR="00540A7B" w:rsidRDefault="00540A7B" w:rsidP="00825AFB">
            <w:pPr>
              <w:spacing w:line="480" w:lineRule="auto"/>
              <w:rPr>
                <w:ins w:id="16" w:author="Steve Wood" w:date="2022-06-10T14:42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17" w:author="Steve Wood" w:date="2022-06-10T14:42:00Z">
              <w:r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Dispensed DPP-4I in the year prior to index date (N=25,727)</w:t>
              </w:r>
            </w:ins>
          </w:p>
          <w:p w14:paraId="2DB29452" w14:textId="77777777" w:rsidR="00540A7B" w:rsidRDefault="00540A7B" w:rsidP="00825AFB">
            <w:pPr>
              <w:spacing w:line="480" w:lineRule="auto"/>
              <w:rPr>
                <w:ins w:id="18" w:author="Steve Wood" w:date="2022-06-10T14:42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06" w:type="dxa"/>
          </w:tcPr>
          <w:p w14:paraId="36F0C72F" w14:textId="77777777" w:rsidR="00540A7B" w:rsidRDefault="00540A7B" w:rsidP="00825AFB">
            <w:pPr>
              <w:spacing w:line="480" w:lineRule="auto"/>
              <w:rPr>
                <w:ins w:id="19" w:author="Steve Wood" w:date="2022-06-10T14:42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20" w:author="Steve Wood" w:date="2022-06-10T14:42:00Z">
              <w:r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Not dispensed DPP-4I in the year prior to index date (N=6,316)</w:t>
              </w:r>
            </w:ins>
          </w:p>
        </w:tc>
      </w:tr>
      <w:tr w:rsidR="00540A7B" w14:paraId="7FF376B6" w14:textId="77777777" w:rsidTr="00825AFB">
        <w:trPr>
          <w:ins w:id="21" w:author="Steve Wood" w:date="2022-06-10T14:42:00Z"/>
        </w:trPr>
        <w:tc>
          <w:tcPr>
            <w:tcW w:w="3005" w:type="dxa"/>
          </w:tcPr>
          <w:p w14:paraId="45022CA0" w14:textId="77777777" w:rsidR="00540A7B" w:rsidRDefault="00540A7B" w:rsidP="00825AFB">
            <w:pPr>
              <w:spacing w:line="480" w:lineRule="auto"/>
              <w:rPr>
                <w:ins w:id="22" w:author="Steve Wood" w:date="2022-06-10T14:42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23" w:author="Steve Wood" w:date="2022-06-10T14:42:00Z">
              <w:r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 xml:space="preserve">Allocated to DPP-4I cohort </w:t>
              </w:r>
            </w:ins>
          </w:p>
        </w:tc>
        <w:tc>
          <w:tcPr>
            <w:tcW w:w="3005" w:type="dxa"/>
          </w:tcPr>
          <w:p w14:paraId="7F76E1F1" w14:textId="77777777" w:rsidR="00540A7B" w:rsidRPr="005C4353" w:rsidRDefault="00540A7B" w:rsidP="00825AFB">
            <w:pPr>
              <w:spacing w:line="480" w:lineRule="auto"/>
              <w:rPr>
                <w:ins w:id="24" w:author="Steve Wood" w:date="2022-06-10T14:42:00Z"/>
                <w:rFonts w:ascii="Times New Roman" w:hAnsi="Times New Roman" w:cs="Times New Roman"/>
                <w:bCs/>
                <w:sz w:val="24"/>
                <w:szCs w:val="24"/>
              </w:rPr>
            </w:pPr>
            <w:ins w:id="25" w:author="Steve Wood" w:date="2022-06-10T14:42:00Z">
              <w:r w:rsidRPr="005C4353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24,909 (96.8)</w:t>
              </w:r>
            </w:ins>
          </w:p>
        </w:tc>
        <w:tc>
          <w:tcPr>
            <w:tcW w:w="3006" w:type="dxa"/>
          </w:tcPr>
          <w:p w14:paraId="0EC6E95E" w14:textId="77777777" w:rsidR="00540A7B" w:rsidRPr="005C4353" w:rsidRDefault="00540A7B" w:rsidP="00825AFB">
            <w:pPr>
              <w:spacing w:line="480" w:lineRule="auto"/>
              <w:rPr>
                <w:ins w:id="26" w:author="Steve Wood" w:date="2022-06-10T14:42:00Z"/>
                <w:rFonts w:ascii="Times New Roman" w:hAnsi="Times New Roman" w:cs="Times New Roman"/>
                <w:bCs/>
                <w:sz w:val="24"/>
                <w:szCs w:val="24"/>
              </w:rPr>
            </w:pPr>
            <w:ins w:id="27" w:author="Steve Wood" w:date="2022-06-10T14:42:00Z">
              <w:r w:rsidRPr="005C4353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1,982 (31.4)</w:t>
              </w:r>
            </w:ins>
          </w:p>
        </w:tc>
      </w:tr>
      <w:tr w:rsidR="00540A7B" w14:paraId="53FBAEF4" w14:textId="77777777" w:rsidTr="00825AFB">
        <w:trPr>
          <w:ins w:id="28" w:author="Steve Wood" w:date="2022-06-10T14:42:00Z"/>
        </w:trPr>
        <w:tc>
          <w:tcPr>
            <w:tcW w:w="3005" w:type="dxa"/>
          </w:tcPr>
          <w:p w14:paraId="3A1E33D5" w14:textId="77777777" w:rsidR="00540A7B" w:rsidRDefault="00540A7B" w:rsidP="00825AFB">
            <w:pPr>
              <w:spacing w:line="480" w:lineRule="auto"/>
              <w:rPr>
                <w:ins w:id="29" w:author="Steve Wood" w:date="2022-06-10T14:42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30" w:author="Steve Wood" w:date="2022-06-10T14:42:00Z">
              <w:r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 xml:space="preserve">Allocated to SGLT-2I cohort </w:t>
              </w:r>
            </w:ins>
          </w:p>
        </w:tc>
        <w:tc>
          <w:tcPr>
            <w:tcW w:w="3005" w:type="dxa"/>
          </w:tcPr>
          <w:p w14:paraId="33B734D7" w14:textId="77777777" w:rsidR="00540A7B" w:rsidRPr="005C4353" w:rsidRDefault="00540A7B" w:rsidP="00825AFB">
            <w:pPr>
              <w:spacing w:line="480" w:lineRule="auto"/>
              <w:rPr>
                <w:ins w:id="31" w:author="Steve Wood" w:date="2022-06-10T14:42:00Z"/>
                <w:rFonts w:ascii="Times New Roman" w:hAnsi="Times New Roman" w:cs="Times New Roman"/>
                <w:bCs/>
                <w:sz w:val="24"/>
                <w:szCs w:val="24"/>
              </w:rPr>
            </w:pPr>
            <w:ins w:id="32" w:author="Steve Wood" w:date="2022-06-10T14:42:00Z">
              <w:r w:rsidRPr="005C4353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818 (3.2)</w:t>
              </w:r>
            </w:ins>
          </w:p>
        </w:tc>
        <w:tc>
          <w:tcPr>
            <w:tcW w:w="3006" w:type="dxa"/>
          </w:tcPr>
          <w:p w14:paraId="1672FA5E" w14:textId="77777777" w:rsidR="00540A7B" w:rsidRPr="005C4353" w:rsidRDefault="00540A7B" w:rsidP="00825AFB">
            <w:pPr>
              <w:spacing w:line="480" w:lineRule="auto"/>
              <w:rPr>
                <w:ins w:id="33" w:author="Steve Wood" w:date="2022-06-10T14:42:00Z"/>
                <w:rFonts w:ascii="Times New Roman" w:hAnsi="Times New Roman" w:cs="Times New Roman"/>
                <w:bCs/>
                <w:sz w:val="24"/>
                <w:szCs w:val="24"/>
              </w:rPr>
            </w:pPr>
            <w:ins w:id="34" w:author="Steve Wood" w:date="2022-06-10T14:42:00Z">
              <w:r w:rsidRPr="005C4353"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4,334 (68.6)</w:t>
              </w:r>
            </w:ins>
          </w:p>
        </w:tc>
      </w:tr>
    </w:tbl>
    <w:p w14:paraId="10CB51F2" w14:textId="6BBF23A7" w:rsidR="00C54946" w:rsidRDefault="00C54946" w:rsidP="00C5494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C79DBA" w14:textId="77777777" w:rsidR="005C4353" w:rsidRDefault="005C4353" w:rsidP="00C5494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E2339D" w14:textId="1BE3034D" w:rsidR="00C54946" w:rsidRDefault="00C54946" w:rsidP="000539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025EB6" w14:textId="77777777" w:rsidR="00C54946" w:rsidRDefault="00C54946" w:rsidP="000539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425B3C" w14:textId="77777777" w:rsidR="00C54946" w:rsidRDefault="00C54946" w:rsidP="000539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12D593" w14:textId="77777777" w:rsidR="000539D8" w:rsidRDefault="000539D8" w:rsidP="000539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1BD05E" w14:textId="77777777" w:rsidR="003A54AB" w:rsidRDefault="003A54AB"/>
    <w:sectPr w:rsidR="003A54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2C1BDE"/>
    <w:multiLevelType w:val="hybridMultilevel"/>
    <w:tmpl w:val="AD8082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1D634B"/>
    <w:multiLevelType w:val="hybridMultilevel"/>
    <w:tmpl w:val="F6D298B2"/>
    <w:lvl w:ilvl="0" w:tplc="4DE6BEAA">
      <w:start w:val="1"/>
      <w:numFmt w:val="bullet"/>
      <w:lvlText w:val="•"/>
      <w:lvlJc w:val="left"/>
      <w:pPr>
        <w:ind w:left="311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1" w:tplc="FD7625B0">
      <w:start w:val="1"/>
      <w:numFmt w:val="bullet"/>
      <w:lvlText w:val="o"/>
      <w:lvlJc w:val="left"/>
      <w:pPr>
        <w:ind w:left="1198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2" w:tplc="5EAEBF28">
      <w:start w:val="1"/>
      <w:numFmt w:val="bullet"/>
      <w:lvlText w:val="▪"/>
      <w:lvlJc w:val="left"/>
      <w:pPr>
        <w:ind w:left="1918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3" w:tplc="1278F940">
      <w:start w:val="1"/>
      <w:numFmt w:val="bullet"/>
      <w:lvlText w:val="•"/>
      <w:lvlJc w:val="left"/>
      <w:pPr>
        <w:ind w:left="2638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4" w:tplc="9ADC6382">
      <w:start w:val="1"/>
      <w:numFmt w:val="bullet"/>
      <w:lvlText w:val="o"/>
      <w:lvlJc w:val="left"/>
      <w:pPr>
        <w:ind w:left="3358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5" w:tplc="E53E05A0">
      <w:start w:val="1"/>
      <w:numFmt w:val="bullet"/>
      <w:lvlText w:val="▪"/>
      <w:lvlJc w:val="left"/>
      <w:pPr>
        <w:ind w:left="4078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6" w:tplc="3BBC2942">
      <w:start w:val="1"/>
      <w:numFmt w:val="bullet"/>
      <w:lvlText w:val="•"/>
      <w:lvlJc w:val="left"/>
      <w:pPr>
        <w:ind w:left="4798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7" w:tplc="44B2BAB0">
      <w:start w:val="1"/>
      <w:numFmt w:val="bullet"/>
      <w:lvlText w:val="o"/>
      <w:lvlJc w:val="left"/>
      <w:pPr>
        <w:ind w:left="5518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8" w:tplc="7B4EFE02">
      <w:start w:val="1"/>
      <w:numFmt w:val="bullet"/>
      <w:lvlText w:val="▪"/>
      <w:lvlJc w:val="left"/>
      <w:pPr>
        <w:ind w:left="6238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05B35093"/>
    <w:multiLevelType w:val="hybridMultilevel"/>
    <w:tmpl w:val="09AA3E52"/>
    <w:lvl w:ilvl="0" w:tplc="F74A8B2E">
      <w:start w:val="1"/>
      <w:numFmt w:val="lowerRoman"/>
      <w:lvlText w:val="%1)"/>
      <w:lvlJc w:val="left"/>
      <w:pPr>
        <w:ind w:left="1080" w:hanging="720"/>
      </w:pPr>
      <w:rPr>
        <w:rFonts w:ascii="Times New Roman" w:hAnsi="Times New Roman" w:cs="Times New Roman" w:hint="default"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6B566C"/>
    <w:multiLevelType w:val="multilevel"/>
    <w:tmpl w:val="7DDCFB5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82E7162"/>
    <w:multiLevelType w:val="multilevel"/>
    <w:tmpl w:val="16F0672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08A8523C"/>
    <w:multiLevelType w:val="multilevel"/>
    <w:tmpl w:val="296A5358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0D952FB8"/>
    <w:multiLevelType w:val="multilevel"/>
    <w:tmpl w:val="AD80B7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E9F1EBF"/>
    <w:multiLevelType w:val="multilevel"/>
    <w:tmpl w:val="5E4A94FC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0EA92550"/>
    <w:multiLevelType w:val="hybridMultilevel"/>
    <w:tmpl w:val="E282150A"/>
    <w:lvl w:ilvl="0" w:tplc="FD14AFA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227202D"/>
    <w:multiLevelType w:val="multilevel"/>
    <w:tmpl w:val="4EC8A07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15411824"/>
    <w:multiLevelType w:val="hybridMultilevel"/>
    <w:tmpl w:val="B2EA5D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157BFC"/>
    <w:multiLevelType w:val="multilevel"/>
    <w:tmpl w:val="84C6FE5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19254997"/>
    <w:multiLevelType w:val="hybridMultilevel"/>
    <w:tmpl w:val="CCB8497E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3" w15:restartNumberingAfterBreak="0">
    <w:nsid w:val="1C5B0718"/>
    <w:multiLevelType w:val="hybridMultilevel"/>
    <w:tmpl w:val="C13EDD42"/>
    <w:lvl w:ilvl="0" w:tplc="D2C43EB2">
      <w:start w:val="18"/>
      <w:numFmt w:val="decimal"/>
      <w:lvlText w:val="%1"/>
      <w:lvlJc w:val="left"/>
      <w:pPr>
        <w:ind w:left="2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1" w:tplc="C01454F2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2" w:tplc="19F2D4A8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3" w:tplc="B2EC81C6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4" w:tplc="24FC25BE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5" w:tplc="565C5DFE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6" w:tplc="41141FB6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7" w:tplc="E2F2DD50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8" w:tplc="D17E83E0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1DF32236"/>
    <w:multiLevelType w:val="hybridMultilevel"/>
    <w:tmpl w:val="BA784438"/>
    <w:lvl w:ilvl="0" w:tplc="0D8C3A8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3C128D"/>
    <w:multiLevelType w:val="multilevel"/>
    <w:tmpl w:val="B7EA15E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1ECF137D"/>
    <w:multiLevelType w:val="hybridMultilevel"/>
    <w:tmpl w:val="6AE684A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4F20BA1"/>
    <w:multiLevelType w:val="multilevel"/>
    <w:tmpl w:val="AE56A6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A3B475C"/>
    <w:multiLevelType w:val="hybridMultilevel"/>
    <w:tmpl w:val="A3CEB5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B022C8E"/>
    <w:multiLevelType w:val="hybridMultilevel"/>
    <w:tmpl w:val="D8F839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0421F19"/>
    <w:multiLevelType w:val="hybridMultilevel"/>
    <w:tmpl w:val="6C2C74DA"/>
    <w:lvl w:ilvl="0" w:tplc="5FAA7636">
      <w:start w:val="1"/>
      <w:numFmt w:val="decimal"/>
      <w:lvlText w:val="%1"/>
      <w:lvlJc w:val="left"/>
      <w:pPr>
        <w:ind w:left="2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1" w:tplc="6F9AD8E4">
      <w:start w:val="1"/>
      <w:numFmt w:val="lowerLetter"/>
      <w:lvlText w:val="%2"/>
      <w:lvlJc w:val="left"/>
      <w:pPr>
        <w:ind w:left="1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2" w:tplc="3664013E">
      <w:start w:val="1"/>
      <w:numFmt w:val="lowerRoman"/>
      <w:lvlText w:val="%3"/>
      <w:lvlJc w:val="left"/>
      <w:pPr>
        <w:ind w:left="18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3" w:tplc="F53C8670">
      <w:start w:val="1"/>
      <w:numFmt w:val="decimal"/>
      <w:lvlText w:val="%4"/>
      <w:lvlJc w:val="left"/>
      <w:pPr>
        <w:ind w:left="25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4" w:tplc="1BB2E77A">
      <w:start w:val="1"/>
      <w:numFmt w:val="lowerLetter"/>
      <w:lvlText w:val="%5"/>
      <w:lvlJc w:val="left"/>
      <w:pPr>
        <w:ind w:left="32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5" w:tplc="C390ED88">
      <w:start w:val="1"/>
      <w:numFmt w:val="lowerRoman"/>
      <w:lvlText w:val="%6"/>
      <w:lvlJc w:val="left"/>
      <w:pPr>
        <w:ind w:left="40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6" w:tplc="0630C0BA">
      <w:start w:val="1"/>
      <w:numFmt w:val="decimal"/>
      <w:lvlText w:val="%7"/>
      <w:lvlJc w:val="left"/>
      <w:pPr>
        <w:ind w:left="4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7" w:tplc="4AB69238">
      <w:start w:val="1"/>
      <w:numFmt w:val="lowerLetter"/>
      <w:lvlText w:val="%8"/>
      <w:lvlJc w:val="left"/>
      <w:pPr>
        <w:ind w:left="5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8" w:tplc="F2DA17F4">
      <w:start w:val="1"/>
      <w:numFmt w:val="lowerRoman"/>
      <w:lvlText w:val="%9"/>
      <w:lvlJc w:val="left"/>
      <w:pPr>
        <w:ind w:left="6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1" w15:restartNumberingAfterBreak="0">
    <w:nsid w:val="32150E5B"/>
    <w:multiLevelType w:val="hybridMultilevel"/>
    <w:tmpl w:val="3026A36C"/>
    <w:lvl w:ilvl="0" w:tplc="97D0A79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3446808"/>
    <w:multiLevelType w:val="hybridMultilevel"/>
    <w:tmpl w:val="9FFADF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9AF1C93"/>
    <w:multiLevelType w:val="hybridMultilevel"/>
    <w:tmpl w:val="C1209A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DD56187"/>
    <w:multiLevelType w:val="multilevel"/>
    <w:tmpl w:val="A6CC55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3E06214B"/>
    <w:multiLevelType w:val="multilevel"/>
    <w:tmpl w:val="ECF2AB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ED94D05"/>
    <w:multiLevelType w:val="hybridMultilevel"/>
    <w:tmpl w:val="0986CC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2E76CFB"/>
    <w:multiLevelType w:val="multilevel"/>
    <w:tmpl w:val="6DFE0406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  <w:u w:val="none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  <w:u w:val="none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  <w:u w:val="none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u w:val="none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u w:val="none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u w:val="none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u w:val="none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u w:val="none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u w:val="none"/>
      </w:rPr>
    </w:lvl>
  </w:abstractNum>
  <w:abstractNum w:abstractNumId="28" w15:restartNumberingAfterBreak="0">
    <w:nsid w:val="43002215"/>
    <w:multiLevelType w:val="hybridMultilevel"/>
    <w:tmpl w:val="5E380B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BC511A8"/>
    <w:multiLevelType w:val="hybridMultilevel"/>
    <w:tmpl w:val="B58AFA92"/>
    <w:lvl w:ilvl="0" w:tplc="5428054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1FB6065"/>
    <w:multiLevelType w:val="multilevel"/>
    <w:tmpl w:val="93A00E98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54F74A9C"/>
    <w:multiLevelType w:val="hybridMultilevel"/>
    <w:tmpl w:val="F892BE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9387FF4"/>
    <w:multiLevelType w:val="hybridMultilevel"/>
    <w:tmpl w:val="26CCC2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AB33E68"/>
    <w:multiLevelType w:val="hybridMultilevel"/>
    <w:tmpl w:val="D8A611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E886030"/>
    <w:multiLevelType w:val="hybridMultilevel"/>
    <w:tmpl w:val="CF1A95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2220EBA"/>
    <w:multiLevelType w:val="multilevel"/>
    <w:tmpl w:val="4958390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6" w15:restartNumberingAfterBreak="0">
    <w:nsid w:val="64CC23EB"/>
    <w:multiLevelType w:val="multilevel"/>
    <w:tmpl w:val="2B4441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82C4007"/>
    <w:multiLevelType w:val="hybridMultilevel"/>
    <w:tmpl w:val="655039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E5A4D4B"/>
    <w:multiLevelType w:val="hybridMultilevel"/>
    <w:tmpl w:val="1952E76A"/>
    <w:lvl w:ilvl="0" w:tplc="67C43D62">
      <w:start w:val="1"/>
      <w:numFmt w:val="decimal"/>
      <w:lvlText w:val="%1."/>
      <w:lvlJc w:val="left"/>
      <w:pPr>
        <w:ind w:left="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6CFEEE90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B4C2F292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7F148574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43BE2198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08E82A20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65889816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0BDEA2CA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A7B0BC90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9" w15:restartNumberingAfterBreak="0">
    <w:nsid w:val="76AB56DE"/>
    <w:multiLevelType w:val="hybridMultilevel"/>
    <w:tmpl w:val="D8863E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6F01F69"/>
    <w:multiLevelType w:val="multilevel"/>
    <w:tmpl w:val="7CDA1C6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1" w15:restartNumberingAfterBreak="0">
    <w:nsid w:val="7A474C0A"/>
    <w:multiLevelType w:val="hybridMultilevel"/>
    <w:tmpl w:val="A7DC2AAC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2" w15:restartNumberingAfterBreak="0">
    <w:nsid w:val="7C2B4A75"/>
    <w:multiLevelType w:val="multilevel"/>
    <w:tmpl w:val="8220AED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1"/>
  </w:num>
  <w:num w:numId="2">
    <w:abstractNumId w:val="35"/>
  </w:num>
  <w:num w:numId="3">
    <w:abstractNumId w:val="7"/>
  </w:num>
  <w:num w:numId="4">
    <w:abstractNumId w:val="3"/>
  </w:num>
  <w:num w:numId="5">
    <w:abstractNumId w:val="37"/>
  </w:num>
  <w:num w:numId="6">
    <w:abstractNumId w:val="18"/>
  </w:num>
  <w:num w:numId="7">
    <w:abstractNumId w:val="36"/>
  </w:num>
  <w:num w:numId="8">
    <w:abstractNumId w:val="17"/>
  </w:num>
  <w:num w:numId="9">
    <w:abstractNumId w:val="24"/>
  </w:num>
  <w:num w:numId="10">
    <w:abstractNumId w:val="16"/>
  </w:num>
  <w:num w:numId="11">
    <w:abstractNumId w:val="25"/>
  </w:num>
  <w:num w:numId="12">
    <w:abstractNumId w:val="8"/>
  </w:num>
  <w:num w:numId="13">
    <w:abstractNumId w:val="2"/>
  </w:num>
  <w:num w:numId="14">
    <w:abstractNumId w:val="29"/>
  </w:num>
  <w:num w:numId="15">
    <w:abstractNumId w:val="39"/>
  </w:num>
  <w:num w:numId="16">
    <w:abstractNumId w:val="5"/>
  </w:num>
  <w:num w:numId="17">
    <w:abstractNumId w:val="30"/>
  </w:num>
  <w:num w:numId="18">
    <w:abstractNumId w:val="15"/>
  </w:num>
  <w:num w:numId="19">
    <w:abstractNumId w:val="27"/>
  </w:num>
  <w:num w:numId="20">
    <w:abstractNumId w:val="23"/>
  </w:num>
  <w:num w:numId="21">
    <w:abstractNumId w:val="41"/>
  </w:num>
  <w:num w:numId="22">
    <w:abstractNumId w:val="31"/>
  </w:num>
  <w:num w:numId="23">
    <w:abstractNumId w:val="32"/>
  </w:num>
  <w:num w:numId="24">
    <w:abstractNumId w:val="28"/>
  </w:num>
  <w:num w:numId="25">
    <w:abstractNumId w:val="1"/>
  </w:num>
  <w:num w:numId="26">
    <w:abstractNumId w:val="20"/>
  </w:num>
  <w:num w:numId="27">
    <w:abstractNumId w:val="13"/>
  </w:num>
  <w:num w:numId="28">
    <w:abstractNumId w:val="14"/>
  </w:num>
  <w:num w:numId="29">
    <w:abstractNumId w:val="10"/>
  </w:num>
  <w:num w:numId="30">
    <w:abstractNumId w:val="6"/>
  </w:num>
  <w:num w:numId="31">
    <w:abstractNumId w:val="12"/>
  </w:num>
  <w:num w:numId="32">
    <w:abstractNumId w:val="19"/>
  </w:num>
  <w:num w:numId="33">
    <w:abstractNumId w:val="26"/>
  </w:num>
  <w:num w:numId="34">
    <w:abstractNumId w:val="34"/>
  </w:num>
  <w:num w:numId="35">
    <w:abstractNumId w:val="33"/>
  </w:num>
  <w:num w:numId="36">
    <w:abstractNumId w:val="22"/>
  </w:num>
  <w:num w:numId="37">
    <w:abstractNumId w:val="40"/>
  </w:num>
  <w:num w:numId="38">
    <w:abstractNumId w:val="9"/>
  </w:num>
  <w:num w:numId="39">
    <w:abstractNumId w:val="42"/>
  </w:num>
  <w:num w:numId="40">
    <w:abstractNumId w:val="4"/>
  </w:num>
  <w:num w:numId="41">
    <w:abstractNumId w:val="38"/>
  </w:num>
  <w:num w:numId="42">
    <w:abstractNumId w:val="0"/>
  </w:num>
  <w:num w:numId="43">
    <w:abstractNumId w:val="2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teve Wood">
    <w15:presenceInfo w15:providerId="AD" w15:userId="S-1-5-21-948756243-734778046-674738317-10104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9D8"/>
    <w:rsid w:val="000539D8"/>
    <w:rsid w:val="00056222"/>
    <w:rsid w:val="002F241A"/>
    <w:rsid w:val="003A54AB"/>
    <w:rsid w:val="00540A7B"/>
    <w:rsid w:val="005C4353"/>
    <w:rsid w:val="00825AFB"/>
    <w:rsid w:val="00830B4C"/>
    <w:rsid w:val="00923435"/>
    <w:rsid w:val="00995B12"/>
    <w:rsid w:val="009A6C71"/>
    <w:rsid w:val="00C54946"/>
    <w:rsid w:val="00F75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8BE66"/>
  <w15:chartTrackingRefBased/>
  <w15:docId w15:val="{A82E0F04-B2DA-49FA-8F0E-2F5AAFCD5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39D8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39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39D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0539D8"/>
    <w:pPr>
      <w:spacing w:after="120" w:line="280" w:lineRule="atLeast"/>
      <w:outlineLvl w:val="2"/>
    </w:pPr>
    <w:rPr>
      <w:rFonts w:ascii="Times New Roman" w:eastAsiaTheme="majorEastAsia" w:hAnsi="Times New Roman" w:cstheme="majorBidi"/>
      <w:b/>
      <w:bCs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39D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539D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0539D8"/>
    <w:rPr>
      <w:rFonts w:ascii="Times New Roman" w:eastAsiaTheme="majorEastAsia" w:hAnsi="Times New Roman" w:cstheme="majorBidi"/>
      <w:b/>
      <w:bCs/>
      <w:sz w:val="24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539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39D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539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39D8"/>
    <w:rPr>
      <w:lang w:val="en-US"/>
    </w:rPr>
  </w:style>
  <w:style w:type="paragraph" w:styleId="ListParagraph">
    <w:name w:val="List Paragraph"/>
    <w:basedOn w:val="Normal"/>
    <w:uiPriority w:val="34"/>
    <w:qFormat/>
    <w:rsid w:val="000539D8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9D8"/>
    <w:rPr>
      <w:rFonts w:ascii="Segoe UI" w:hAnsi="Segoe UI" w:cs="Segoe UI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39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0539D8"/>
    <w:rPr>
      <w:rFonts w:ascii="Segoe UI" w:hAnsi="Segoe UI" w:cs="Segoe UI"/>
      <w:sz w:val="18"/>
      <w:szCs w:val="18"/>
      <w:lang w:val="en-US"/>
    </w:rPr>
  </w:style>
  <w:style w:type="paragraph" w:styleId="NoSpacing">
    <w:name w:val="No Spacing"/>
    <w:uiPriority w:val="1"/>
    <w:qFormat/>
    <w:rsid w:val="000539D8"/>
    <w:pPr>
      <w:spacing w:after="0" w:line="240" w:lineRule="auto"/>
    </w:pPr>
    <w:rPr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0539D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39D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539D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539D8"/>
    <w:rPr>
      <w:rFonts w:ascii="Calibri" w:hAnsi="Calibri"/>
      <w:noProof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0539D8"/>
    <w:pPr>
      <w:spacing w:after="24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39D8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DHHSbody">
    <w:name w:val="DHHS body"/>
    <w:link w:val="DHHSbodyChar"/>
    <w:qFormat/>
    <w:rsid w:val="000539D8"/>
    <w:pPr>
      <w:spacing w:after="120" w:line="270" w:lineRule="atLeast"/>
    </w:pPr>
    <w:rPr>
      <w:rFonts w:ascii="Arial" w:eastAsia="Times" w:hAnsi="Arial" w:cs="Times New Roman"/>
      <w:sz w:val="20"/>
      <w:szCs w:val="20"/>
      <w:lang w:val="en-AU"/>
    </w:rPr>
  </w:style>
  <w:style w:type="character" w:customStyle="1" w:styleId="DHHSbodyChar">
    <w:name w:val="DHHS body Char"/>
    <w:basedOn w:val="DefaultParagraphFont"/>
    <w:link w:val="DHHSbody"/>
    <w:rsid w:val="000539D8"/>
    <w:rPr>
      <w:rFonts w:ascii="Arial" w:eastAsia="Times" w:hAnsi="Arial" w:cs="Times New Roman"/>
      <w:sz w:val="20"/>
      <w:szCs w:val="20"/>
      <w:lang w:val="en-AU"/>
    </w:rPr>
  </w:style>
  <w:style w:type="paragraph" w:styleId="NormalWeb">
    <w:name w:val="Normal (Web)"/>
    <w:basedOn w:val="Normal"/>
    <w:uiPriority w:val="99"/>
    <w:unhideWhenUsed/>
    <w:rsid w:val="000539D8"/>
    <w:pPr>
      <w:spacing w:after="102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539D8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539D8"/>
    <w:pPr>
      <w:spacing w:after="16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539D8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titledefault">
    <w:name w:val="title_default"/>
    <w:basedOn w:val="DefaultParagraphFont"/>
    <w:rsid w:val="000539D8"/>
  </w:style>
  <w:style w:type="character" w:styleId="CommentReference">
    <w:name w:val="annotation reference"/>
    <w:basedOn w:val="DefaultParagraphFont"/>
    <w:uiPriority w:val="99"/>
    <w:unhideWhenUsed/>
    <w:rsid w:val="000539D8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539D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0539D8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0539D8"/>
    <w:rPr>
      <w:b/>
      <w:bCs/>
    </w:rPr>
  </w:style>
  <w:style w:type="paragraph" w:styleId="Caption">
    <w:name w:val="caption"/>
    <w:basedOn w:val="Normal"/>
    <w:next w:val="Normal"/>
    <w:unhideWhenUsed/>
    <w:qFormat/>
    <w:rsid w:val="000539D8"/>
    <w:pPr>
      <w:spacing w:after="200" w:line="240" w:lineRule="auto"/>
    </w:pPr>
    <w:rPr>
      <w:rFonts w:ascii="Arial" w:eastAsia="Times New Roman" w:hAnsi="Arial" w:cs="Times New Roman"/>
      <w:i/>
      <w:iCs/>
      <w:color w:val="44546A" w:themeColor="text2"/>
      <w:sz w:val="18"/>
      <w:szCs w:val="18"/>
      <w:lang w:val="en-AU"/>
    </w:rPr>
  </w:style>
  <w:style w:type="character" w:customStyle="1" w:styleId="DocumentMapChar">
    <w:name w:val="Document Map Char"/>
    <w:basedOn w:val="DefaultParagraphFont"/>
    <w:link w:val="DocumentMap"/>
    <w:semiHidden/>
    <w:rsid w:val="000539D8"/>
    <w:rPr>
      <w:rFonts w:ascii="Tahoma" w:eastAsia="Times New Roman" w:hAnsi="Tahoma" w:cs="Tahoma"/>
      <w:sz w:val="20"/>
      <w:szCs w:val="20"/>
      <w:shd w:val="clear" w:color="auto" w:fill="000080"/>
      <w:lang w:val="en-AU"/>
    </w:rPr>
  </w:style>
  <w:style w:type="paragraph" w:styleId="DocumentMap">
    <w:name w:val="Document Map"/>
    <w:basedOn w:val="Normal"/>
    <w:link w:val="DocumentMapChar"/>
    <w:semiHidden/>
    <w:rsid w:val="000539D8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  <w:lang w:val="en-AU"/>
    </w:rPr>
  </w:style>
  <w:style w:type="character" w:styleId="Emphasis">
    <w:name w:val="Emphasis"/>
    <w:uiPriority w:val="20"/>
    <w:qFormat/>
    <w:rsid w:val="000539D8"/>
    <w:rPr>
      <w:i/>
      <w:iCs/>
    </w:rPr>
  </w:style>
  <w:style w:type="paragraph" w:styleId="BodyText">
    <w:name w:val="Body Text"/>
    <w:basedOn w:val="Normal"/>
    <w:link w:val="BodyTextChar"/>
    <w:uiPriority w:val="99"/>
    <w:rsid w:val="000539D8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0539D8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odyText2">
    <w:name w:val="Body Text 2"/>
    <w:basedOn w:val="Normal"/>
    <w:link w:val="BodyText2Char"/>
    <w:uiPriority w:val="99"/>
    <w:rsid w:val="000539D8"/>
    <w:pPr>
      <w:spacing w:after="0" w:line="240" w:lineRule="auto"/>
      <w:jc w:val="both"/>
    </w:pPr>
    <w:rPr>
      <w:rFonts w:ascii="Arial" w:eastAsia="Times New Roman" w:hAnsi="Arial" w:cs="Times New Roman"/>
    </w:rPr>
  </w:style>
  <w:style w:type="character" w:customStyle="1" w:styleId="BodyText2Char">
    <w:name w:val="Body Text 2 Char"/>
    <w:basedOn w:val="DefaultParagraphFont"/>
    <w:link w:val="BodyText2"/>
    <w:uiPriority w:val="99"/>
    <w:rsid w:val="000539D8"/>
    <w:rPr>
      <w:rFonts w:ascii="Arial" w:eastAsia="Times New Roman" w:hAnsi="Arial" w:cs="Times New Roman"/>
      <w:lang w:val="en-US"/>
    </w:rPr>
  </w:style>
  <w:style w:type="paragraph" w:customStyle="1" w:styleId="Dot">
    <w:name w:val="Dot"/>
    <w:basedOn w:val="Normal"/>
    <w:uiPriority w:val="99"/>
    <w:rsid w:val="000539D8"/>
    <w:pPr>
      <w:widowControl w:val="0"/>
      <w:autoSpaceDE w:val="0"/>
      <w:autoSpaceDN w:val="0"/>
      <w:spacing w:after="0" w:line="240" w:lineRule="auto"/>
      <w:ind w:left="709" w:hanging="709"/>
    </w:pPr>
    <w:rPr>
      <w:rFonts w:ascii="CG Times (W1)" w:eastAsia="Times New Roman" w:hAnsi="CG Times (W1)" w:cs="CG Times (W1)"/>
      <w:sz w:val="24"/>
      <w:szCs w:val="24"/>
      <w:lang w:val="en-GB"/>
    </w:rPr>
  </w:style>
  <w:style w:type="character" w:customStyle="1" w:styleId="apple-converted-space">
    <w:name w:val="apple-converted-space"/>
    <w:rsid w:val="000539D8"/>
  </w:style>
  <w:style w:type="paragraph" w:customStyle="1" w:styleId="p">
    <w:name w:val="p"/>
    <w:basedOn w:val="Normal"/>
    <w:rsid w:val="000539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-body">
    <w:name w:val="f-body"/>
    <w:basedOn w:val="Normal"/>
    <w:rsid w:val="000539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0539D8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0539D8"/>
    <w:pPr>
      <w:spacing w:after="100" w:line="240" w:lineRule="auto"/>
    </w:pPr>
    <w:rPr>
      <w:rFonts w:ascii="Arial" w:eastAsia="Times New Roman" w:hAnsi="Arial" w:cs="Times New Roman"/>
      <w:szCs w:val="24"/>
      <w:lang w:val="en-AU"/>
    </w:rPr>
  </w:style>
  <w:style w:type="paragraph" w:styleId="TOC2">
    <w:name w:val="toc 2"/>
    <w:basedOn w:val="Normal"/>
    <w:next w:val="Normal"/>
    <w:autoRedefine/>
    <w:uiPriority w:val="39"/>
    <w:unhideWhenUsed/>
    <w:rsid w:val="000539D8"/>
    <w:pPr>
      <w:spacing w:after="100" w:line="240" w:lineRule="auto"/>
      <w:ind w:left="220"/>
    </w:pPr>
    <w:rPr>
      <w:rFonts w:ascii="Arial" w:eastAsia="Times New Roman" w:hAnsi="Arial" w:cs="Times New Roman"/>
      <w:szCs w:val="24"/>
      <w:lang w:val="en-AU"/>
    </w:rPr>
  </w:style>
  <w:style w:type="paragraph" w:styleId="TOC3">
    <w:name w:val="toc 3"/>
    <w:basedOn w:val="Normal"/>
    <w:next w:val="Normal"/>
    <w:autoRedefine/>
    <w:uiPriority w:val="39"/>
    <w:unhideWhenUsed/>
    <w:rsid w:val="000539D8"/>
    <w:pPr>
      <w:tabs>
        <w:tab w:val="right" w:leader="dot" w:pos="9016"/>
      </w:tabs>
      <w:spacing w:after="100" w:line="480" w:lineRule="auto"/>
    </w:pPr>
    <w:rPr>
      <w:rFonts w:ascii="Arial" w:eastAsia="Times New Roman" w:hAnsi="Arial" w:cs="Arial"/>
      <w:i/>
      <w:iCs/>
      <w:noProof/>
      <w:sz w:val="24"/>
      <w:szCs w:val="24"/>
      <w:lang w:val="en-AU"/>
    </w:rPr>
  </w:style>
  <w:style w:type="paragraph" w:styleId="TableofFigures">
    <w:name w:val="table of figures"/>
    <w:basedOn w:val="Normal"/>
    <w:next w:val="Normal"/>
    <w:uiPriority w:val="99"/>
    <w:unhideWhenUsed/>
    <w:rsid w:val="000539D8"/>
    <w:pPr>
      <w:spacing w:after="0" w:line="240" w:lineRule="auto"/>
    </w:pPr>
    <w:rPr>
      <w:rFonts w:ascii="Arial" w:eastAsia="Times New Roman" w:hAnsi="Arial" w:cs="Times New Roman"/>
      <w:szCs w:val="24"/>
      <w:lang w:val="en-AU"/>
    </w:rPr>
  </w:style>
  <w:style w:type="paragraph" w:customStyle="1" w:styleId="Pa2">
    <w:name w:val="Pa2"/>
    <w:basedOn w:val="Normal"/>
    <w:next w:val="Normal"/>
    <w:uiPriority w:val="99"/>
    <w:rsid w:val="000539D8"/>
    <w:pPr>
      <w:autoSpaceDE w:val="0"/>
      <w:autoSpaceDN w:val="0"/>
      <w:adjustRightInd w:val="0"/>
      <w:spacing w:after="0" w:line="201" w:lineRule="atLeast"/>
    </w:pPr>
    <w:rPr>
      <w:rFonts w:ascii="Times" w:hAnsi="Times" w:cs="Times"/>
      <w:sz w:val="24"/>
      <w:szCs w:val="24"/>
      <w:lang w:val="en-GB"/>
    </w:rPr>
  </w:style>
  <w:style w:type="character" w:customStyle="1" w:styleId="externalref">
    <w:name w:val="externalref"/>
    <w:basedOn w:val="DefaultParagraphFont"/>
    <w:rsid w:val="000539D8"/>
  </w:style>
  <w:style w:type="paragraph" w:styleId="TOC4">
    <w:name w:val="toc 4"/>
    <w:basedOn w:val="Normal"/>
    <w:next w:val="Normal"/>
    <w:autoRedefine/>
    <w:uiPriority w:val="39"/>
    <w:unhideWhenUsed/>
    <w:rsid w:val="000539D8"/>
    <w:pPr>
      <w:spacing w:after="100"/>
      <w:ind w:left="660"/>
    </w:pPr>
    <w:rPr>
      <w:rFonts w:eastAsiaTheme="minorEastAsia"/>
      <w:lang w:val="en-GB"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0539D8"/>
    <w:pPr>
      <w:spacing w:after="100"/>
      <w:ind w:left="880"/>
    </w:pPr>
    <w:rPr>
      <w:rFonts w:eastAsiaTheme="minorEastAsia"/>
      <w:lang w:val="en-GB"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0539D8"/>
    <w:pPr>
      <w:spacing w:after="100"/>
      <w:ind w:left="1100"/>
    </w:pPr>
    <w:rPr>
      <w:rFonts w:eastAsiaTheme="minorEastAsia"/>
      <w:lang w:val="en-GB"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0539D8"/>
    <w:pPr>
      <w:spacing w:after="100"/>
      <w:ind w:left="1320"/>
    </w:pPr>
    <w:rPr>
      <w:rFonts w:eastAsiaTheme="minorEastAsia"/>
      <w:lang w:val="en-GB"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0539D8"/>
    <w:pPr>
      <w:spacing w:after="100"/>
      <w:ind w:left="1540"/>
    </w:pPr>
    <w:rPr>
      <w:rFonts w:eastAsiaTheme="minorEastAsia"/>
      <w:lang w:val="en-GB"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0539D8"/>
    <w:pPr>
      <w:spacing w:after="100"/>
      <w:ind w:left="1760"/>
    </w:pPr>
    <w:rPr>
      <w:rFonts w:eastAsiaTheme="minorEastAsia"/>
      <w:lang w:val="en-GB" w:eastAsia="en-GB"/>
    </w:rPr>
  </w:style>
  <w:style w:type="table" w:styleId="TableGrid">
    <w:name w:val="Table Grid"/>
    <w:basedOn w:val="TableNormal"/>
    <w:uiPriority w:val="39"/>
    <w:rsid w:val="00C549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5</Pages>
  <Words>2350</Words>
  <Characters>13395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Wood</dc:creator>
  <cp:keywords/>
  <dc:description/>
  <cp:lastModifiedBy>Steve Wood</cp:lastModifiedBy>
  <cp:revision>4</cp:revision>
  <dcterms:created xsi:type="dcterms:W3CDTF">2022-01-21T07:55:00Z</dcterms:created>
  <dcterms:modified xsi:type="dcterms:W3CDTF">2022-06-10T09:59:00Z</dcterms:modified>
</cp:coreProperties>
</file>